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5A9BA" w14:textId="41167652" w:rsidR="00241228" w:rsidRPr="00C23461" w:rsidRDefault="00B040EA" w:rsidP="00241228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</w:pPr>
      <w:r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>Supplementary Table S1</w:t>
      </w:r>
      <w:r w:rsidR="00241228"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 xml:space="preserve">. </w:t>
      </w:r>
      <w:r w:rsidR="00284226"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>Outcomes of m</w:t>
      </w:r>
      <w:r w:rsidR="00241228"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>odels of care</w:t>
      </w:r>
      <w:r w:rsidR="00A239C3"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>/service models/interventions</w:t>
      </w:r>
      <w:r w:rsidR="00241228" w:rsidRPr="00C23461">
        <w:rPr>
          <w:rFonts w:ascii="Times New Roman" w:eastAsia="Times New Roman" w:hAnsi="Times New Roman" w:cs="Times New Roman"/>
          <w:b/>
          <w:iCs/>
          <w:kern w:val="0"/>
          <w:sz w:val="20"/>
          <w:szCs w:val="20"/>
          <w14:ligatures w14:val="none"/>
        </w:rPr>
        <w:t xml:space="preserve"> for people with ID involved with forensic mental health services</w:t>
      </w:r>
    </w:p>
    <w:p w14:paraId="24CACD2A" w14:textId="77777777" w:rsidR="00241228" w:rsidRPr="00C23461" w:rsidRDefault="00241228" w:rsidP="00083C9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6"/>
        <w:gridCol w:w="1846"/>
        <w:gridCol w:w="829"/>
        <w:gridCol w:w="1205"/>
        <w:gridCol w:w="1306"/>
        <w:gridCol w:w="3746"/>
        <w:gridCol w:w="773"/>
        <w:gridCol w:w="1194"/>
        <w:gridCol w:w="1033"/>
      </w:tblGrid>
      <w:tr w:rsidR="00C23461" w:rsidRPr="00C23461" w14:paraId="697EC673" w14:textId="77777777" w:rsidTr="00C23461">
        <w:trPr>
          <w:trHeight w:val="300"/>
          <w:tblHeader/>
        </w:trPr>
        <w:tc>
          <w:tcPr>
            <w:tcW w:w="723" w:type="pct"/>
          </w:tcPr>
          <w:p w14:paraId="41DCF31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14:paraId="32EFC133" w14:textId="5035465E" w:rsidR="00CA7BEA" w:rsidRPr="00C23461" w:rsidRDefault="00CA7B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ype of approach</w:t>
            </w:r>
          </w:p>
        </w:tc>
        <w:tc>
          <w:tcPr>
            <w:tcW w:w="1197" w:type="pct"/>
            <w:gridSpan w:val="3"/>
            <w:shd w:val="clear" w:color="auto" w:fill="BFBFBF" w:themeFill="background1" w:themeFillShade="BF"/>
          </w:tcPr>
          <w:p w14:paraId="5466FE91" w14:textId="3E2BD74F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oncept category</w:t>
            </w:r>
          </w:p>
        </w:tc>
        <w:tc>
          <w:tcPr>
            <w:tcW w:w="2419" w:type="pct"/>
            <w:gridSpan w:val="4"/>
          </w:tcPr>
          <w:p w14:paraId="0E40DD8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Outcome category</w:t>
            </w:r>
          </w:p>
        </w:tc>
      </w:tr>
      <w:tr w:rsidR="00C23461" w:rsidRPr="00C23461" w14:paraId="11CC75BF" w14:textId="77777777" w:rsidTr="00431E82">
        <w:trPr>
          <w:trHeight w:val="300"/>
          <w:tblHeader/>
        </w:trPr>
        <w:tc>
          <w:tcPr>
            <w:tcW w:w="723" w:type="pct"/>
          </w:tcPr>
          <w:p w14:paraId="3F901E24" w14:textId="525E1C1B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/service model/intervention</w:t>
            </w:r>
          </w:p>
        </w:tc>
        <w:tc>
          <w:tcPr>
            <w:tcW w:w="662" w:type="pct"/>
          </w:tcPr>
          <w:p w14:paraId="4489E797" w14:textId="77777777" w:rsidR="00CA7BEA" w:rsidRPr="00C23461" w:rsidRDefault="00CA7BE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</w:tcPr>
          <w:p w14:paraId="16E1284B" w14:textId="1F7AC951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atient/</w:t>
            </w:r>
          </w:p>
          <w:p w14:paraId="56D3773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432" w:type="pct"/>
          </w:tcPr>
          <w:p w14:paraId="0991A57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ractitioner/</w:t>
            </w:r>
          </w:p>
          <w:p w14:paraId="3385A55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468" w:type="pct"/>
            <w:shd w:val="clear" w:color="auto" w:fill="BFBFBF" w:themeFill="background1" w:themeFillShade="BF"/>
          </w:tcPr>
          <w:p w14:paraId="2923DB2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Organisation/</w:t>
            </w:r>
          </w:p>
          <w:p w14:paraId="5F9B795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ystem</w:t>
            </w:r>
          </w:p>
        </w:tc>
        <w:tc>
          <w:tcPr>
            <w:tcW w:w="1343" w:type="pct"/>
            <w:shd w:val="clear" w:color="auto" w:fill="BFBFBF" w:themeFill="background1" w:themeFillShade="BF"/>
          </w:tcPr>
          <w:p w14:paraId="6A8B5A25" w14:textId="15C60DFF" w:rsidR="00241228" w:rsidRPr="00C23461" w:rsidRDefault="00FA4D76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Effectiveness</w:t>
            </w:r>
            <w:r w:rsidR="00241228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7" w:type="pct"/>
            <w:shd w:val="clear" w:color="auto" w:fill="BFBFBF" w:themeFill="background1" w:themeFillShade="BF"/>
          </w:tcPr>
          <w:p w14:paraId="7F0E1F38" w14:textId="40F96CCD" w:rsidR="00241228" w:rsidRPr="00C23461" w:rsidRDefault="4FBC1409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tient </w:t>
            </w:r>
            <w:r w:rsidR="00241228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fety </w:t>
            </w:r>
          </w:p>
        </w:tc>
        <w:tc>
          <w:tcPr>
            <w:tcW w:w="428" w:type="pct"/>
            <w:shd w:val="clear" w:color="auto" w:fill="BFBFBF" w:themeFill="background1" w:themeFillShade="BF"/>
          </w:tcPr>
          <w:p w14:paraId="5BD0A91E" w14:textId="7662E7B1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atient &amp; family</w:t>
            </w:r>
            <w:r w:rsidR="08F29445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carer</w:t>
            </w:r>
          </w:p>
          <w:p w14:paraId="6EF4D4D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experiences</w:t>
            </w:r>
          </w:p>
        </w:tc>
        <w:tc>
          <w:tcPr>
            <w:tcW w:w="371" w:type="pct"/>
          </w:tcPr>
          <w:p w14:paraId="41952580" w14:textId="0548DE35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taff</w:t>
            </w:r>
            <w:r w:rsidR="3843A840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utcome</w:t>
            </w:r>
            <w:r w:rsidR="3239708D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3843A840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skills &amp; attributes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23461" w:rsidRPr="00C23461" w14:paraId="18928B2A" w14:textId="77777777" w:rsidTr="00C23461">
        <w:trPr>
          <w:trHeight w:val="300"/>
        </w:trPr>
        <w:tc>
          <w:tcPr>
            <w:tcW w:w="723" w:type="pct"/>
          </w:tcPr>
          <w:p w14:paraId="6BCDD67C" w14:textId="3741F4E8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 10-point treatment program</w:t>
            </w:r>
            <w:r w:rsidR="009579D5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2AA326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lexander et al., 2011</w:t>
            </w:r>
          </w:p>
        </w:tc>
        <w:tc>
          <w:tcPr>
            <w:tcW w:w="662" w:type="pct"/>
          </w:tcPr>
          <w:p w14:paraId="2EC0E4B9" w14:textId="23959102" w:rsidR="00003A7D" w:rsidRPr="00C23461" w:rsidRDefault="00003A7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665D88A4" w14:textId="7690DED1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2D4FDDE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C000CE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8FCDA88" w14:textId="77777777" w:rsidR="00241228" w:rsidRPr="00C23461" w:rsidRDefault="002412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77" w:type="pct"/>
          </w:tcPr>
          <w:p w14:paraId="775865C0" w14:textId="77777777" w:rsidR="00241228" w:rsidRPr="00C23461" w:rsidRDefault="002412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544687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7C69796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564014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34A9D8D1" w14:textId="77777777" w:rsidTr="00C23461">
        <w:trPr>
          <w:trHeight w:val="300"/>
        </w:trPr>
        <w:tc>
          <w:tcPr>
            <w:tcW w:w="723" w:type="pct"/>
          </w:tcPr>
          <w:p w14:paraId="48F199E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dividual intervention based upon a Cognitive Behaviour Therapy (CBT) model for depression</w:t>
            </w:r>
          </w:p>
          <w:p w14:paraId="77AA365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shworth et al., 2020</w:t>
            </w:r>
          </w:p>
        </w:tc>
        <w:tc>
          <w:tcPr>
            <w:tcW w:w="662" w:type="pct"/>
          </w:tcPr>
          <w:p w14:paraId="679A4411" w14:textId="5E981B41" w:rsidR="00003A7D" w:rsidRPr="00C23461" w:rsidRDefault="00003A7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57F3985F" w14:textId="3AC9B7BB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37295C9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8D1CBC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33841AC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 ↓</w:t>
            </w:r>
          </w:p>
          <w:p w14:paraId="6E0399E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1B33544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1B353EA0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371" w:type="pct"/>
          </w:tcPr>
          <w:p w14:paraId="64B04C40" w14:textId="6A1399D2" w:rsidR="00241228" w:rsidRPr="00C23461" w:rsidRDefault="00E434C1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5A6A221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9E073C1" w14:textId="77777777" w:rsidTr="00C23461">
        <w:trPr>
          <w:trHeight w:val="300"/>
        </w:trPr>
        <w:tc>
          <w:tcPr>
            <w:tcW w:w="723" w:type="pct"/>
          </w:tcPr>
          <w:p w14:paraId="72EFA05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7106461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"Mind Matters" - a group-based psychoeducational programme </w:t>
            </w:r>
          </w:p>
          <w:p w14:paraId="6DE62DD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shworth et al., 2017</w:t>
            </w:r>
            <w:bookmarkEnd w:id="0"/>
          </w:p>
        </w:tc>
        <w:tc>
          <w:tcPr>
            <w:tcW w:w="662" w:type="pct"/>
          </w:tcPr>
          <w:p w14:paraId="7650174E" w14:textId="20491E65" w:rsidR="00542CD2" w:rsidRPr="00C23461" w:rsidRDefault="00542CD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3278CECC" w14:textId="6128D3BE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FA2252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A790A9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098E5A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77" w:type="pct"/>
          </w:tcPr>
          <w:p w14:paraId="44AF0F7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0AF1DD65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BC71AE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205FADAB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19630F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3277A82B" w14:textId="77777777" w:rsidTr="00C23461">
        <w:trPr>
          <w:trHeight w:val="300"/>
        </w:trPr>
        <w:tc>
          <w:tcPr>
            <w:tcW w:w="723" w:type="pct"/>
          </w:tcPr>
          <w:p w14:paraId="42C583A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71066453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emotional problem scales (EPS; Prout and 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trohmer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1991) - used within a structured therapeutic programme to assess emotional difficulties in people with ID, with results feeding directly into tailored intervention planning and review</w:t>
            </w:r>
          </w:p>
          <w:p w14:paraId="2E58CE5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shworth &amp; Mooney, 2016</w:t>
            </w:r>
            <w:bookmarkEnd w:id="1"/>
          </w:p>
        </w:tc>
        <w:tc>
          <w:tcPr>
            <w:tcW w:w="662" w:type="pct"/>
          </w:tcPr>
          <w:p w14:paraId="627B20E6" w14:textId="576345E3" w:rsidR="001D7002" w:rsidRPr="00C23461" w:rsidRDefault="001D7002" w:rsidP="001D70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1FF11203" w14:textId="7E42C48C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7E4CC33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61EA3C2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2123A9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405DD8C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6B52B0F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</w:p>
        </w:tc>
        <w:tc>
          <w:tcPr>
            <w:tcW w:w="371" w:type="pct"/>
          </w:tcPr>
          <w:p w14:paraId="5E5D0AE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730405B6" w14:textId="77777777" w:rsidTr="00C23461">
        <w:trPr>
          <w:trHeight w:val="300"/>
        </w:trPr>
        <w:tc>
          <w:tcPr>
            <w:tcW w:w="723" w:type="pct"/>
          </w:tcPr>
          <w:p w14:paraId="337B3D35" w14:textId="288B4504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Training programme for staff around the </w:t>
            </w:r>
            <w:r w:rsidR="00102091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‘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 Can Feel Good</w:t>
            </w:r>
            <w:r w:rsidR="00102091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gramme.</w:t>
            </w:r>
          </w:p>
          <w:p w14:paraId="19E7EDF4" w14:textId="6F47DA73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shworth et al., 2016</w:t>
            </w:r>
          </w:p>
        </w:tc>
        <w:tc>
          <w:tcPr>
            <w:tcW w:w="662" w:type="pct"/>
          </w:tcPr>
          <w:p w14:paraId="22AECA6E" w14:textId="18CD1A34" w:rsidR="001D7002" w:rsidRPr="00C23461" w:rsidRDefault="001D7002" w:rsidP="001D700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71A058FE" w14:textId="76BF445E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F8300A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4FBE0F8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496621E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6E2F8AC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30EC222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6DE60F0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2DDC2F0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34536A6A" w14:textId="77777777" w:rsidTr="00C23461">
        <w:trPr>
          <w:trHeight w:val="955"/>
        </w:trPr>
        <w:tc>
          <w:tcPr>
            <w:tcW w:w="723" w:type="pct"/>
          </w:tcPr>
          <w:p w14:paraId="7C5C1AD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BT groups</w:t>
            </w:r>
          </w:p>
          <w:p w14:paraId="747E9088" w14:textId="688E338D" w:rsidR="00241228" w:rsidRPr="00C23461" w:rsidRDefault="00102091">
            <w:pPr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‘</w:t>
            </w:r>
            <w:r w:rsidR="00241228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 Can Feel Good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’</w:t>
            </w:r>
            <w:r w:rsidR="00241228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ogramme, adapted dialectical behaviour therapy (DBT) informed group-based skills programme.</w:t>
            </w:r>
          </w:p>
          <w:p w14:paraId="367B96EF" w14:textId="77777777" w:rsidR="00241228" w:rsidRPr="00C23461" w:rsidRDefault="00241228">
            <w:pPr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70986471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llectual disability-adapted dialectical behaviour therapy (DBT) </w:t>
            </w:r>
            <w:bookmarkEnd w:id="2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kills group sessions.</w:t>
            </w:r>
          </w:p>
          <w:p w14:paraId="3E5A2D7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shworth et al., 2021</w:t>
            </w:r>
          </w:p>
          <w:p w14:paraId="248ECB2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rowne et al., 2019</w:t>
            </w:r>
          </w:p>
          <w:p w14:paraId="1514755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raven &amp; Shelton, 2020</w:t>
            </w:r>
          </w:p>
        </w:tc>
        <w:tc>
          <w:tcPr>
            <w:tcW w:w="662" w:type="pct"/>
          </w:tcPr>
          <w:p w14:paraId="5FEF3B7A" w14:textId="201E3948" w:rsidR="005C5ADE" w:rsidRPr="00C23461" w:rsidRDefault="005C5AD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  <w:p w14:paraId="33528F8B" w14:textId="4FDFABBA" w:rsidR="005C5ADE" w:rsidRPr="00C23461" w:rsidRDefault="005C5AD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</w:tcPr>
          <w:p w14:paraId="4CE6E3E6" w14:textId="1527CF90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C1BF1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CD2C6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2D2AB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CD346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613A6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0A3E1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7BFD96F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4A95063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21CB50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32591B0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F6F3E8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09BD959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92144B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C56A99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3B45EF8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9AC1F8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B41F979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D0C6DCD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30DD18F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277" w:type="pct"/>
          </w:tcPr>
          <w:p w14:paraId="2D132D6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3C24779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F3CD27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B63BD9B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C6DC5F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A515D38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E71ECC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3969545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2E94A4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AD2D02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4487F32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89207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AEB57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74805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6BF82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B1B974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8777F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64119A77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25FA45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A317B8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75C813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2D539F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91CF08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0643347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5B3FBA00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6CF81DE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51B602C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4E948F8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253DC86B" w14:textId="77777777" w:rsidTr="00C23461">
        <w:trPr>
          <w:trHeight w:val="300"/>
        </w:trPr>
        <w:tc>
          <w:tcPr>
            <w:tcW w:w="723" w:type="pct"/>
          </w:tcPr>
          <w:p w14:paraId="7F2630B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171064645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eurofeedback intervention</w:t>
            </w:r>
          </w:p>
          <w:p w14:paraId="7727858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orghino et al., 2022</w:t>
            </w:r>
            <w:bookmarkEnd w:id="3"/>
          </w:p>
        </w:tc>
        <w:tc>
          <w:tcPr>
            <w:tcW w:w="662" w:type="pct"/>
          </w:tcPr>
          <w:p w14:paraId="3C584139" w14:textId="77777777" w:rsidR="005C5ADE" w:rsidRPr="00C23461" w:rsidRDefault="00141A4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  <w:p w14:paraId="1B583973" w14:textId="77777777" w:rsidR="00141A43" w:rsidRPr="00C23461" w:rsidRDefault="00141A4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5AE84A" w14:textId="45CDEE1E" w:rsidR="00141A43" w:rsidRPr="00C23461" w:rsidRDefault="00141A4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</w:tcPr>
          <w:p w14:paraId="423AEDA7" w14:textId="04C839B8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69BBF68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AECC71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89DE25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C00231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C4F88F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2455FF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3A804FF7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788958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7DDCD12D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1B519E9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7F8E65B7" w14:textId="77777777" w:rsidTr="00C23461">
        <w:trPr>
          <w:trHeight w:val="300"/>
        </w:trPr>
        <w:tc>
          <w:tcPr>
            <w:tcW w:w="723" w:type="pct"/>
          </w:tcPr>
          <w:p w14:paraId="4E3E883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4" w:name="_Hlk171063545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mmunity Forensic Learning Disability Team (CFT) </w:t>
            </w:r>
            <w:bookmarkEnd w:id="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elivered 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s (psychology/speech and language/occupational therapy &amp; offence specific interventions)</w:t>
            </w:r>
          </w:p>
          <w:p w14:paraId="4FFD5E0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rowning et al., 2016</w:t>
            </w:r>
          </w:p>
        </w:tc>
        <w:tc>
          <w:tcPr>
            <w:tcW w:w="662" w:type="pct"/>
          </w:tcPr>
          <w:p w14:paraId="4563CAEB" w14:textId="354440C4" w:rsidR="00E17062" w:rsidRPr="00C23461" w:rsidRDefault="00E17062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ervice Model</w:t>
            </w:r>
          </w:p>
        </w:tc>
        <w:tc>
          <w:tcPr>
            <w:tcW w:w="297" w:type="pct"/>
          </w:tcPr>
          <w:p w14:paraId="460E2D61" w14:textId="732AA0B2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28EFCA7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1237041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63A56795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B83AEE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65DA6DD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7B5F19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6A00C3D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3A667848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821463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2DD2D448" w14:textId="77777777" w:rsidTr="00C23461">
        <w:trPr>
          <w:trHeight w:val="300"/>
        </w:trPr>
        <w:tc>
          <w:tcPr>
            <w:tcW w:w="723" w:type="pct"/>
          </w:tcPr>
          <w:p w14:paraId="14E12C3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he Assessment of Interpersonal Risk (AIR) - implemented as part of a multidisciplinary risk management framework to guide care planning, security level decisions, and therapeutic focus</w:t>
            </w:r>
          </w:p>
          <w:p w14:paraId="1D6A3B3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ampbell &amp; McCue., 2013</w:t>
            </w:r>
          </w:p>
        </w:tc>
        <w:tc>
          <w:tcPr>
            <w:tcW w:w="662" w:type="pct"/>
          </w:tcPr>
          <w:p w14:paraId="1FF252A0" w14:textId="44D8D8A0" w:rsidR="00DC2EA1" w:rsidRPr="00C23461" w:rsidRDefault="00DC2EA1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F6F2CF0" w14:textId="04ADF08F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371BB93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D9E795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3A27F3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0BF7FF36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440668F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44F6E92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4F5C952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17FFA5C4" w14:textId="77777777" w:rsidTr="00C23461">
        <w:trPr>
          <w:trHeight w:val="300"/>
        </w:trPr>
        <w:tc>
          <w:tcPr>
            <w:tcW w:w="723" w:type="pct"/>
          </w:tcPr>
          <w:p w14:paraId="0C26A33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" w:name="_Hlk17106359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t inpatient service and part of the Mental Health and Intellectual disabilities (MH-LD) care pathway</w:t>
            </w:r>
          </w:p>
          <w:bookmarkEnd w:id="5"/>
          <w:p w14:paraId="414FBB9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haplin et al., 2011</w:t>
            </w:r>
          </w:p>
        </w:tc>
        <w:tc>
          <w:tcPr>
            <w:tcW w:w="662" w:type="pct"/>
          </w:tcPr>
          <w:p w14:paraId="3A191997" w14:textId="06FE7CF9" w:rsidR="003726C8" w:rsidRPr="00C23461" w:rsidRDefault="003726C8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2ADC3E16" w14:textId="3321FDF9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E46AE9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58A5374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5546061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il outcome measures (recommendations for future)</w:t>
            </w:r>
          </w:p>
        </w:tc>
        <w:tc>
          <w:tcPr>
            <w:tcW w:w="277" w:type="pct"/>
          </w:tcPr>
          <w:p w14:paraId="7A63964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59886B3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1" w:type="pct"/>
          </w:tcPr>
          <w:p w14:paraId="618720B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</w:tr>
      <w:tr w:rsidR="00C23461" w:rsidRPr="00C23461" w14:paraId="78EF3C9A" w14:textId="77777777" w:rsidTr="00C23461">
        <w:trPr>
          <w:trHeight w:val="300"/>
        </w:trPr>
        <w:tc>
          <w:tcPr>
            <w:tcW w:w="723" w:type="pct"/>
          </w:tcPr>
          <w:p w14:paraId="4586FF0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t Court liaison and diversion service</w:t>
            </w:r>
          </w:p>
          <w:p w14:paraId="66F2C3E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haplin et al., 2021</w:t>
            </w:r>
          </w:p>
        </w:tc>
        <w:tc>
          <w:tcPr>
            <w:tcW w:w="662" w:type="pct"/>
          </w:tcPr>
          <w:p w14:paraId="01DA2E9D" w14:textId="74E6B8B0" w:rsidR="000703AA" w:rsidRPr="00C23461" w:rsidRDefault="000703AA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0A524146" w14:textId="1C6C4D32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109ED16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37D528E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078DF0E5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B5F3AA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3F5A4B7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060D3D8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44FEAAE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E4E6967" w14:textId="77777777" w:rsidTr="00C23461">
        <w:trPr>
          <w:trHeight w:val="300"/>
        </w:trPr>
        <w:tc>
          <w:tcPr>
            <w:tcW w:w="723" w:type="pct"/>
          </w:tcPr>
          <w:p w14:paraId="0CF4D43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pecialist ND L&amp;D service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Chaplin et al., 2024</w:t>
            </w:r>
          </w:p>
        </w:tc>
        <w:tc>
          <w:tcPr>
            <w:tcW w:w="662" w:type="pct"/>
          </w:tcPr>
          <w:p w14:paraId="53D82971" w14:textId="27B5DFCA" w:rsidR="000703AA" w:rsidRPr="00C23461" w:rsidRDefault="000703AA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277ED80B" w14:textId="54B8E28D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4832D41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60FF7C1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4448D40D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8FBD21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FB6736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0575E3C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6AF127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56457A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583047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24052C36" w14:textId="77777777" w:rsidTr="00C23461">
        <w:trPr>
          <w:trHeight w:val="300"/>
        </w:trPr>
        <w:tc>
          <w:tcPr>
            <w:tcW w:w="723" w:type="pct"/>
          </w:tcPr>
          <w:p w14:paraId="712E3BA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6" w:name="_Hlk17106387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ome visit programme within a forensic intellectual disability service</w:t>
            </w:r>
          </w:p>
          <w:bookmarkEnd w:id="6"/>
          <w:p w14:paraId="15B462F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heshire et al., 2015</w:t>
            </w:r>
          </w:p>
        </w:tc>
        <w:tc>
          <w:tcPr>
            <w:tcW w:w="662" w:type="pct"/>
          </w:tcPr>
          <w:p w14:paraId="391BC521" w14:textId="19BA4BBA" w:rsidR="000703AA" w:rsidRPr="00C23461" w:rsidRDefault="000703AA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4444A492" w14:textId="671F5C10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86A59E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3076C6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0ED66677" w14:textId="6A05F984" w:rsidR="00241228" w:rsidRPr="00C23461" w:rsidRDefault="0033760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52259BC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07D6E6A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5A5AA28D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21AE2E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3C80608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1EA42CD1" w14:textId="77777777" w:rsidTr="00C23461">
        <w:trPr>
          <w:trHeight w:val="300"/>
        </w:trPr>
        <w:tc>
          <w:tcPr>
            <w:tcW w:w="723" w:type="pct"/>
          </w:tcPr>
          <w:p w14:paraId="757DDA6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ssen Climate </w:t>
            </w:r>
            <w:bookmarkStart w:id="7" w:name="Bookmark1"/>
            <w:bookmarkStart w:id="8" w:name="Bookmark2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Evaluation</w:t>
            </w:r>
            <w:bookmarkEnd w:id="7"/>
            <w:bookmarkEnd w:id="8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hema (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EssenCES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) - used to measure and improve ward climate as part of service-wide quality improvement and safety initiatives</w:t>
            </w:r>
          </w:p>
          <w:p w14:paraId="7831540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hester et al., 2015</w:t>
            </w:r>
          </w:p>
        </w:tc>
        <w:tc>
          <w:tcPr>
            <w:tcW w:w="662" w:type="pct"/>
          </w:tcPr>
          <w:p w14:paraId="1FFC8C5F" w14:textId="2D8D1CC3" w:rsidR="00ED141B" w:rsidRPr="00C23461" w:rsidRDefault="00ED141B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17714E83" w14:textId="41D192E1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70DDB37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43A6E5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0A8BE2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7492B16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3AABDBB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6E17B5B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30079624" w14:textId="77777777" w:rsidTr="00C23461">
        <w:trPr>
          <w:trHeight w:val="300"/>
        </w:trPr>
        <w:tc>
          <w:tcPr>
            <w:tcW w:w="723" w:type="pct"/>
          </w:tcPr>
          <w:p w14:paraId="1B580BE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rain Injury Screening Index (BISI©) - embedded into admission assessment protocols to identify brain injury needs early, influencing care pathway design and intervention selection</w:t>
            </w:r>
          </w:p>
          <w:p w14:paraId="1BCD0BF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hester et al., 2018</w:t>
            </w:r>
          </w:p>
        </w:tc>
        <w:tc>
          <w:tcPr>
            <w:tcW w:w="662" w:type="pct"/>
          </w:tcPr>
          <w:p w14:paraId="3B1D16B2" w14:textId="6D1937A5" w:rsidR="005C5ADE" w:rsidRPr="00C23461" w:rsidRDefault="00FE5A18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24519A71" w14:textId="5D204C54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699E96F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413AC7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1CB7C4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766AF0E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7FA9A51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2A2F50FA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44256C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15711C5C" w14:textId="77777777" w:rsidTr="00C23461">
        <w:trPr>
          <w:trHeight w:val="300"/>
        </w:trPr>
        <w:tc>
          <w:tcPr>
            <w:tcW w:w="723" w:type="pct"/>
          </w:tcPr>
          <w:p w14:paraId="2E179D2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Dynamic Risk Outcome Scales (DROS) - used within dynamic risk assessment models to 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onitor treatment impact and readiness for step-down or discharge</w:t>
            </w:r>
          </w:p>
          <w:p w14:paraId="5AF48BE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elforterie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662" w:type="pct"/>
          </w:tcPr>
          <w:p w14:paraId="66981AE9" w14:textId="2B452D6B" w:rsidR="005C5ADE" w:rsidRPr="00C23461" w:rsidRDefault="00FE5A18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</w:t>
            </w:r>
          </w:p>
        </w:tc>
        <w:tc>
          <w:tcPr>
            <w:tcW w:w="297" w:type="pct"/>
          </w:tcPr>
          <w:p w14:paraId="72A6FEBE" w14:textId="6989CD5B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0B87AE3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6F33631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216D9E3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</w:p>
          <w:p w14:paraId="055C29D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however, could be used to predict recidivism) </w:t>
            </w:r>
          </w:p>
        </w:tc>
        <w:tc>
          <w:tcPr>
            <w:tcW w:w="277" w:type="pct"/>
          </w:tcPr>
          <w:p w14:paraId="3BBE8A0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17C215B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0BC8124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3C066B8B" w14:textId="77777777" w:rsidTr="00C23461">
        <w:trPr>
          <w:trHeight w:val="300"/>
        </w:trPr>
        <w:tc>
          <w:tcPr>
            <w:tcW w:w="723" w:type="pct"/>
          </w:tcPr>
          <w:p w14:paraId="2F59B99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9" w:name="_Hlk171068185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 core care pathway for referral, assessment, treatment and discharge</w:t>
            </w:r>
          </w:p>
          <w:p w14:paraId="2032546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4</w:t>
            </w:r>
            <w:bookmarkEnd w:id="9"/>
          </w:p>
        </w:tc>
        <w:tc>
          <w:tcPr>
            <w:tcW w:w="662" w:type="pct"/>
          </w:tcPr>
          <w:p w14:paraId="107611A1" w14:textId="5695A917" w:rsidR="005C5ADE" w:rsidRPr="00C23461" w:rsidRDefault="001A6409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</w:t>
            </w:r>
          </w:p>
        </w:tc>
        <w:tc>
          <w:tcPr>
            <w:tcW w:w="297" w:type="pct"/>
          </w:tcPr>
          <w:p w14:paraId="45DC3514" w14:textId="61157D55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BED155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15757C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4ECE821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360C92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lthough increased appropriate admissions</w:t>
            </w:r>
          </w:p>
        </w:tc>
        <w:tc>
          <w:tcPr>
            <w:tcW w:w="277" w:type="pct"/>
          </w:tcPr>
          <w:p w14:paraId="1311A42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26D239FE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6A077AF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</w:tr>
      <w:tr w:rsidR="00C23461" w:rsidRPr="00C23461" w14:paraId="22208D15" w14:textId="77777777" w:rsidTr="00C23461">
        <w:trPr>
          <w:trHeight w:val="300"/>
        </w:trPr>
        <w:tc>
          <w:tcPr>
            <w:tcW w:w="723" w:type="pct"/>
          </w:tcPr>
          <w:p w14:paraId="5D58845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Fife Forensic Learning Disability Service (FFLDS)</w:t>
            </w:r>
          </w:p>
          <w:p w14:paraId="27D9FD6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e Villiers &amp; Doyle, 2015</w:t>
            </w:r>
          </w:p>
        </w:tc>
        <w:tc>
          <w:tcPr>
            <w:tcW w:w="662" w:type="pct"/>
          </w:tcPr>
          <w:p w14:paraId="4DB62D1B" w14:textId="3875B070" w:rsidR="007740C6" w:rsidRPr="00C23461" w:rsidRDefault="007740C6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70DC6084" w14:textId="5129DAA8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16F95F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40D857A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  <w:vAlign w:val="bottom"/>
          </w:tcPr>
          <w:p w14:paraId="46A698D9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042A31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vAlign w:val="bottom"/>
          </w:tcPr>
          <w:p w14:paraId="177840B1" w14:textId="68EFE116" w:rsidR="00241228" w:rsidRPr="00C23461" w:rsidRDefault="00DB515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7B567FC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40709CFD" w14:textId="559B0991" w:rsidR="00241228" w:rsidRPr="00C23461" w:rsidRDefault="004C2B1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3B435BA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16D186C" w14:textId="77777777" w:rsidTr="00C23461">
        <w:trPr>
          <w:trHeight w:val="300"/>
        </w:trPr>
        <w:tc>
          <w:tcPr>
            <w:tcW w:w="723" w:type="pct"/>
          </w:tcPr>
          <w:p w14:paraId="55D12FE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RISM Protocol to reduce violent incidents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de Villiers &amp; Johnstone, 2024</w:t>
            </w:r>
          </w:p>
        </w:tc>
        <w:tc>
          <w:tcPr>
            <w:tcW w:w="662" w:type="pct"/>
          </w:tcPr>
          <w:p w14:paraId="45B660D3" w14:textId="389452BA" w:rsidR="007C6283" w:rsidRPr="00C23461" w:rsidRDefault="007C628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55287402" w14:textId="052A6020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0BF7538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2A4D5ED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  <w:vAlign w:val="bottom"/>
          </w:tcPr>
          <w:p w14:paraId="753BC899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18B90C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vAlign w:val="bottom"/>
          </w:tcPr>
          <w:p w14:paraId="323D7A5B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B8BD603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</w:tcPr>
          <w:p w14:paraId="3E9E32F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56151926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272993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3F7F5AF" w14:textId="77777777" w:rsidTr="00C23461">
        <w:trPr>
          <w:trHeight w:val="300"/>
        </w:trPr>
        <w:tc>
          <w:tcPr>
            <w:tcW w:w="723" w:type="pct"/>
          </w:tcPr>
          <w:p w14:paraId="514E8C4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 for a specialist forensic intellectual disability secure care unit in Aotearoa (New Zealand)</w:t>
            </w:r>
          </w:p>
          <w:p w14:paraId="4D6759B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uff et al., 2023</w:t>
            </w:r>
          </w:p>
        </w:tc>
        <w:tc>
          <w:tcPr>
            <w:tcW w:w="662" w:type="pct"/>
          </w:tcPr>
          <w:p w14:paraId="632ECDE9" w14:textId="52779093" w:rsidR="007C6283" w:rsidRPr="00C23461" w:rsidRDefault="007C628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</w:t>
            </w:r>
          </w:p>
        </w:tc>
        <w:tc>
          <w:tcPr>
            <w:tcW w:w="297" w:type="pct"/>
          </w:tcPr>
          <w:p w14:paraId="10EACDB4" w14:textId="13529BC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AE239A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73CA652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3698615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il outcome measures </w:t>
            </w:r>
          </w:p>
          <w:p w14:paraId="0EDA1E8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60D2843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072774B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1" w:type="pct"/>
          </w:tcPr>
          <w:p w14:paraId="0FB593E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</w:tr>
      <w:tr w:rsidR="00C23461" w:rsidRPr="00C23461" w14:paraId="2B86F377" w14:textId="77777777" w:rsidTr="00C23461">
        <w:trPr>
          <w:trHeight w:val="300"/>
        </w:trPr>
        <w:tc>
          <w:tcPr>
            <w:tcW w:w="723" w:type="pct"/>
          </w:tcPr>
          <w:p w14:paraId="1A99229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0" w:name="_Hlk191316073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Reflective Practice Groups (RPGs) in an Inpatient Intellectual Disability Service</w:t>
            </w:r>
            <w:bookmarkEnd w:id="10"/>
          </w:p>
          <w:p w14:paraId="7FD03FB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Green &amp; Cappleman, 2023</w:t>
            </w:r>
          </w:p>
        </w:tc>
        <w:tc>
          <w:tcPr>
            <w:tcW w:w="662" w:type="pct"/>
          </w:tcPr>
          <w:p w14:paraId="3CF1814A" w14:textId="328DDAB7" w:rsidR="00DB6AFE" w:rsidRPr="00C23461" w:rsidRDefault="00DB6AF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</w:t>
            </w:r>
          </w:p>
        </w:tc>
        <w:tc>
          <w:tcPr>
            <w:tcW w:w="297" w:type="pct"/>
          </w:tcPr>
          <w:p w14:paraId="732A036F" w14:textId="08EB10D5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DD2A82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5895FC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22CCC1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0B9F0E17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6FEC3982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5467270D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45211F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695BE48" w14:textId="77777777" w:rsidTr="00C23461">
        <w:trPr>
          <w:trHeight w:val="300"/>
        </w:trPr>
        <w:tc>
          <w:tcPr>
            <w:tcW w:w="723" w:type="pct"/>
          </w:tcPr>
          <w:p w14:paraId="7336D67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1" w:name="_Hlk170986402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personal art psychotherapy</w:t>
            </w:r>
          </w:p>
          <w:p w14:paraId="19CDD8C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ackett et al., 2020</w:t>
            </w:r>
            <w:bookmarkEnd w:id="11"/>
          </w:p>
        </w:tc>
        <w:tc>
          <w:tcPr>
            <w:tcW w:w="662" w:type="pct"/>
          </w:tcPr>
          <w:p w14:paraId="3478E144" w14:textId="541F3CBF" w:rsidR="0082472E" w:rsidRPr="00C23461" w:rsidRDefault="0082472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9027D27" w14:textId="73558FC1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3F87E46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B516BA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D9CB126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F44EED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28ADD5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459E70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18021AEB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23CF758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8DB77F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2A80209F" w14:textId="77777777" w:rsidTr="00C23461">
        <w:trPr>
          <w:trHeight w:val="300"/>
        </w:trPr>
        <w:tc>
          <w:tcPr>
            <w:tcW w:w="723" w:type="pct"/>
          </w:tcPr>
          <w:p w14:paraId="79B1A68C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eavers Preparation Group</w:t>
            </w:r>
          </w:p>
          <w:p w14:paraId="2F4F334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ickman et al., 2018a</w:t>
            </w:r>
          </w:p>
        </w:tc>
        <w:tc>
          <w:tcPr>
            <w:tcW w:w="662" w:type="pct"/>
          </w:tcPr>
          <w:p w14:paraId="731E669F" w14:textId="4C52EA63" w:rsidR="0082472E" w:rsidRPr="00C23461" w:rsidRDefault="0082472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C6E421F" w14:textId="6ACA6F58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7CEB5C4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C3EFDE8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79F9475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00F2AFD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0F1079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69BE4530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437127F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7170D4A" w14:textId="61DDEDD3" w:rsidR="00241228" w:rsidRPr="00C23461" w:rsidRDefault="006B0B6B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7A65B28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750998BD" w14:textId="77777777" w:rsidTr="00C23461">
        <w:trPr>
          <w:trHeight w:val="300"/>
        </w:trPr>
        <w:tc>
          <w:tcPr>
            <w:tcW w:w="723" w:type="pct"/>
          </w:tcPr>
          <w:p w14:paraId="1070333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2" w:name="_Hlk171064005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rooklands Thinking Skills Offender Programme (BSOTP)</w:t>
            </w:r>
          </w:p>
          <w:p w14:paraId="3B6A0C24" w14:textId="007080DC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ckman </w:t>
            </w:r>
            <w:r w:rsidR="00D74BF6"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amp; Morris, 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2022</w:t>
            </w:r>
          </w:p>
          <w:p w14:paraId="6E60934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ickman 2017</w:t>
            </w:r>
            <w:bookmarkEnd w:id="12"/>
          </w:p>
        </w:tc>
        <w:tc>
          <w:tcPr>
            <w:tcW w:w="662" w:type="pct"/>
          </w:tcPr>
          <w:p w14:paraId="16057C34" w14:textId="658773DA" w:rsidR="0082472E" w:rsidRPr="00C23461" w:rsidRDefault="0082472E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9FEC83D" w14:textId="0D8081F0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0E547D8B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A60E58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25185EA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C8B4C1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↑ </w:t>
            </w:r>
          </w:p>
          <w:p w14:paraId="26F38971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7EC8186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731EAD6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510B08EE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2F626F9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6E6011F4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69DA184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184A4A1A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FB88DE6" w14:textId="77777777" w:rsidTr="00C23461">
        <w:trPr>
          <w:trHeight w:val="300"/>
        </w:trPr>
        <w:tc>
          <w:tcPr>
            <w:tcW w:w="723" w:type="pct"/>
          </w:tcPr>
          <w:p w14:paraId="0C358DF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sychological treatment pathway</w:t>
            </w:r>
          </w:p>
          <w:p w14:paraId="7D92ECA7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ickman et al., 2018b</w:t>
            </w:r>
          </w:p>
        </w:tc>
        <w:tc>
          <w:tcPr>
            <w:tcW w:w="662" w:type="pct"/>
          </w:tcPr>
          <w:p w14:paraId="188CBF09" w14:textId="345F8429" w:rsidR="006B57DF" w:rsidRPr="00C23461" w:rsidRDefault="006B57DF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</w:t>
            </w:r>
          </w:p>
        </w:tc>
        <w:tc>
          <w:tcPr>
            <w:tcW w:w="297" w:type="pct"/>
          </w:tcPr>
          <w:p w14:paraId="088DB2EA" w14:textId="66C7C2E5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3F15726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4D1D5FF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710B5A8C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B9D8E9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4673251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4A63E4F0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75529A62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CF9A19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74776D3E" w14:textId="77777777" w:rsidTr="00C23461">
        <w:trPr>
          <w:trHeight w:val="300"/>
        </w:trPr>
        <w:tc>
          <w:tcPr>
            <w:tcW w:w="723" w:type="pct"/>
          </w:tcPr>
          <w:p w14:paraId="36287005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3" w:name="_Hlk171067198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hort-Term Assessment of Risk and Treatability (START) - integrated into ongoing dynamic risk management to inform multidisciplinary decision-making about intervention intensity and discharge readiness</w:t>
            </w:r>
          </w:p>
          <w:p w14:paraId="485E43E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ett et al., 2014</w:t>
            </w:r>
            <w:bookmarkEnd w:id="13"/>
          </w:p>
        </w:tc>
        <w:tc>
          <w:tcPr>
            <w:tcW w:w="662" w:type="pct"/>
          </w:tcPr>
          <w:p w14:paraId="22912F46" w14:textId="313FB1CA" w:rsidR="00326983" w:rsidRPr="00C23461" w:rsidRDefault="00326983" w:rsidP="005C5AD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635F2DA9" w14:textId="0FE36B1F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55679033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113CC4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6F904170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0C2B65B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(however, could be used to predict physical aggression, verbal aggression, self-harm)</w:t>
            </w:r>
          </w:p>
        </w:tc>
        <w:tc>
          <w:tcPr>
            <w:tcW w:w="277" w:type="pct"/>
          </w:tcPr>
          <w:p w14:paraId="77EAF95F" w14:textId="77777777" w:rsidR="00241228" w:rsidRPr="00C23461" w:rsidRDefault="00241228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0C6D9911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6395D5D9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0639DA46" w14:textId="77777777" w:rsidR="00241228" w:rsidRPr="00C23461" w:rsidRDefault="00241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54D3D7D8" w14:textId="77777777" w:rsidTr="00431E82">
        <w:trPr>
          <w:trHeight w:val="300"/>
        </w:trPr>
        <w:tc>
          <w:tcPr>
            <w:tcW w:w="723" w:type="pct"/>
          </w:tcPr>
          <w:p w14:paraId="38B7D24C" w14:textId="22C9C31F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sychosocial interventions (PSI 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ramework) Isherwood et al., 2006</w:t>
            </w:r>
          </w:p>
          <w:p w14:paraId="7E1EBB84" w14:textId="1A95A2C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14:paraId="7C0CC11E" w14:textId="5CD8791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</w:t>
            </w:r>
          </w:p>
        </w:tc>
        <w:tc>
          <w:tcPr>
            <w:tcW w:w="297" w:type="pct"/>
          </w:tcPr>
          <w:p w14:paraId="10599A02" w14:textId="75175E5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875E6D0" w14:textId="140FDA79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E249A3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D3D3C53" w14:textId="1878C06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il outcome measures</w:t>
            </w:r>
          </w:p>
        </w:tc>
        <w:tc>
          <w:tcPr>
            <w:tcW w:w="277" w:type="pct"/>
          </w:tcPr>
          <w:p w14:paraId="513FF7CB" w14:textId="67042CB5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1E121711" w14:textId="2634052E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1" w:type="pct"/>
          </w:tcPr>
          <w:p w14:paraId="370BA55E" w14:textId="34B77EFE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</w:tr>
      <w:tr w:rsidR="00C23461" w:rsidRPr="00C23461" w14:paraId="1EEB311D" w14:textId="77777777" w:rsidTr="00C23461">
        <w:trPr>
          <w:trHeight w:val="300"/>
        </w:trPr>
        <w:tc>
          <w:tcPr>
            <w:tcW w:w="723" w:type="pct"/>
          </w:tcPr>
          <w:p w14:paraId="6464AB0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4" w:name="_Hlk171064079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EQUIP groups</w:t>
            </w:r>
          </w:p>
          <w:p w14:paraId="7FA52CA9" w14:textId="77777777" w:rsidR="00431E82" w:rsidRPr="00C23461" w:rsidRDefault="00431E82" w:rsidP="00C2346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he Equipping Youth to Help One Another (EQUIP) Programme</w:t>
            </w:r>
          </w:p>
          <w:p w14:paraId="7EAF586F" w14:textId="77777777" w:rsidR="00431E82" w:rsidRPr="00C23461" w:rsidRDefault="00431E82" w:rsidP="00C23461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dapted Equipping Youth to help One Another (EQUIP) programme</w:t>
            </w:r>
          </w:p>
          <w:p w14:paraId="27E0A31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angdon et al., 2013</w:t>
            </w:r>
          </w:p>
          <w:p w14:paraId="6FDCB00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earle et al., 2020</w:t>
            </w:r>
            <w:bookmarkEnd w:id="1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</w:tcPr>
          <w:p w14:paraId="3519DB22" w14:textId="14A33469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05A9348" w14:textId="01A1BE9A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D0D93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2B002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B2D91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043E8B1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6E6BAFE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3447042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23766B96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10A2E2A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E99BE79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B2D1127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AF80646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77" w:type="pct"/>
          </w:tcPr>
          <w:p w14:paraId="68155DB4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16B8BE06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85EBAC7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53052E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9E8AC3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428" w:type="pct"/>
          </w:tcPr>
          <w:p w14:paraId="4E23035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44AA4D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46298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B527C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63C37BB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371" w:type="pct"/>
          </w:tcPr>
          <w:p w14:paraId="5D6E22E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3CCDD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B131C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CF917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660D14F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</w:tr>
      <w:tr w:rsidR="00C23461" w:rsidRPr="00C23461" w14:paraId="041CA3FB" w14:textId="77777777" w:rsidTr="00C23461">
        <w:trPr>
          <w:trHeight w:val="300"/>
        </w:trPr>
        <w:tc>
          <w:tcPr>
            <w:tcW w:w="723" w:type="pct"/>
          </w:tcPr>
          <w:p w14:paraId="3FC7DB0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olence risk assessment appraisal guide (VRAG), Static-99 and level of service need/security </w:t>
            </w:r>
          </w:p>
          <w:p w14:paraId="712AB64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indsay et al., 2010</w:t>
            </w:r>
          </w:p>
        </w:tc>
        <w:tc>
          <w:tcPr>
            <w:tcW w:w="662" w:type="pct"/>
          </w:tcPr>
          <w:p w14:paraId="3BBC7AAE" w14:textId="62FA7540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E9F5248" w14:textId="45752FE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124462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7A3661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2911F4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6468EDB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2874249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0AAC03D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701A2AF" w14:textId="77777777" w:rsidTr="00C23461">
        <w:trPr>
          <w:trHeight w:val="920"/>
        </w:trPr>
        <w:tc>
          <w:tcPr>
            <w:tcW w:w="723" w:type="pct"/>
          </w:tcPr>
          <w:p w14:paraId="59CB893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 comprehensive community service for offenders with ID</w:t>
            </w:r>
          </w:p>
          <w:p w14:paraId="705C8D5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indsay et al., 2006</w:t>
            </w:r>
          </w:p>
          <w:p w14:paraId="29A7854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indsay et al., 2013</w:t>
            </w:r>
          </w:p>
        </w:tc>
        <w:tc>
          <w:tcPr>
            <w:tcW w:w="662" w:type="pct"/>
          </w:tcPr>
          <w:p w14:paraId="2A4A709B" w14:textId="7B0A2C5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1AB07E50" w14:textId="3BA7AAA6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7FEA792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6136F94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1505FB7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218D334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40F4772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7D8C80B0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231D880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D4B640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7048CC29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33CD318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1F148B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007FF51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47EB48C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2854D69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59B81B7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52C2AD31" w14:textId="77777777" w:rsidTr="00C23461">
        <w:trPr>
          <w:trHeight w:val="300"/>
        </w:trPr>
        <w:tc>
          <w:tcPr>
            <w:tcW w:w="723" w:type="pct"/>
          </w:tcPr>
          <w:p w14:paraId="64CAC4E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W2W (Work-to-Wellbeing) within secure Intellectual and Developmental Disabilities (IDD) services.</w:t>
            </w:r>
          </w:p>
          <w:p w14:paraId="51EFB32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cKinnon et al., 2024</w:t>
            </w:r>
          </w:p>
        </w:tc>
        <w:tc>
          <w:tcPr>
            <w:tcW w:w="662" w:type="pct"/>
          </w:tcPr>
          <w:p w14:paraId="3174FD15" w14:textId="4630E5D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</w:t>
            </w:r>
          </w:p>
        </w:tc>
        <w:tc>
          <w:tcPr>
            <w:tcW w:w="297" w:type="pct"/>
          </w:tcPr>
          <w:p w14:paraId="73B87040" w14:textId="6D355118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05B730F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5FDEA5A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B87139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0808ADE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50053DFB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4279AB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↓</w:t>
            </w:r>
          </w:p>
          <w:p w14:paraId="2E66C109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708416C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29B1ECF7" w14:textId="77777777" w:rsidTr="00C23461">
        <w:trPr>
          <w:trHeight w:val="300"/>
        </w:trPr>
        <w:tc>
          <w:tcPr>
            <w:tcW w:w="723" w:type="pct"/>
          </w:tcPr>
          <w:p w14:paraId="117B0C4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5" w:name="_Hlk171067452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oproduction approaches to dynamic risk assessment (Short Dynamic Risk Scale) - a collaborative risk assessment method involving patients and staff, forming part of proactive behaviour support and care planning</w:t>
            </w:r>
          </w:p>
          <w:p w14:paraId="3893446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rris et al., 2021</w:t>
            </w:r>
            <w:bookmarkEnd w:id="15"/>
          </w:p>
        </w:tc>
        <w:tc>
          <w:tcPr>
            <w:tcW w:w="662" w:type="pct"/>
          </w:tcPr>
          <w:p w14:paraId="5EE92308" w14:textId="0A01CDEF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4B4153D" w14:textId="14B42B2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0B9F754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7F627CB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0056FEC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2478D5A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4AA9852B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466A38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09B606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3CD653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5FC784A6" w14:textId="77777777" w:rsidTr="00C23461">
        <w:trPr>
          <w:trHeight w:val="300"/>
        </w:trPr>
        <w:tc>
          <w:tcPr>
            <w:tcW w:w="723" w:type="pct"/>
          </w:tcPr>
          <w:p w14:paraId="29DC99D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Group CBT for men who have harmful sexual behaviour (SOTSEC-ID)</w:t>
            </w:r>
          </w:p>
          <w:p w14:paraId="0F07C73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urphy et al., 2023</w:t>
            </w:r>
          </w:p>
        </w:tc>
        <w:tc>
          <w:tcPr>
            <w:tcW w:w="662" w:type="pct"/>
          </w:tcPr>
          <w:p w14:paraId="78EC5E9F" w14:textId="1D8568B8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38719212" w14:textId="293888FF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77FD8C4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4FACA5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343264DF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C5487F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1F1F1F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59DC70A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8DA0A3B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F4E87C1" w14:textId="77777777" w:rsidTr="00C23461">
        <w:trPr>
          <w:trHeight w:val="300"/>
        </w:trPr>
        <w:tc>
          <w:tcPr>
            <w:tcW w:w="723" w:type="pct"/>
          </w:tcPr>
          <w:p w14:paraId="0438C10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dividual-based </w:t>
            </w:r>
            <w:bookmarkStart w:id="16" w:name="_Hlk170986333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BT anger treatment</w:t>
            </w:r>
          </w:p>
          <w:p w14:paraId="1051F28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ylor &amp; 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2023</w:t>
            </w:r>
          </w:p>
          <w:p w14:paraId="32D1D55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Taylor, 2015</w:t>
            </w:r>
          </w:p>
          <w:p w14:paraId="36F37D6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16</w:t>
            </w:r>
          </w:p>
          <w:p w14:paraId="361F5EE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05</w:t>
            </w:r>
          </w:p>
          <w:p w14:paraId="6C8835A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02</w:t>
            </w:r>
            <w:bookmarkEnd w:id="16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2" w:type="pct"/>
          </w:tcPr>
          <w:p w14:paraId="399FEBE3" w14:textId="2554ECE3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408040C8" w14:textId="03A3AFE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421A2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69F1969D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742C066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57FFC4C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0A2C512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6132C0C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731A6A2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5768696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B9FCC69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C71C2F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535264D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1AF43CE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26D1B38D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55E1FA3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59481F10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EDC8CE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2E16E0A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3EB4180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1E0A2CA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075F6B9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</w:p>
          <w:p w14:paraId="72AF5BC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4C614FB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4C3BF8B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33C1917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23F7892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6A54A89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4CD41DB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0083E6A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5F35000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56E97431" w14:textId="77777777" w:rsidTr="00C23461">
        <w:trPr>
          <w:trHeight w:val="300"/>
        </w:trPr>
        <w:tc>
          <w:tcPr>
            <w:tcW w:w="723" w:type="pct"/>
          </w:tcPr>
          <w:p w14:paraId="52BA9E1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7" w:name="_Hlk171064703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Visual communication tool Talking Mats</w:t>
            </w:r>
          </w:p>
          <w:p w14:paraId="5C4F2A2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Quinn et al., 202</w:t>
            </w:r>
            <w:bookmarkEnd w:id="17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2" w:type="pct"/>
          </w:tcPr>
          <w:p w14:paraId="4EB6890E" w14:textId="36DF131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640FE4B1" w14:textId="25C9EDDA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0C536B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8CFD65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185F216D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1492073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412AF6A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28448D2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8E7E50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234987B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3430278" w14:textId="77777777" w:rsidTr="00C23461">
        <w:trPr>
          <w:trHeight w:val="300"/>
        </w:trPr>
        <w:tc>
          <w:tcPr>
            <w:tcW w:w="723" w:type="pct"/>
          </w:tcPr>
          <w:p w14:paraId="551B526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AFE-ID, an Adapted Sex Offender Treatment Services Collaborative – Intellectual Disabilities (SOTSEC-ID) programme, individual and group-based</w:t>
            </w:r>
          </w:p>
          <w:p w14:paraId="1435ABD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662" w:type="pct"/>
          </w:tcPr>
          <w:p w14:paraId="3AB563BA" w14:textId="29A36443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6A0D1557" w14:textId="1D28A10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2F88F1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49608B8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6AD970D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32CB5E9F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EF9C45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0EED2701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AFE011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3D7CC43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7681662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D38A1A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609EB2E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9500726" w14:textId="77777777" w:rsidTr="00C23461">
        <w:trPr>
          <w:trHeight w:val="300"/>
        </w:trPr>
        <w:tc>
          <w:tcPr>
            <w:tcW w:w="723" w:type="pct"/>
          </w:tcPr>
          <w:p w14:paraId="7CC27D4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editation on the Soles of the Feet, and a Mindful Observation of Thoughts meditation- procedure to control deviant sexual arousal</w:t>
            </w:r>
          </w:p>
          <w:p w14:paraId="4C4DC64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ingh et al., 2011</w:t>
            </w:r>
          </w:p>
        </w:tc>
        <w:tc>
          <w:tcPr>
            <w:tcW w:w="662" w:type="pct"/>
          </w:tcPr>
          <w:p w14:paraId="66C168B1" w14:textId="2816069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5EBD047C" w14:textId="060AC8AE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461EFB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C357A0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A970368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E6A94B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9D7BB3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5435460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1ACC64B8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2E40A91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01A353FD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71D9BDB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322BC70C" w14:textId="77777777" w:rsidTr="00C23461">
        <w:trPr>
          <w:trHeight w:val="300"/>
        </w:trPr>
        <w:tc>
          <w:tcPr>
            <w:tcW w:w="723" w:type="pct"/>
          </w:tcPr>
          <w:p w14:paraId="1E2F10F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8" w:name="_Hlk171067627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roductory workshop designed for direct care staff working with sex offenders with ID</w:t>
            </w:r>
          </w:p>
          <w:p w14:paraId="0EAA137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03</w:t>
            </w:r>
            <w:bookmarkEnd w:id="18"/>
          </w:p>
        </w:tc>
        <w:tc>
          <w:tcPr>
            <w:tcW w:w="662" w:type="pct"/>
          </w:tcPr>
          <w:p w14:paraId="73852EDD" w14:textId="27247F04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2DB8B5BC" w14:textId="69A4D4D0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220C56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5E423E5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2E5F3AD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1662429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52A29DC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438C018F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D24A71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1EA98385" w14:textId="77777777" w:rsidTr="00C23461">
        <w:trPr>
          <w:trHeight w:val="300"/>
        </w:trPr>
        <w:tc>
          <w:tcPr>
            <w:tcW w:w="723" w:type="pct"/>
          </w:tcPr>
          <w:p w14:paraId="547FE42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9" w:name="_Hlk171068231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ischarge pathway protocol</w:t>
            </w:r>
          </w:p>
          <w:p w14:paraId="4960D9B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17</w:t>
            </w:r>
            <w:bookmarkEnd w:id="19"/>
          </w:p>
        </w:tc>
        <w:tc>
          <w:tcPr>
            <w:tcW w:w="662" w:type="pct"/>
          </w:tcPr>
          <w:p w14:paraId="4DCAE511" w14:textId="1A932AD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del of Care</w:t>
            </w:r>
          </w:p>
        </w:tc>
        <w:tc>
          <w:tcPr>
            <w:tcW w:w="297" w:type="pct"/>
          </w:tcPr>
          <w:p w14:paraId="238C9BF2" w14:textId="0C1647BD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6447465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1D615C2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3B183B80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2BAF6B5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03B62AF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428" w:type="pct"/>
          </w:tcPr>
          <w:p w14:paraId="7E9B4CA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26D967DC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D7222A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1CA00BE4" w14:textId="77777777" w:rsidTr="00C23461">
        <w:trPr>
          <w:trHeight w:val="300"/>
        </w:trPr>
        <w:tc>
          <w:tcPr>
            <w:tcW w:w="723" w:type="pct"/>
          </w:tcPr>
          <w:p w14:paraId="17912ED9" w14:textId="7D90465B" w:rsidR="00431E82" w:rsidRPr="00C23461" w:rsidRDefault="00431E82" w:rsidP="00C2346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0" w:name="_Hlk170986254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oup-based CBT </w:t>
            </w:r>
          </w:p>
          <w:p w14:paraId="6827472D" w14:textId="54854411" w:rsidR="00431E82" w:rsidRPr="00C23461" w:rsidRDefault="00431E82" w:rsidP="00C23461">
            <w:pPr>
              <w:pStyle w:val="ListParagraph"/>
              <w:numPr>
                <w:ilvl w:val="0"/>
                <w:numId w:val="45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Fire-Setter’s treatment programme</w:t>
            </w:r>
          </w:p>
          <w:p w14:paraId="45E27C96" w14:textId="77777777" w:rsidR="00431E82" w:rsidRPr="00C23461" w:rsidRDefault="00431E82" w:rsidP="00C23461">
            <w:pPr>
              <w:pStyle w:val="ListParagraph"/>
              <w:numPr>
                <w:ilvl w:val="0"/>
                <w:numId w:val="43"/>
              </w:num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 group intervention for convicted arsonists</w:t>
            </w:r>
          </w:p>
          <w:p w14:paraId="1CD26E4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06</w:t>
            </w:r>
          </w:p>
          <w:p w14:paraId="4FDD167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02</w:t>
            </w:r>
            <w:bookmarkEnd w:id="20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62" w:type="pct"/>
          </w:tcPr>
          <w:p w14:paraId="1E10C95F" w14:textId="64791C40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vention</w:t>
            </w:r>
          </w:p>
        </w:tc>
        <w:tc>
          <w:tcPr>
            <w:tcW w:w="297" w:type="pct"/>
          </w:tcPr>
          <w:p w14:paraId="6FB4E046" w14:textId="3FAAFF4B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090CCAF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  <w:p w14:paraId="4AD3A1E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33F5EC0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7C6CF10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A68937A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8EEB70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</w:p>
          <w:p w14:paraId="18EFEC7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47508806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777F176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1B0F632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5CE1D61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5EDE5EAF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= </w:t>
            </w:r>
          </w:p>
          <w:p w14:paraId="13E339D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0F2FA868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325C5E7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  <w:tr w:rsidR="00C23461" w:rsidRPr="00C23461" w14:paraId="0003FF79" w14:textId="77777777" w:rsidTr="00C23461">
        <w:trPr>
          <w:trHeight w:val="300"/>
        </w:trPr>
        <w:tc>
          <w:tcPr>
            <w:tcW w:w="723" w:type="pct"/>
          </w:tcPr>
          <w:p w14:paraId="42F4E07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n adapted therapeutic community model</w:t>
            </w:r>
          </w:p>
          <w:p w14:paraId="4753859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l., 2012</w:t>
            </w:r>
          </w:p>
        </w:tc>
        <w:tc>
          <w:tcPr>
            <w:tcW w:w="662" w:type="pct"/>
          </w:tcPr>
          <w:p w14:paraId="0CC6B3F0" w14:textId="0C27666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6A384486" w14:textId="06D3F766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0BA9A6A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66AB2E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65D184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il outcome measures (No empirical data reported)</w:t>
            </w:r>
          </w:p>
        </w:tc>
        <w:tc>
          <w:tcPr>
            <w:tcW w:w="277" w:type="pct"/>
          </w:tcPr>
          <w:p w14:paraId="7C798B5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5DE3C59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1" w:type="pct"/>
          </w:tcPr>
          <w:p w14:paraId="061F762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</w:p>
        </w:tc>
      </w:tr>
      <w:tr w:rsidR="00C23461" w:rsidRPr="00C23461" w14:paraId="1A452991" w14:textId="77777777" w:rsidTr="00C23461">
        <w:trPr>
          <w:trHeight w:val="300"/>
        </w:trPr>
        <w:tc>
          <w:tcPr>
            <w:tcW w:w="723" w:type="pct"/>
          </w:tcPr>
          <w:p w14:paraId="346C87DE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1" w:name="_Hlk171067479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anagement of aggression care plan (MOACAP)</w:t>
            </w:r>
          </w:p>
          <w:p w14:paraId="42A5315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homas et al., 2005</w:t>
            </w:r>
            <w:bookmarkEnd w:id="21"/>
          </w:p>
        </w:tc>
        <w:tc>
          <w:tcPr>
            <w:tcW w:w="662" w:type="pct"/>
          </w:tcPr>
          <w:p w14:paraId="393F7B05" w14:textId="0C7D1393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56635253" w14:textId="5C3A0786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3B5A2FA4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DE2793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445166F5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01E7AA6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2F80423A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6796FA1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5BBC6C0C" w14:textId="7D98D0DE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6689EC2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435DEFF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1B8D16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8B36DD2" w14:textId="77777777" w:rsidTr="00C23461">
        <w:trPr>
          <w:trHeight w:val="300"/>
        </w:trPr>
        <w:tc>
          <w:tcPr>
            <w:tcW w:w="723" w:type="pct"/>
          </w:tcPr>
          <w:p w14:paraId="6A58636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ehavioural skills training (BST)</w:t>
            </w:r>
          </w:p>
          <w:p w14:paraId="5BEA94C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vis &amp; 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turmey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662" w:type="pct"/>
          </w:tcPr>
          <w:p w14:paraId="56BBDAA9" w14:textId="71ED1E7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515A63C5" w14:textId="31EFC741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13B24F5D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3A9B719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43" w:type="pct"/>
          </w:tcPr>
          <w:p w14:paraId="78624ACE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DDCB89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47A19D11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E1381E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6D6B1D8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4158E776" w14:textId="6A91D36D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</w:p>
          <w:p w14:paraId="0AB479D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46F8310D" w14:textId="77777777" w:rsidTr="00C23461">
        <w:trPr>
          <w:trHeight w:val="300"/>
        </w:trPr>
        <w:tc>
          <w:tcPr>
            <w:tcW w:w="723" w:type="pct"/>
          </w:tcPr>
          <w:p w14:paraId="2688F20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ed community forensic services (CFS)</w:t>
            </w:r>
          </w:p>
          <w:p w14:paraId="6EB996C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ark &amp; 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Gredecki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662" w:type="pct"/>
          </w:tcPr>
          <w:p w14:paraId="3F003CE5" w14:textId="79B25AFB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60D994B9" w14:textId="0F5EB2DB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162B6DFA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1B26D17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3B3E53D7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277" w:type="pct"/>
          </w:tcPr>
          <w:p w14:paraId="61232CE1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1D7DA26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77CC547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74D1F7AE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617B7F0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16CADA9F" w14:textId="77777777" w:rsidTr="00C23461">
        <w:trPr>
          <w:trHeight w:val="300"/>
        </w:trPr>
        <w:tc>
          <w:tcPr>
            <w:tcW w:w="723" w:type="pct"/>
          </w:tcPr>
          <w:p w14:paraId="3A7EA8C6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2" w:name="_Hlk171067499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ositive behaviour support (PBS) plans</w:t>
            </w:r>
          </w:p>
          <w:p w14:paraId="281D80BC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Whittle et al., 2021</w:t>
            </w:r>
            <w:bookmarkEnd w:id="22"/>
          </w:p>
        </w:tc>
        <w:tc>
          <w:tcPr>
            <w:tcW w:w="662" w:type="pct"/>
          </w:tcPr>
          <w:p w14:paraId="2A42F750" w14:textId="4768AEB2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97" w:type="pct"/>
          </w:tcPr>
          <w:p w14:paraId="0EE066BF" w14:textId="487E244A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2" w:type="pct"/>
          </w:tcPr>
          <w:p w14:paraId="51D2549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8" w:type="pct"/>
          </w:tcPr>
          <w:p w14:paraId="0D03652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564CED53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603966A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1524559C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2DF510F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2D97F48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398B8B26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965F09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7DB22A72" w14:textId="77777777" w:rsidTr="00C23461">
        <w:trPr>
          <w:trHeight w:val="300"/>
        </w:trPr>
        <w:tc>
          <w:tcPr>
            <w:tcW w:w="723" w:type="pct"/>
          </w:tcPr>
          <w:p w14:paraId="7F31C778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3" w:name="_Hlk171068255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HS Forensic service of a medium and low secure ward for men with ID</w:t>
            </w:r>
          </w:p>
          <w:p w14:paraId="33BE5243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Wooster et al., 2018</w:t>
            </w:r>
            <w:bookmarkEnd w:id="23"/>
          </w:p>
        </w:tc>
        <w:tc>
          <w:tcPr>
            <w:tcW w:w="662" w:type="pct"/>
          </w:tcPr>
          <w:p w14:paraId="411B01AF" w14:textId="34B20300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ervice Model</w:t>
            </w:r>
          </w:p>
        </w:tc>
        <w:tc>
          <w:tcPr>
            <w:tcW w:w="297" w:type="pct"/>
          </w:tcPr>
          <w:p w14:paraId="27669DFF" w14:textId="474BC6EB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26C80852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2F3EC9B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43" w:type="pct"/>
          </w:tcPr>
          <w:p w14:paraId="42C8E6B4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Arial" w:hAnsi="Times New Roman" w:cs="Times New Roman"/>
                <w:sz w:val="20"/>
                <w:szCs w:val="20"/>
              </w:rPr>
              <w:t>↑</w:t>
            </w:r>
          </w:p>
          <w:p w14:paraId="30474C8D" w14:textId="77777777" w:rsidR="00431E82" w:rsidRPr="00C23461" w:rsidRDefault="00431E82" w:rsidP="00431E82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</w:tcPr>
          <w:p w14:paraId="3A5089CD" w14:textId="6D6C0665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  <w:p w14:paraId="3EC34960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</w:tcPr>
          <w:p w14:paraId="64E2C1C9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371" w:type="pct"/>
          </w:tcPr>
          <w:p w14:paraId="6A313B05" w14:textId="77777777" w:rsidR="00431E82" w:rsidRPr="00C23461" w:rsidRDefault="00431E82" w:rsidP="00431E8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</w:p>
        </w:tc>
      </w:tr>
    </w:tbl>
    <w:p w14:paraId="37134C61" w14:textId="77777777" w:rsidR="00241228" w:rsidRPr="00C23461" w:rsidRDefault="00241228" w:rsidP="00241228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 w:rsidRPr="00C23461">
        <w:rPr>
          <w:rFonts w:ascii="Times New Roman" w:eastAsia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Note: ‘</w:t>
      </w:r>
      <w:r w:rsidRPr="00C23461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↑’ indicates positive outcome, ‘↓’ negative outcome, ‘=’ indicate no changes/no outcome, ‘/’ indicates Nil outcome measure, ‘</w:t>
      </w:r>
      <w:r w:rsidRPr="00C2346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x’ indicates the intervention categorisation</w:t>
      </w:r>
    </w:p>
    <w:p w14:paraId="7010F663" w14:textId="643E44FA" w:rsidR="00EA2327" w:rsidRPr="00C23461" w:rsidRDefault="00E6589F" w:rsidP="00083C95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C23461">
        <w:rPr>
          <w:color w:val="auto"/>
        </w:rPr>
        <w:br w:type="page"/>
      </w:r>
      <w:r w:rsidR="00241228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</w:t>
      </w:r>
      <w:r w:rsidR="00480B8F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upplementary </w:t>
      </w:r>
      <w:r w:rsidR="00EA2327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480B8F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3E432D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="00480B8F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. Details of s</w:t>
      </w:r>
      <w:r w:rsidR="00EA2327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udies reporting on </w:t>
      </w:r>
      <w:r w:rsidR="00A33D86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ll four </w:t>
      </w:r>
      <w:proofErr w:type="gramStart"/>
      <w:r w:rsidR="00EA2327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outcomes</w:t>
      </w:r>
      <w:r w:rsidR="006B66D7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(</w:t>
      </w:r>
      <w:proofErr w:type="gramEnd"/>
      <w:r w:rsidR="00B42E01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urther breakdown </w:t>
      </w:r>
      <w:r w:rsidR="00661D46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>from</w:t>
      </w:r>
      <w:r w:rsidR="00B42E01" w:rsidRPr="00C2346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Supplementary Table S1)</w:t>
      </w:r>
    </w:p>
    <w:tbl>
      <w:tblPr>
        <w:tblStyle w:val="TableGrid"/>
        <w:tblW w:w="14884" w:type="dxa"/>
        <w:tblInd w:w="-577" w:type="dxa"/>
        <w:tblLayout w:type="fixed"/>
        <w:tblLook w:val="04A0" w:firstRow="1" w:lastRow="0" w:firstColumn="1" w:lastColumn="0" w:noHBand="0" w:noVBand="1"/>
      </w:tblPr>
      <w:tblGrid>
        <w:gridCol w:w="2836"/>
        <w:gridCol w:w="2127"/>
        <w:gridCol w:w="4250"/>
        <w:gridCol w:w="5671"/>
      </w:tblGrid>
      <w:tr w:rsidR="00C23461" w:rsidRPr="00C23461" w14:paraId="0E49FCA8" w14:textId="77777777" w:rsidTr="00A655BF">
        <w:trPr>
          <w:trHeight w:val="300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92F3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256FE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2D4BA" w14:textId="0C69A74B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of Care</w:t>
            </w:r>
            <w:r w:rsidR="00480B8F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241228" w:rsidRPr="00C23461">
              <w:t xml:space="preserve"> </w:t>
            </w:r>
            <w:r w:rsidR="00241228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vice Model/Intervent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794F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</w:tc>
      </w:tr>
      <w:tr w:rsidR="00C23461" w:rsidRPr="00C23461" w14:paraId="361BC570" w14:textId="77777777" w:rsidTr="00A655BF">
        <w:trPr>
          <w:trHeight w:val="300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6E6C5B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iveness outcomes </w:t>
            </w:r>
          </w:p>
          <w:p w14:paraId="723FC928" w14:textId="43E9276D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8F32FD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D82E20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tudies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4E52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849D0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463F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23461" w:rsidRPr="00C23461" w14:paraId="7FDF87BA" w14:textId="77777777" w:rsidTr="00A655BF">
        <w:trPr>
          <w:trHeight w:val="285"/>
        </w:trPr>
        <w:tc>
          <w:tcPr>
            <w:tcW w:w="283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21C4C" w14:textId="629A5D0F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. Length of stay (n=4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47BCE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ander et al, 2011 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E72C3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10-point treatment programme</w:t>
            </w:r>
          </w:p>
          <w:p w14:paraId="48859661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6E4AC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ed</w:t>
            </w:r>
          </w:p>
        </w:tc>
      </w:tr>
      <w:tr w:rsidR="00C23461" w:rsidRPr="00C23461" w14:paraId="3ED39AD1" w14:textId="77777777" w:rsidTr="00A655BF">
        <w:trPr>
          <w:trHeight w:val="285"/>
        </w:trPr>
        <w:tc>
          <w:tcPr>
            <w:tcW w:w="2836" w:type="dxa"/>
            <w:vMerge/>
            <w:vAlign w:val="center"/>
          </w:tcPr>
          <w:p w14:paraId="3D66E454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24ACD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C5D9D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are pathway-based approach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6FF9EC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ed</w:t>
            </w:r>
          </w:p>
        </w:tc>
      </w:tr>
      <w:tr w:rsidR="00C23461" w:rsidRPr="00C23461" w14:paraId="3324094C" w14:textId="77777777" w:rsidTr="00A655BF">
        <w:trPr>
          <w:trHeight w:val="285"/>
        </w:trPr>
        <w:tc>
          <w:tcPr>
            <w:tcW w:w="2836" w:type="dxa"/>
            <w:vMerge/>
            <w:vAlign w:val="center"/>
          </w:tcPr>
          <w:p w14:paraId="56E72AB8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5EA77C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C4DAA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 pathway protocol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C31ED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ed</w:t>
            </w:r>
          </w:p>
        </w:tc>
      </w:tr>
      <w:tr w:rsidR="00C23461" w:rsidRPr="00C23461" w14:paraId="6924A7BD" w14:textId="77777777" w:rsidTr="00A655BF">
        <w:trPr>
          <w:trHeight w:val="285"/>
        </w:trPr>
        <w:tc>
          <w:tcPr>
            <w:tcW w:w="2836" w:type="dxa"/>
            <w:vMerge/>
            <w:vAlign w:val="center"/>
          </w:tcPr>
          <w:p w14:paraId="088564EE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7DBA68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ooster et al., 2018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4E73E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HS Forensic Servic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82FF6" w14:textId="77777777" w:rsidR="00480B8F" w:rsidRPr="00C23461" w:rsidRDefault="00480B8F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oS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ed</w:t>
            </w:r>
          </w:p>
        </w:tc>
      </w:tr>
      <w:tr w:rsidR="00C23461" w:rsidRPr="00C23461" w14:paraId="74F5905E" w14:textId="77777777" w:rsidTr="00A655BF">
        <w:trPr>
          <w:trHeight w:val="232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3E06B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. Admission or re-admission </w:t>
            </w:r>
          </w:p>
          <w:p w14:paraId="4D052BC8" w14:textId="56F0E7D5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D795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ing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5B93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ommunity Forensic Team (CFT)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FDB1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evented readmission in secure services</w:t>
            </w:r>
          </w:p>
        </w:tc>
      </w:tr>
      <w:tr w:rsidR="00C23461" w:rsidRPr="00C23461" w14:paraId="78E38E10" w14:textId="77777777" w:rsidTr="00A655BF">
        <w:trPr>
          <w:trHeight w:val="23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BB06621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4ABCC2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81DDE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are pathway-based approach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E9ABF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capacity for admissions</w:t>
            </w:r>
          </w:p>
        </w:tc>
      </w:tr>
      <w:tr w:rsidR="00C23461" w:rsidRPr="00C23461" w14:paraId="6B1CA978" w14:textId="77777777" w:rsidTr="00A655BF">
        <w:trPr>
          <w:trHeight w:val="23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4CCE059B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9E6A6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ooster et al., 2018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D231E3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HS forensic service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0CB86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admission to low security levels</w:t>
            </w:r>
          </w:p>
        </w:tc>
      </w:tr>
      <w:tr w:rsidR="00C23461" w:rsidRPr="00C23461" w14:paraId="062A2831" w14:textId="77777777" w:rsidTr="00A655BF">
        <w:trPr>
          <w:trHeight w:val="23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459E5FF9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D4A534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17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29C3F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 pathway protocol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C10D5B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ow re-admission rates</w:t>
            </w:r>
          </w:p>
        </w:tc>
      </w:tr>
      <w:tr w:rsidR="00C23461" w:rsidRPr="00C23461" w14:paraId="5E65CF70" w14:textId="77777777" w:rsidTr="00A655BF">
        <w:trPr>
          <w:trHeight w:val="270"/>
        </w:trPr>
        <w:tc>
          <w:tcPr>
            <w:tcW w:w="2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481E5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. Discharge pathway/plan/placement and recommendations</w:t>
            </w:r>
          </w:p>
          <w:p w14:paraId="3707FA78" w14:textId="72FAB8FB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0A3F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FE4F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FE-I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3EEF0E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ventually transitioned or taken out of the legal order</w:t>
            </w:r>
          </w:p>
        </w:tc>
      </w:tr>
      <w:tr w:rsidR="00C23461" w:rsidRPr="00C23461" w14:paraId="2131E6D5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02D3F65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E751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lexander et al., 2011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E0AF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10-point treatment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82F0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to lower observational levels</w:t>
            </w:r>
          </w:p>
        </w:tc>
      </w:tr>
      <w:tr w:rsidR="00C23461" w:rsidRPr="00C23461" w14:paraId="2B55073E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12713C7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8845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ing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97D1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F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05E0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 planning, appropriate placements</w:t>
            </w:r>
          </w:p>
        </w:tc>
      </w:tr>
      <w:tr w:rsidR="00C23461" w:rsidRPr="00C23461" w14:paraId="4788D063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7803AC4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F579C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 Villiers &amp; Doyle, 2015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CF07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FLD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B157F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ajority discharged to community.</w:t>
            </w:r>
          </w:p>
        </w:tc>
      </w:tr>
      <w:tr w:rsidR="00C23461" w:rsidRPr="00C23461" w14:paraId="4F45F1E3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66AF333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CA93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lforterie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053DF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ROS recidivism subscal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7C88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edict safety to discharge along with recidivism</w:t>
            </w:r>
          </w:p>
        </w:tc>
      </w:tr>
      <w:tr w:rsidR="00C23461" w:rsidRPr="00C23461" w14:paraId="4DAE9C78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495D666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F896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B7803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are pathway-based approach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BEE6F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more quickly and safely</w:t>
            </w:r>
          </w:p>
        </w:tc>
      </w:tr>
      <w:tr w:rsidR="00C23461" w:rsidRPr="00C23461" w14:paraId="1AE361C5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3EB5772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982B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a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8750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eavers’ Preparation Grou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D8EF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eneficial in preparing patients for discharge/transfer</w:t>
            </w:r>
          </w:p>
        </w:tc>
      </w:tr>
      <w:tr w:rsidR="00C23461" w:rsidRPr="00C23461" w14:paraId="483EB17B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202A7EB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CC6A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&amp; Morris 2022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E55D4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OT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F795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uccessful discharge/transfer to community</w:t>
            </w:r>
          </w:p>
        </w:tc>
      </w:tr>
      <w:tr w:rsidR="00C23461" w:rsidRPr="00C23461" w14:paraId="6CE2FE90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282BA26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2711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A064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OT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FBA1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uccessful discharge/transfer to community</w:t>
            </w:r>
          </w:p>
        </w:tc>
      </w:tr>
      <w:tr w:rsidR="00C23461" w:rsidRPr="00C23461" w14:paraId="31B5E948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5B4CBDF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09D0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b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5B9E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Treatment Pathway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A16B4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d discharge plan for MSU and LSU</w:t>
            </w:r>
          </w:p>
        </w:tc>
      </w:tr>
      <w:tr w:rsidR="00C23461" w:rsidRPr="00C23461" w14:paraId="61A9E197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2AC34C9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E2A1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6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1FAD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ire setters’ Treatment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0EA4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ransferred to community</w:t>
            </w:r>
          </w:p>
        </w:tc>
      </w:tr>
      <w:tr w:rsidR="00C23461" w:rsidRPr="00C23461" w14:paraId="6BDC8F60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4D4058A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96406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2B18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 pathway protocol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13B4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uccessful transitions with continued care</w:t>
            </w:r>
          </w:p>
        </w:tc>
      </w:tr>
      <w:tr w:rsidR="00C23461" w:rsidRPr="00C23461" w14:paraId="7F65CF57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07753BB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03C8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earle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F2CE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 (1)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BAC8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 and resettlement</w:t>
            </w:r>
          </w:p>
        </w:tc>
      </w:tr>
      <w:tr w:rsidR="00C23461" w:rsidRPr="00C23461" w14:paraId="6F1A94DB" w14:textId="77777777" w:rsidTr="00A655BF">
        <w:trPr>
          <w:trHeight w:val="270"/>
        </w:trPr>
        <w:tc>
          <w:tcPr>
            <w:tcW w:w="2836" w:type="dxa"/>
            <w:vMerge/>
            <w:vAlign w:val="center"/>
          </w:tcPr>
          <w:p w14:paraId="7FD02DD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ABCC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ooster et al., 2018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AA443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HS Forensic Servic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7C4E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to community and supported living environment</w:t>
            </w:r>
          </w:p>
        </w:tc>
      </w:tr>
      <w:tr w:rsidR="00C23461" w:rsidRPr="00C23461" w14:paraId="74786613" w14:textId="77777777" w:rsidTr="00A655BF">
        <w:trPr>
          <w:trHeight w:val="271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D90D0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. Re-offending/re-conviction/relapse</w:t>
            </w:r>
          </w:p>
          <w:p w14:paraId="0E397420" w14:textId="179776E3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n=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8AD1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orghino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43CE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eurofeedback intervent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1D1BE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ed risk to others, incidents of sexual violence</w:t>
            </w:r>
          </w:p>
        </w:tc>
      </w:tr>
      <w:tr w:rsidR="00C23461" w:rsidRPr="00C23461" w14:paraId="4084AAE3" w14:textId="77777777" w:rsidTr="00A655BF">
        <w:trPr>
          <w:trHeight w:val="261"/>
        </w:trPr>
        <w:tc>
          <w:tcPr>
            <w:tcW w:w="2836" w:type="dxa"/>
            <w:vMerge/>
            <w:vAlign w:val="center"/>
          </w:tcPr>
          <w:p w14:paraId="49F0D100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ECEA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9EA54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B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F6B4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entions relapse prevention for depressed inpatients</w:t>
            </w:r>
          </w:p>
        </w:tc>
      </w:tr>
      <w:tr w:rsidR="00C23461" w:rsidRPr="00C23461" w14:paraId="4517949D" w14:textId="77777777" w:rsidTr="00A655BF">
        <w:trPr>
          <w:trHeight w:val="251"/>
        </w:trPr>
        <w:tc>
          <w:tcPr>
            <w:tcW w:w="2836" w:type="dxa"/>
            <w:vMerge/>
            <w:vAlign w:val="center"/>
          </w:tcPr>
          <w:p w14:paraId="3C9CA39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3D1C5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ing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4334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F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E1160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recidivism and reconviction</w:t>
            </w:r>
          </w:p>
        </w:tc>
      </w:tr>
      <w:tr w:rsidR="00C23461" w:rsidRPr="00C23461" w14:paraId="6B680FAD" w14:textId="77777777" w:rsidTr="00A655BF">
        <w:trPr>
          <w:trHeight w:val="420"/>
        </w:trPr>
        <w:tc>
          <w:tcPr>
            <w:tcW w:w="2836" w:type="dxa"/>
            <w:vMerge/>
            <w:vAlign w:val="center"/>
          </w:tcPr>
          <w:p w14:paraId="34AD251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516A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lforterie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31E6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ROS subscal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2E49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edicts recidivism</w:t>
            </w:r>
          </w:p>
        </w:tc>
      </w:tr>
      <w:tr w:rsidR="00C23461" w:rsidRPr="00C23461" w14:paraId="410E0BAE" w14:textId="77777777" w:rsidTr="00A655BF">
        <w:trPr>
          <w:trHeight w:val="264"/>
        </w:trPr>
        <w:tc>
          <w:tcPr>
            <w:tcW w:w="2836" w:type="dxa"/>
            <w:vMerge/>
            <w:vAlign w:val="center"/>
          </w:tcPr>
          <w:p w14:paraId="122E611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FE2A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&amp; Morris, 2022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73A6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OT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9109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 recidivism in follow up</w:t>
            </w:r>
          </w:p>
        </w:tc>
      </w:tr>
      <w:tr w:rsidR="00C23461" w:rsidRPr="00C23461" w14:paraId="357C077A" w14:textId="77777777" w:rsidTr="00A655BF">
        <w:trPr>
          <w:trHeight w:val="253"/>
        </w:trPr>
        <w:tc>
          <w:tcPr>
            <w:tcW w:w="2836" w:type="dxa"/>
            <w:vMerge/>
            <w:vAlign w:val="center"/>
          </w:tcPr>
          <w:p w14:paraId="52E2ED1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AEBE9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2468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OT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962B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ed risk of recidivism</w:t>
            </w:r>
          </w:p>
        </w:tc>
      </w:tr>
      <w:tr w:rsidR="00C23461" w:rsidRPr="00C23461" w14:paraId="5AADE792" w14:textId="77777777" w:rsidTr="00A655BF">
        <w:trPr>
          <w:trHeight w:val="420"/>
        </w:trPr>
        <w:tc>
          <w:tcPr>
            <w:tcW w:w="2836" w:type="dxa"/>
            <w:vMerge/>
            <w:vAlign w:val="center"/>
          </w:tcPr>
          <w:p w14:paraId="7237B1B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A27A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indsay et al., 2013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1027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 comprehensive community service for offenders with I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8A1A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90% reduction in offending rates although recidivism rates are disappointing in the first 12 months.</w:t>
            </w:r>
          </w:p>
        </w:tc>
      </w:tr>
      <w:tr w:rsidR="00C23461" w:rsidRPr="00C23461" w14:paraId="4FB176FD" w14:textId="77777777" w:rsidTr="00A655BF">
        <w:trPr>
          <w:trHeight w:val="420"/>
        </w:trPr>
        <w:tc>
          <w:tcPr>
            <w:tcW w:w="2836" w:type="dxa"/>
            <w:vMerge/>
            <w:vAlign w:val="center"/>
          </w:tcPr>
          <w:p w14:paraId="5C99A18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6C1E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indsay et al., 2006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9E9E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 comprehensive community service for offenders with I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E153C" w14:textId="28B8A620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ports offen</w:t>
            </w:r>
            <w:r w:rsidR="00D5064A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s in different groups. The study indicates significant reductions in recidivism, especially for the Sex Offender (SO) and Female Offender (F) groups.</w:t>
            </w:r>
          </w:p>
        </w:tc>
      </w:tr>
      <w:tr w:rsidR="00C23461" w:rsidRPr="00C23461" w14:paraId="224097F8" w14:textId="77777777" w:rsidTr="00A655BF">
        <w:trPr>
          <w:trHeight w:val="479"/>
        </w:trPr>
        <w:tc>
          <w:tcPr>
            <w:tcW w:w="2836" w:type="dxa"/>
            <w:vMerge/>
            <w:vAlign w:val="center"/>
          </w:tcPr>
          <w:p w14:paraId="662E99B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C824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6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AE0A5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Group based Fire setters’ Treatment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EDEA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 re-offending in 2-year follow-up study</w:t>
            </w:r>
          </w:p>
        </w:tc>
      </w:tr>
      <w:tr w:rsidR="00C23461" w:rsidRPr="00C23461" w14:paraId="70D6AEED" w14:textId="77777777" w:rsidTr="00A655BF">
        <w:trPr>
          <w:trHeight w:val="105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2BCC4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. Progress (determined by response to treatment, reduction in risk and considered safe for discharge or transfer)</w:t>
            </w:r>
          </w:p>
          <w:p w14:paraId="20E08379" w14:textId="34AD8C7B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2</w:t>
            </w:r>
            <w:r w:rsidR="007076CA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06B6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orghino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471CE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eurofeedback intervention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ED88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ed offensive behaviour, reduced symptoms such as depression, more community leaves</w:t>
            </w:r>
          </w:p>
        </w:tc>
      </w:tr>
      <w:tr w:rsidR="00C23461" w:rsidRPr="00C23461" w14:paraId="7E01C727" w14:textId="77777777" w:rsidTr="00A655BF">
        <w:trPr>
          <w:trHeight w:val="105"/>
        </w:trPr>
        <w:tc>
          <w:tcPr>
            <w:tcW w:w="2836" w:type="dxa"/>
            <w:vMerge/>
            <w:vAlign w:val="center"/>
          </w:tcPr>
          <w:p w14:paraId="7701B72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C3327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32CDE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FE-I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FD285A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xual knowledge, cognitive distortions, dynamic risk factors</w:t>
            </w:r>
          </w:p>
        </w:tc>
      </w:tr>
      <w:tr w:rsidR="00C23461" w:rsidRPr="00C23461" w14:paraId="1593DB99" w14:textId="77777777" w:rsidTr="00A655BF">
        <w:trPr>
          <w:trHeight w:val="105"/>
        </w:trPr>
        <w:tc>
          <w:tcPr>
            <w:tcW w:w="2836" w:type="dxa"/>
            <w:vMerge/>
            <w:vAlign w:val="center"/>
          </w:tcPr>
          <w:p w14:paraId="254227C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D5DB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009CC2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BT for depress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8A745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and behavioural</w:t>
            </w:r>
          </w:p>
          <w:p w14:paraId="389E6B2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rapeutic engagement</w:t>
            </w:r>
          </w:p>
          <w:p w14:paraId="3082661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creased anxiety and depression symptoms were observed towards the end of the intervention)</w:t>
            </w:r>
          </w:p>
        </w:tc>
      </w:tr>
      <w:tr w:rsidR="00C23461" w:rsidRPr="00C23461" w14:paraId="76DC88B7" w14:textId="77777777" w:rsidTr="00A655BF">
        <w:trPr>
          <w:trHeight w:val="105"/>
        </w:trPr>
        <w:tc>
          <w:tcPr>
            <w:tcW w:w="2836" w:type="dxa"/>
            <w:vMerge/>
            <w:vAlign w:val="center"/>
          </w:tcPr>
          <w:p w14:paraId="645C427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FA14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8C1CC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ind matter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7F5C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gh attendance and engagement, social skills</w:t>
            </w:r>
          </w:p>
        </w:tc>
      </w:tr>
      <w:tr w:rsidR="00C23461" w:rsidRPr="00C23461" w14:paraId="53C630F3" w14:textId="77777777" w:rsidTr="00A655BF">
        <w:trPr>
          <w:trHeight w:val="282"/>
        </w:trPr>
        <w:tc>
          <w:tcPr>
            <w:tcW w:w="2836" w:type="dxa"/>
            <w:vMerge/>
            <w:vAlign w:val="center"/>
          </w:tcPr>
          <w:p w14:paraId="0575C1E1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4" w:name="_Hlk206064768"/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B8FB6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2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4EAB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‘I can feel good’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D7820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kills acquisition, people skills</w:t>
            </w:r>
          </w:p>
        </w:tc>
      </w:tr>
      <w:bookmarkEnd w:id="24"/>
      <w:tr w:rsidR="00C23461" w:rsidRPr="00C23461" w14:paraId="20BF6EBB" w14:textId="77777777" w:rsidTr="00A655BF">
        <w:trPr>
          <w:trHeight w:val="429"/>
        </w:trPr>
        <w:tc>
          <w:tcPr>
            <w:tcW w:w="2836" w:type="dxa"/>
            <w:vMerge/>
            <w:vAlign w:val="center"/>
          </w:tcPr>
          <w:p w14:paraId="7550C57F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B59691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raven &amp; Shelton, 2020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E1536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-adapted dialectical behaviour therapy (DBT) skills group sessions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09EF9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al regulation and anger management not significant </w:t>
            </w:r>
          </w:p>
        </w:tc>
      </w:tr>
      <w:tr w:rsidR="00C23461" w:rsidRPr="00C23461" w14:paraId="77A5AF2B" w14:textId="77777777" w:rsidTr="00A655BF">
        <w:trPr>
          <w:trHeight w:val="255"/>
        </w:trPr>
        <w:tc>
          <w:tcPr>
            <w:tcW w:w="2836" w:type="dxa"/>
            <w:vMerge/>
            <w:vAlign w:val="center"/>
          </w:tcPr>
          <w:p w14:paraId="6B07BF38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3FA588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aplin et al., 2021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E1252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MH+NDD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1AB4F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etter referrals and outcomes</w:t>
            </w:r>
          </w:p>
        </w:tc>
      </w:tr>
      <w:tr w:rsidR="00C23461" w:rsidRPr="00C23461" w14:paraId="5A1A2896" w14:textId="77777777" w:rsidTr="00A655BF">
        <w:trPr>
          <w:trHeight w:val="259"/>
        </w:trPr>
        <w:tc>
          <w:tcPr>
            <w:tcW w:w="2836" w:type="dxa"/>
            <w:vMerge/>
            <w:vAlign w:val="center"/>
          </w:tcPr>
          <w:p w14:paraId="2A3DEAAD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0B19C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aplin et al., 2024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A8171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pecialist ND L&amp;D service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94A8BC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lternative to prison for ND population</w:t>
            </w:r>
          </w:p>
        </w:tc>
      </w:tr>
      <w:tr w:rsidR="00C23461" w:rsidRPr="00C23461" w14:paraId="3DA90162" w14:textId="77777777" w:rsidTr="00A655BF">
        <w:trPr>
          <w:trHeight w:val="429"/>
        </w:trPr>
        <w:tc>
          <w:tcPr>
            <w:tcW w:w="2836" w:type="dxa"/>
            <w:vMerge/>
            <w:vAlign w:val="center"/>
          </w:tcPr>
          <w:p w14:paraId="3893D8BC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E80C3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 Villiers &amp; Johnstone, 2024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E71DC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ISM protocol for violence reduction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2E786" w14:textId="00F31D1C" w:rsidR="00EA2327" w:rsidRPr="00C23461" w:rsidRDefault="00BC05F3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00C91B57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duction in risk</w:t>
            </w:r>
          </w:p>
        </w:tc>
      </w:tr>
      <w:tr w:rsidR="00C23461" w:rsidRPr="00C23461" w14:paraId="0AF7C29A" w14:textId="77777777" w:rsidTr="00A655BF">
        <w:trPr>
          <w:trHeight w:val="355"/>
        </w:trPr>
        <w:tc>
          <w:tcPr>
            <w:tcW w:w="2836" w:type="dxa"/>
            <w:vMerge/>
            <w:vAlign w:val="center"/>
          </w:tcPr>
          <w:p w14:paraId="17A6D044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07500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lforterie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578F6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ROS subscale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E47DE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ogress towards predicting risk</w:t>
            </w:r>
          </w:p>
        </w:tc>
      </w:tr>
      <w:tr w:rsidR="00C23461" w:rsidRPr="00C23461" w14:paraId="3CFB4549" w14:textId="77777777" w:rsidTr="00A655BF">
        <w:trPr>
          <w:trHeight w:val="275"/>
        </w:trPr>
        <w:tc>
          <w:tcPr>
            <w:tcW w:w="2836" w:type="dxa"/>
            <w:vMerge/>
            <w:vAlign w:val="center"/>
          </w:tcPr>
          <w:p w14:paraId="5DF15533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5E7BC4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ackett et al., 2020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ED9CE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art psychotherapy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B6983E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ggression and distress related symptoms</w:t>
            </w:r>
          </w:p>
        </w:tc>
      </w:tr>
      <w:tr w:rsidR="00C23461" w:rsidRPr="00C23461" w14:paraId="331243FF" w14:textId="77777777" w:rsidTr="00A655BF">
        <w:trPr>
          <w:trHeight w:val="333"/>
        </w:trPr>
        <w:tc>
          <w:tcPr>
            <w:tcW w:w="2836" w:type="dxa"/>
            <w:vMerge/>
            <w:vAlign w:val="center"/>
          </w:tcPr>
          <w:p w14:paraId="0E9DD54B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C5491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a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1532F6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eavers’ preparation group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103FA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ed anxiety and readiness to discharge</w:t>
            </w:r>
          </w:p>
        </w:tc>
      </w:tr>
      <w:tr w:rsidR="00C23461" w:rsidRPr="00C23461" w14:paraId="693FA112" w14:textId="77777777" w:rsidTr="00A655BF">
        <w:trPr>
          <w:trHeight w:val="253"/>
        </w:trPr>
        <w:tc>
          <w:tcPr>
            <w:tcW w:w="2836" w:type="dxa"/>
            <w:vMerge/>
            <w:vAlign w:val="center"/>
          </w:tcPr>
          <w:p w14:paraId="5EC74DA0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9D19D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7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B2962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OTP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F7B08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internal and external locus of control, problem-solving skills</w:t>
            </w:r>
          </w:p>
        </w:tc>
      </w:tr>
      <w:tr w:rsidR="00C23461" w:rsidRPr="00C23461" w14:paraId="07D9FE24" w14:textId="77777777" w:rsidTr="00A655BF">
        <w:trPr>
          <w:trHeight w:val="203"/>
        </w:trPr>
        <w:tc>
          <w:tcPr>
            <w:tcW w:w="2836" w:type="dxa"/>
            <w:vMerge/>
            <w:vAlign w:val="center"/>
          </w:tcPr>
          <w:p w14:paraId="49130E1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0B7C2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b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69625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treatment pathway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AEF45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isk reduction</w:t>
            </w:r>
          </w:p>
        </w:tc>
      </w:tr>
      <w:tr w:rsidR="00C23461" w:rsidRPr="00C23461" w14:paraId="05FDD2FE" w14:textId="77777777" w:rsidTr="00A655BF">
        <w:trPr>
          <w:trHeight w:val="235"/>
        </w:trPr>
        <w:tc>
          <w:tcPr>
            <w:tcW w:w="2836" w:type="dxa"/>
            <w:vMerge/>
            <w:vAlign w:val="center"/>
          </w:tcPr>
          <w:p w14:paraId="50F756E9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CE0C73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angdon et al., 2013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06F84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30FB0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oral reasoning, distorted cognition, problem-solving</w:t>
            </w:r>
          </w:p>
        </w:tc>
      </w:tr>
      <w:tr w:rsidR="00C23461" w:rsidRPr="00C23461" w14:paraId="6CB32EE3" w14:textId="77777777" w:rsidTr="00A655BF">
        <w:trPr>
          <w:trHeight w:val="429"/>
        </w:trPr>
        <w:tc>
          <w:tcPr>
            <w:tcW w:w="2836" w:type="dxa"/>
            <w:vMerge/>
            <w:vAlign w:val="center"/>
          </w:tcPr>
          <w:p w14:paraId="75941E15" w14:textId="77777777" w:rsidR="00EA2327" w:rsidRPr="00C23461" w:rsidRDefault="00EA2327" w:rsidP="00EA232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2F43A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urphy et al., 202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044C9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OTSEC-ID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BCC8D" w14:textId="77777777" w:rsidR="00EA2327" w:rsidRPr="00C23461" w:rsidRDefault="00EA2327" w:rsidP="00EA23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xual knowledge, victim empathy, cognitive distortions maintained at 6 months follow-up</w:t>
            </w:r>
          </w:p>
        </w:tc>
      </w:tr>
      <w:tr w:rsidR="00C23461" w:rsidRPr="00C23461" w14:paraId="45559AD1" w14:textId="77777777" w:rsidTr="00F625E8">
        <w:trPr>
          <w:trHeight w:val="429"/>
        </w:trPr>
        <w:tc>
          <w:tcPr>
            <w:tcW w:w="2836" w:type="dxa"/>
            <w:vMerge/>
            <w:vAlign w:val="center"/>
          </w:tcPr>
          <w:p w14:paraId="3D1D3CD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420A2" w14:textId="6C801C8B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Taylor, 2015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54AB7D" w14:textId="7FE1A34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439C92" w14:textId="3903F408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0058B" w:rsidRPr="00C23461">
              <w:rPr>
                <w:rFonts w:ascii="Times New Roman" w:hAnsi="Times New Roman" w:cs="Times New Roman"/>
                <w:sz w:val="20"/>
                <w:szCs w:val="20"/>
              </w:rPr>
              <w:t>ggressive behaviour</w:t>
            </w:r>
          </w:p>
        </w:tc>
      </w:tr>
      <w:tr w:rsidR="00C23461" w:rsidRPr="00C23461" w14:paraId="39EC52A3" w14:textId="77777777" w:rsidTr="00C23461">
        <w:trPr>
          <w:trHeight w:val="429"/>
        </w:trPr>
        <w:tc>
          <w:tcPr>
            <w:tcW w:w="2836" w:type="dxa"/>
            <w:vMerge/>
            <w:vAlign w:val="center"/>
          </w:tcPr>
          <w:p w14:paraId="311AA96F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2E19C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ingh et al., 2011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61928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editation on the Soles of the Feet, and a Mindful Observation of Thoughts meditation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2FD433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lf-control on sexual deviant arousals</w:t>
            </w:r>
          </w:p>
        </w:tc>
      </w:tr>
      <w:tr w:rsidR="00C23461" w:rsidRPr="00C23461" w14:paraId="729AFB4B" w14:textId="77777777" w:rsidTr="00F625E8">
        <w:trPr>
          <w:trHeight w:val="260"/>
        </w:trPr>
        <w:tc>
          <w:tcPr>
            <w:tcW w:w="2836" w:type="dxa"/>
            <w:vMerge/>
            <w:vAlign w:val="center"/>
          </w:tcPr>
          <w:p w14:paraId="7785F54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018D5" w14:textId="63E8691C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ylor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59473" w14:textId="281CDE64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CB6ED" w14:textId="37349BFF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0058B" w:rsidRPr="00C23461">
              <w:rPr>
                <w:rFonts w:ascii="Times New Roman" w:hAnsi="Times New Roman" w:cs="Times New Roman"/>
                <w:sz w:val="20"/>
                <w:szCs w:val="20"/>
              </w:rPr>
              <w:t>ggressive behaviour</w:t>
            </w:r>
          </w:p>
        </w:tc>
      </w:tr>
      <w:tr w:rsidR="00C23461" w:rsidRPr="00C23461" w14:paraId="007D32A1" w14:textId="77777777" w:rsidTr="00C23461">
        <w:trPr>
          <w:trHeight w:val="260"/>
        </w:trPr>
        <w:tc>
          <w:tcPr>
            <w:tcW w:w="2836" w:type="dxa"/>
            <w:vMerge/>
            <w:vAlign w:val="center"/>
          </w:tcPr>
          <w:p w14:paraId="3A2B143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2D254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6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BA646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ire setters’ treatment programme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6A963" w14:textId="62AD57DD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20058B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lf-esteem, anger, and depression post-treatment</w:t>
            </w:r>
          </w:p>
        </w:tc>
      </w:tr>
      <w:tr w:rsidR="00C23461" w:rsidRPr="00C23461" w14:paraId="767FC956" w14:textId="77777777" w:rsidTr="00F625E8">
        <w:trPr>
          <w:trHeight w:val="260"/>
        </w:trPr>
        <w:tc>
          <w:tcPr>
            <w:tcW w:w="2836" w:type="dxa"/>
            <w:vMerge/>
            <w:vAlign w:val="center"/>
          </w:tcPr>
          <w:p w14:paraId="08BF37F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1A597" w14:textId="06D991D2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2a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CA5C8F" w14:textId="77CF6F7D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DB776" w14:textId="7A6521DB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0058B" w:rsidRPr="00C23461">
              <w:rPr>
                <w:rFonts w:ascii="Times New Roman" w:hAnsi="Times New Roman" w:cs="Times New Roman"/>
                <w:sz w:val="20"/>
                <w:szCs w:val="20"/>
              </w:rPr>
              <w:t>ggressive behaviour</w:t>
            </w:r>
          </w:p>
        </w:tc>
      </w:tr>
      <w:tr w:rsidR="00C23461" w:rsidRPr="00C23461" w14:paraId="464362DF" w14:textId="77777777" w:rsidTr="00F625E8">
        <w:trPr>
          <w:trHeight w:val="260"/>
        </w:trPr>
        <w:tc>
          <w:tcPr>
            <w:tcW w:w="2836" w:type="dxa"/>
            <w:vMerge/>
            <w:vAlign w:val="center"/>
          </w:tcPr>
          <w:p w14:paraId="3687886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7FB43" w14:textId="7B4928A4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Taylor et al., 2002b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EDCC7" w14:textId="40A90E38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 group intervention for convicted arsonists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8BB46" w14:textId="2E7662A9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0058B" w:rsidRPr="00C23461">
              <w:rPr>
                <w:rFonts w:ascii="Times New Roman" w:hAnsi="Times New Roman" w:cs="Times New Roman"/>
                <w:sz w:val="20"/>
                <w:szCs w:val="20"/>
              </w:rPr>
              <w:t>elf-rated anger</w:t>
            </w:r>
          </w:p>
        </w:tc>
      </w:tr>
      <w:tr w:rsidR="00C23461" w:rsidRPr="00C23461" w14:paraId="5EA149AD" w14:textId="77777777" w:rsidTr="00F625E8">
        <w:trPr>
          <w:trHeight w:val="260"/>
        </w:trPr>
        <w:tc>
          <w:tcPr>
            <w:tcW w:w="2836" w:type="dxa"/>
            <w:vMerge/>
            <w:vAlign w:val="center"/>
          </w:tcPr>
          <w:p w14:paraId="53D533D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30165" w14:textId="1E92E670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Taylor et al., 2005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9594F" w14:textId="049F259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3E877" w14:textId="253B5A9A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ggressive behaviour</w:t>
            </w:r>
          </w:p>
        </w:tc>
      </w:tr>
      <w:tr w:rsidR="00C23461" w:rsidRPr="00C23461" w14:paraId="3145E714" w14:textId="77777777" w:rsidTr="00F625E8">
        <w:trPr>
          <w:trHeight w:val="260"/>
        </w:trPr>
        <w:tc>
          <w:tcPr>
            <w:tcW w:w="2836" w:type="dxa"/>
            <w:vMerge/>
            <w:vAlign w:val="center"/>
          </w:tcPr>
          <w:p w14:paraId="33E2801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585151" w14:textId="7135EDD5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Taylor et al., 2016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43FEE" w14:textId="3CF1E8A2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56D71" w14:textId="7E779EF0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ggressive and violent incidents</w:t>
            </w:r>
          </w:p>
        </w:tc>
      </w:tr>
      <w:tr w:rsidR="00C23461" w:rsidRPr="00C23461" w14:paraId="1584CDE7" w14:textId="77777777" w:rsidTr="00C23461">
        <w:trPr>
          <w:trHeight w:val="278"/>
        </w:trPr>
        <w:tc>
          <w:tcPr>
            <w:tcW w:w="2836" w:type="dxa"/>
            <w:vMerge/>
            <w:vAlign w:val="center"/>
          </w:tcPr>
          <w:p w14:paraId="5E0C010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90991B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earle et al., 2020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4E4FC9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7CDF3" w14:textId="60E61017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lf-esteem, anger, and depression post-treatment</w:t>
            </w:r>
          </w:p>
        </w:tc>
      </w:tr>
      <w:tr w:rsidR="00C23461" w:rsidRPr="00C23461" w14:paraId="66A5C458" w14:textId="77777777" w:rsidTr="00F625E8">
        <w:trPr>
          <w:trHeight w:val="278"/>
        </w:trPr>
        <w:tc>
          <w:tcPr>
            <w:tcW w:w="2836" w:type="dxa"/>
            <w:vMerge/>
            <w:vAlign w:val="center"/>
          </w:tcPr>
          <w:p w14:paraId="37DFE31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6C0EB" w14:textId="3B31A1FF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is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urmey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3C49F" w14:textId="1B3E2801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AEC04" w14:textId="357FC2AC" w:rsidR="0020058B" w:rsidRPr="00C23461" w:rsidRDefault="00991961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gressive </w:t>
            </w:r>
            <w:r w:rsidR="00AF0E53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sponses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replacement behaviours</w:t>
            </w:r>
          </w:p>
        </w:tc>
      </w:tr>
      <w:tr w:rsidR="00C23461" w:rsidRPr="00C23461" w14:paraId="7DAFD029" w14:textId="77777777" w:rsidTr="00F625E8">
        <w:trPr>
          <w:trHeight w:val="254"/>
        </w:trPr>
        <w:tc>
          <w:tcPr>
            <w:tcW w:w="2836" w:type="dxa"/>
            <w:vMerge/>
            <w:vAlign w:val="center"/>
          </w:tcPr>
          <w:p w14:paraId="2004AEEF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B7B966" w14:textId="2CBAE142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k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Gredecki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06F33" w14:textId="0CFA4AC5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C6B5CB" w14:textId="13A1E7FC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liance on restraint techniques</w:t>
            </w:r>
          </w:p>
        </w:tc>
      </w:tr>
      <w:tr w:rsidR="00C23461" w:rsidRPr="00C23461" w14:paraId="4CA07430" w14:textId="77777777" w:rsidTr="00C23461">
        <w:trPr>
          <w:trHeight w:val="254"/>
        </w:trPr>
        <w:tc>
          <w:tcPr>
            <w:tcW w:w="2836" w:type="dxa"/>
            <w:vMerge/>
            <w:vAlign w:val="center"/>
          </w:tcPr>
          <w:p w14:paraId="22DBDCA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DB6CE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hittle et al., 2021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AF480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2890C" w14:textId="397E1E8D" w:rsidR="0020058B" w:rsidRPr="00C23461" w:rsidRDefault="00A2335D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and proactive interventions and staff confidence</w:t>
            </w:r>
          </w:p>
        </w:tc>
      </w:tr>
      <w:tr w:rsidR="00C23461" w:rsidRPr="00C23461" w14:paraId="4E3645AB" w14:textId="77777777" w:rsidTr="00C23461">
        <w:trPr>
          <w:trHeight w:val="257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9645C1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. Use of tools, e.g., HONOS, HONOS-LD, HONOS-secure, BPI, PASS-AD, GAF, ABC, CGI, TAG, SCL-90-R, Reiss Screen for Maladaptive Behaviour, Brief Psychiatric Rating Scale, DASH scale, VAS, PIRMA, GSI, SAB, HCR-20</w:t>
            </w:r>
          </w:p>
          <w:p w14:paraId="19FEE1AB" w14:textId="09B06729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</w:t>
            </w:r>
            <w:r w:rsidR="00E57C27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42DD1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 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E9CD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are pathway-based approach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D2DB5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NOS-LD scores improved</w:t>
            </w:r>
          </w:p>
        </w:tc>
      </w:tr>
      <w:tr w:rsidR="00C23461" w:rsidRPr="00C23461" w14:paraId="7E7161CC" w14:textId="77777777" w:rsidTr="00C23461">
        <w:trPr>
          <w:trHeight w:val="558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31B8485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B79C2A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b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EB36E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treatment pathway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630F8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mprovement in risk assessment through HCR-20, SCR-20, HONOS</w:t>
            </w:r>
          </w:p>
        </w:tc>
      </w:tr>
      <w:tr w:rsidR="00C23461" w:rsidRPr="00C23461" w14:paraId="08A6E536" w14:textId="77777777" w:rsidTr="00C23461">
        <w:trPr>
          <w:trHeight w:val="300"/>
        </w:trPr>
        <w:tc>
          <w:tcPr>
            <w:tcW w:w="28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1C8CB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safety outcomes</w:t>
            </w:r>
          </w:p>
          <w:p w14:paraId="4B40ECFC" w14:textId="6B64A9A5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5039F2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4978F9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0663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ED868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E8DE8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23461" w:rsidRPr="00C23461" w14:paraId="6D3F574F" w14:textId="77777777" w:rsidTr="00C23461">
        <w:trPr>
          <w:trHeight w:val="251"/>
        </w:trPr>
        <w:tc>
          <w:tcPr>
            <w:tcW w:w="28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B3F9A0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. Use of restrictive practices (e.g., restraint, seclusion, observation, PRN)</w:t>
            </w:r>
          </w:p>
          <w:p w14:paraId="647C1AA8" w14:textId="0FCCFCC1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78D5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k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Gredecki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5916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7031E" w14:textId="253F2431" w:rsidR="0020058B" w:rsidRPr="00C23461" w:rsidRDefault="00A2335D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reliance on restraint techniques</w:t>
            </w:r>
          </w:p>
        </w:tc>
      </w:tr>
      <w:tr w:rsidR="00C23461" w:rsidRPr="00C23461" w14:paraId="5461FF7A" w14:textId="77777777" w:rsidTr="00C23461">
        <w:trPr>
          <w:trHeight w:val="539"/>
        </w:trPr>
        <w:tc>
          <w:tcPr>
            <w:tcW w:w="2836" w:type="dxa"/>
            <w:vMerge/>
            <w:vAlign w:val="center"/>
          </w:tcPr>
          <w:p w14:paraId="3205617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9F8E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hittle et al., 2021</w:t>
            </w:r>
          </w:p>
        </w:tc>
        <w:tc>
          <w:tcPr>
            <w:tcW w:w="4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EF03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150B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shows a decrease in physical and restrictive interventions (approximately one-quarter from baseline)</w:t>
            </w:r>
          </w:p>
        </w:tc>
      </w:tr>
      <w:tr w:rsidR="00C23461" w:rsidRPr="00C23461" w14:paraId="337E8D21" w14:textId="77777777" w:rsidTr="00C23461">
        <w:trPr>
          <w:trHeight w:val="300"/>
        </w:trPr>
        <w:tc>
          <w:tcPr>
            <w:tcW w:w="283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2CF59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. Use of medication (other than PRN) </w:t>
            </w:r>
          </w:p>
          <w:p w14:paraId="712975FA" w14:textId="46093B79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FE03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hittle et al., 202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8B90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00E3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R on medication use</w:t>
            </w:r>
          </w:p>
        </w:tc>
      </w:tr>
      <w:tr w:rsidR="00C23461" w:rsidRPr="00C23461" w14:paraId="65AB0969" w14:textId="77777777" w:rsidTr="00C23461">
        <w:trPr>
          <w:trHeight w:val="315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8F8FE76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6B5AF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ackett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4B29E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art psychotherapy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5528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NR on medication use</w:t>
            </w:r>
          </w:p>
        </w:tc>
      </w:tr>
      <w:tr w:rsidR="00C23461" w:rsidRPr="00C23461" w14:paraId="1FFEF36E" w14:textId="77777777" w:rsidTr="00C23461">
        <w:trPr>
          <w:trHeight w:val="300"/>
        </w:trPr>
        <w:tc>
          <w:tcPr>
            <w:tcW w:w="283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94E638" w14:textId="77777777" w:rsidR="0020058B" w:rsidRPr="00C23461" w:rsidRDefault="0020058B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 Incidents of ‘aggression’ or ‘behaviour that challenges’ (incl. self-harm) </w:t>
            </w:r>
          </w:p>
          <w:p w14:paraId="0450F3D3" w14:textId="6B3B761C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(n=15)</w:t>
            </w:r>
          </w:p>
          <w:p w14:paraId="30A69455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19560F1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AB4ABC8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02EF44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45DCD7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DA106C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58D0BDB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F0CA00F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2652E93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EB8900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97B039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F465D33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9724C1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DDCAAD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7B50AC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6BCD3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orghino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C702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eurofeedback intervention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57525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 incidents of accessing inappropriate materials or sexually inappropriate interactions were reported post-treatment</w:t>
            </w:r>
          </w:p>
        </w:tc>
      </w:tr>
      <w:tr w:rsidR="00C23461" w:rsidRPr="00C23461" w14:paraId="7F68AE95" w14:textId="77777777" w:rsidTr="00F625E8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8D57E97" w14:textId="77777777" w:rsidR="00275301" w:rsidRPr="00C23461" w:rsidRDefault="00275301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66603E" w14:textId="312AF37E" w:rsidR="00275301" w:rsidRPr="00C23461" w:rsidRDefault="002A1324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lexander et al., 201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6E7E4" w14:textId="091AC355" w:rsidR="00275301" w:rsidRPr="00C23461" w:rsidRDefault="002A1324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10-point treatment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7AE69A" w14:textId="4682B302" w:rsidR="00275301" w:rsidRPr="00C23461" w:rsidRDefault="00275301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ition to less restrictive environments indicating sufficient management of </w:t>
            </w:r>
            <w:r w:rsidR="002A1324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behaviour</w:t>
            </w:r>
          </w:p>
        </w:tc>
      </w:tr>
      <w:tr w:rsidR="00C23461" w:rsidRPr="00C23461" w14:paraId="0C216660" w14:textId="77777777" w:rsidTr="00C23461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722B9BF" w14:textId="77777777" w:rsidR="00C912D0" w:rsidRPr="00C23461" w:rsidRDefault="00C912D0" w:rsidP="00C912D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CD172" w14:textId="2FE71B07" w:rsidR="00C912D0" w:rsidRPr="00C23461" w:rsidRDefault="00C912D0" w:rsidP="00C912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2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BBC08" w14:textId="5004995C" w:rsidR="00C912D0" w:rsidRPr="00C23461" w:rsidRDefault="00C912D0" w:rsidP="00C912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‘I can feel good’ programme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972E5" w14:textId="2458367E" w:rsidR="00C912D0" w:rsidRPr="00C23461" w:rsidRDefault="00C912D0" w:rsidP="00C912D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roved </w:t>
            </w:r>
            <w:r w:rsidR="00E61107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 construct (impulsivity, emotional regulation)</w:t>
            </w:r>
          </w:p>
        </w:tc>
      </w:tr>
      <w:tr w:rsidR="00C23461" w:rsidRPr="00C23461" w14:paraId="7E1C19E6" w14:textId="77777777" w:rsidTr="00C23461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2CD874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C3B4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A4C3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AFE-ID (Adapted DBT)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A898E" w14:textId="738A9B94" w:rsidR="0020058B" w:rsidRPr="00C23461" w:rsidRDefault="00A2335D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physical, verbal aggression, and other problematic behaviours (including self-harm) six months after the group</w:t>
            </w:r>
          </w:p>
        </w:tc>
      </w:tr>
      <w:tr w:rsidR="00C23461" w:rsidRPr="00C23461" w14:paraId="407F9F52" w14:textId="77777777" w:rsidTr="00C23461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71A7C93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9DC28" w14:textId="5EB12038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</w:t>
            </w:r>
            <w:r w:rsidR="00CB0389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FD2A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-adapted dialectical behaviour therapy (DBT) skills group session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7249A2" w14:textId="5CA5B8FC" w:rsidR="0020058B" w:rsidRPr="00C23461" w:rsidRDefault="00A2335D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ggression</w:t>
            </w:r>
          </w:p>
        </w:tc>
      </w:tr>
      <w:tr w:rsidR="00C23461" w:rsidRPr="00C23461" w14:paraId="56901ED2" w14:textId="77777777" w:rsidTr="00C23461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B0FF3F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F292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ing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A1ED3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F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D48D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crease in severity of offense-related behaviours and high-risk behaviours like fire-setting and sexual offenses</w:t>
            </w:r>
          </w:p>
        </w:tc>
      </w:tr>
      <w:tr w:rsidR="00C23461" w:rsidRPr="00C23461" w14:paraId="3422C962" w14:textId="77777777" w:rsidTr="00F625E8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679DE154" w14:textId="77777777" w:rsidR="00FD068A" w:rsidRPr="00C23461" w:rsidRDefault="00FD068A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A3560" w14:textId="450839C7" w:rsidR="00FD068A" w:rsidRPr="00C23461" w:rsidRDefault="00FD068A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amp</w:t>
            </w:r>
            <w:r w:rsidR="000821E0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ell &amp; McCue</w:t>
            </w:r>
            <w:r w:rsidR="002A00C8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E5FE6" w14:textId="3F8430AF" w:rsidR="00FD068A" w:rsidRPr="00C23461" w:rsidRDefault="000821E0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IR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19A9F" w14:textId="1FAF8676" w:rsidR="00FD068A" w:rsidRPr="00C23461" w:rsidRDefault="000821E0" w:rsidP="0020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ffective addition to managing </w:t>
            </w:r>
            <w:r w:rsidR="004A3425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personal 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</w:p>
        </w:tc>
      </w:tr>
      <w:tr w:rsidR="00C23461" w:rsidRPr="00C23461" w14:paraId="4D971FCD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1FB396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5" w:name="_Hlk190690286"/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5F97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raven &amp; Shelton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00401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-adapted dialectical behaviour therapy (DBT) skills group session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64F9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ggression and hostility was observed post-module, but not statistically significant</w:t>
            </w:r>
          </w:p>
        </w:tc>
      </w:tr>
      <w:tr w:rsidR="00C23461" w:rsidRPr="00C23461" w14:paraId="1A010E9C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BABAC61" w14:textId="77777777" w:rsidR="00C91B57" w:rsidRPr="00C23461" w:rsidRDefault="00C91B57" w:rsidP="00C91B5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00D6FC" w14:textId="59C35A9B" w:rsidR="00C91B57" w:rsidRPr="00C23461" w:rsidRDefault="00C91B57" w:rsidP="00C91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 Villiers &amp; Johnstone, 2024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461E7" w14:textId="3677D85B" w:rsidR="00C91B57" w:rsidRPr="00C23461" w:rsidRDefault="00C91B57" w:rsidP="00C91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ISM protocol for violence reduction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CCB63" w14:textId="06662837" w:rsidR="00C91B57" w:rsidRPr="00C23461" w:rsidRDefault="00C91B57" w:rsidP="00C91B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duction in </w:t>
            </w:r>
            <w:r w:rsidR="0015007A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violent incidents</w:t>
            </w:r>
          </w:p>
        </w:tc>
      </w:tr>
      <w:bookmarkEnd w:id="25"/>
      <w:tr w:rsidR="00C23461" w:rsidRPr="00C23461" w14:paraId="30527246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9ABE92B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CED7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ackett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EB5B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art psychotherapy</w:t>
            </w:r>
          </w:p>
          <w:p w14:paraId="301DEBE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F95C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and severity of aggressive behaviour (measured by MOAS) reduced</w:t>
            </w:r>
          </w:p>
        </w:tc>
      </w:tr>
      <w:tr w:rsidR="00C23461" w:rsidRPr="00C23461" w14:paraId="35B82C3A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D843FD8" w14:textId="77777777" w:rsidR="00E9016F" w:rsidRPr="00C23461" w:rsidRDefault="00E9016F" w:rsidP="00E9016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21D09" w14:textId="71054F05" w:rsidR="00E9016F" w:rsidRPr="00C23461" w:rsidRDefault="00E9016F" w:rsidP="00E901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ckman et al., 2018b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09466" w14:textId="73B5624F" w:rsidR="00E9016F" w:rsidRPr="00C23461" w:rsidRDefault="00E9016F" w:rsidP="00E901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treatment pathway</w:t>
            </w:r>
          </w:p>
        </w:tc>
        <w:tc>
          <w:tcPr>
            <w:tcW w:w="5671" w:type="dxa"/>
            <w:tcBorders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9D462" w14:textId="68B6FAAC" w:rsidR="00E9016F" w:rsidRPr="00C23461" w:rsidRDefault="00E9016F" w:rsidP="00E901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ggressive and offending behaviour</w:t>
            </w:r>
          </w:p>
        </w:tc>
      </w:tr>
      <w:tr w:rsidR="00C23461" w:rsidRPr="00C23461" w14:paraId="0B3FDB48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65F6C5FD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65D9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ett et al., 201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114C2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RT and ISS tool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A3A6B8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igh predictive validity for risk and incidents of aggression</w:t>
            </w:r>
          </w:p>
        </w:tc>
      </w:tr>
      <w:tr w:rsidR="00C23461" w:rsidRPr="00C23461" w14:paraId="796BAC0E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2BCC052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EE0175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angdon et al., 201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AB50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BEB67D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study shows a significant decrease in scores related to physical aggression and self-harm on the HIT</w:t>
            </w:r>
          </w:p>
        </w:tc>
      </w:tr>
      <w:tr w:rsidR="00C23461" w:rsidRPr="00C23461" w14:paraId="537370A4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2B47C5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12D4C5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Lindsay et al., 201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9682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 comprehensive community service for offenders with I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C764D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number of incidents highly significant</w:t>
            </w:r>
          </w:p>
        </w:tc>
      </w:tr>
      <w:tr w:rsidR="00C23461" w:rsidRPr="00C23461" w14:paraId="6646962B" w14:textId="77777777" w:rsidTr="00541DC6">
        <w:trPr>
          <w:trHeight w:val="486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EB5296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24ED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Taylor, 2015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7D365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  <w:p w14:paraId="71958721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6DFB19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incidents of physical aggression, self-harm, and challenging behaviour</w:t>
            </w:r>
          </w:p>
        </w:tc>
      </w:tr>
      <w:tr w:rsidR="00C23461" w:rsidRPr="00C23461" w14:paraId="0CDED0B1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CFBD04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219C6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ingh et al., 201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37C92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editation on the Soles of the Feet for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EDD5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ggression</w:t>
            </w:r>
          </w:p>
        </w:tc>
      </w:tr>
      <w:tr w:rsidR="00C23461" w:rsidRPr="00C23461" w14:paraId="5059FE65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42D8E6BD" w14:textId="77777777" w:rsidR="0064086E" w:rsidRPr="00C23461" w:rsidRDefault="0064086E" w:rsidP="0064086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8A6B9" w14:textId="17830C92" w:rsidR="0064086E" w:rsidRPr="00C23461" w:rsidRDefault="0064086E" w:rsidP="006408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ylor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vaco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C0B450" w14:textId="19860DD0" w:rsidR="0064086E" w:rsidRPr="00C23461" w:rsidRDefault="0064086E" w:rsidP="006408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2483D" w14:textId="765D8C7D" w:rsidR="0064086E" w:rsidRPr="00C23461" w:rsidRDefault="00DD5754" w:rsidP="006408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Reduction in a</w:t>
            </w:r>
            <w:r w:rsidR="0064086E" w:rsidRPr="00C23461">
              <w:rPr>
                <w:rFonts w:ascii="Times New Roman" w:hAnsi="Times New Roman" w:cs="Times New Roman"/>
                <w:sz w:val="20"/>
                <w:szCs w:val="20"/>
              </w:rPr>
              <w:t>ggressive behaviour</w:t>
            </w:r>
          </w:p>
        </w:tc>
      </w:tr>
      <w:tr w:rsidR="00C23461" w:rsidRPr="00C23461" w14:paraId="4CB14B05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FD0B811" w14:textId="77777777" w:rsidR="00DD5754" w:rsidRPr="00C23461" w:rsidRDefault="00DD5754" w:rsidP="00DD575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32632F" w14:textId="4CA5190F" w:rsidR="00DD5754" w:rsidRPr="00C23461" w:rsidRDefault="00DD5754" w:rsidP="00DD57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2a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3B10D" w14:textId="74BF4271" w:rsidR="00DD5754" w:rsidRPr="00C23461" w:rsidRDefault="00DD5754" w:rsidP="00DD57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C3BA8" w14:textId="6D8FA750" w:rsidR="00DD5754" w:rsidRPr="00C23461" w:rsidRDefault="00DD5754" w:rsidP="00DD57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Reduction in aggressive behaviour</w:t>
            </w:r>
          </w:p>
        </w:tc>
      </w:tr>
      <w:tr w:rsidR="00C23461" w:rsidRPr="00C23461" w14:paraId="09688CD6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5AF8C7AD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12C97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2b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8502E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 group intervention for convicted arsonist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8DECF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reduction in self-rated anger</w:t>
            </w:r>
          </w:p>
        </w:tc>
      </w:tr>
      <w:tr w:rsidR="00C23461" w:rsidRPr="00C23461" w14:paraId="3529A589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AEF94DC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E685B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5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639E3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7703D" w14:textId="60116AF0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ggressive behaviour</w:t>
            </w:r>
          </w:p>
        </w:tc>
      </w:tr>
      <w:tr w:rsidR="00C23461" w:rsidRPr="00C23461" w14:paraId="0534DFDC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A59C420" w14:textId="77777777" w:rsidR="00355E07" w:rsidRPr="00C23461" w:rsidRDefault="00355E07" w:rsidP="00355E0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5A8FD" w14:textId="54C9DA2C" w:rsidR="00355E07" w:rsidRPr="00C23461" w:rsidRDefault="00355E07" w:rsidP="00355E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6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0AF94" w14:textId="5EC3A10D" w:rsidR="00355E07" w:rsidRPr="00C23461" w:rsidRDefault="00355E07" w:rsidP="00355E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Fire setters’ treatment programme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C870D" w14:textId="6C159520" w:rsidR="00355E07" w:rsidRPr="00C23461" w:rsidRDefault="00355E07" w:rsidP="00355E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 anger, and depression post-treatment</w:t>
            </w:r>
          </w:p>
        </w:tc>
      </w:tr>
      <w:tr w:rsidR="00C23461" w:rsidRPr="00C23461" w14:paraId="7F996272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9C0364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F6D3A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E3AB0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-based CBT anger treatment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E4C14" w14:textId="77777777" w:rsidR="0020058B" w:rsidRPr="00C23461" w:rsidRDefault="0020058B" w:rsidP="0020058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reduction in aggressive and violent incidents</w:t>
            </w:r>
          </w:p>
        </w:tc>
      </w:tr>
      <w:tr w:rsidR="00C23461" w:rsidRPr="00C23461" w14:paraId="028AD740" w14:textId="77777777" w:rsidTr="00541DC6">
        <w:trPr>
          <w:trHeight w:val="300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8150594" w14:textId="77777777" w:rsidR="00AF2334" w:rsidRPr="00C23461" w:rsidRDefault="00AF233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3D589" w14:textId="11153A18" w:rsidR="00AF2334" w:rsidRPr="00C23461" w:rsidRDefault="00AF233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earle et al., 2020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3A948" w14:textId="7662708D" w:rsidR="00AF2334" w:rsidRPr="00C23461" w:rsidRDefault="00AF233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2180F" w14:textId="60FD2953" w:rsidR="00AF2334" w:rsidRPr="00C23461" w:rsidRDefault="00DD575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 in</w:t>
            </w:r>
            <w:r w:rsidR="00AF2334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er, and depression post-treatment</w:t>
            </w:r>
          </w:p>
        </w:tc>
      </w:tr>
      <w:tr w:rsidR="00C23461" w:rsidRPr="00C23461" w14:paraId="06FA707C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4FF9B8B6" w14:textId="77777777" w:rsidR="00AF0E53" w:rsidRPr="00C23461" w:rsidRDefault="00AF0E53" w:rsidP="00AF0E5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2FF4CF" w14:textId="5F914D2C" w:rsidR="00AF0E53" w:rsidRPr="00C23461" w:rsidRDefault="00AF0E53" w:rsidP="00AF0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vis &amp; </w:t>
            </w: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urmey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2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F891B" w14:textId="644A6EF1" w:rsidR="00AF0E53" w:rsidRPr="00C23461" w:rsidRDefault="00AF0E53" w:rsidP="00AF0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ST</w:t>
            </w:r>
          </w:p>
        </w:tc>
        <w:tc>
          <w:tcPr>
            <w:tcW w:w="56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BBDD5" w14:textId="5B6AAC32" w:rsidR="00AF0E53" w:rsidRPr="00C23461" w:rsidRDefault="00AF0E53" w:rsidP="00AF0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cline in aggressive responses and i</w:t>
            </w:r>
            <w:r w:rsidR="00F05A3E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proved </w:t>
            </w: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eplacement behaviours</w:t>
            </w:r>
            <w:r w:rsidR="00B94ABC"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n-aggressive verbal and physical responses)</w:t>
            </w:r>
          </w:p>
        </w:tc>
      </w:tr>
      <w:tr w:rsidR="00C23461" w:rsidRPr="00C23461" w14:paraId="53512EAC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3A629EAF" w14:textId="77777777" w:rsidR="00AF2334" w:rsidRPr="00C23461" w:rsidRDefault="00AF233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37A82" w14:textId="6450F6A6" w:rsidR="00AF2334" w:rsidRPr="00C23461" w:rsidRDefault="00AF233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omas et al., 2005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C6F80" w14:textId="273B5677" w:rsidR="00AF2334" w:rsidRPr="00C23461" w:rsidRDefault="00AF233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OACA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E58CA" w14:textId="77777777" w:rsidR="00AF2334" w:rsidRPr="00C23461" w:rsidRDefault="00AF233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 79% reduction specifically in physical assaults.</w:t>
            </w:r>
          </w:p>
        </w:tc>
      </w:tr>
      <w:tr w:rsidR="00C23461" w:rsidRPr="00C23461" w14:paraId="1C8A98C1" w14:textId="77777777" w:rsidTr="00541DC6">
        <w:trPr>
          <w:trHeight w:val="271"/>
        </w:trPr>
        <w:tc>
          <w:tcPr>
            <w:tcW w:w="2836" w:type="dxa"/>
            <w:tcMar>
              <w:left w:w="108" w:type="dxa"/>
              <w:right w:w="108" w:type="dxa"/>
            </w:tcMar>
          </w:tcPr>
          <w:p w14:paraId="6282A2C0" w14:textId="62934692" w:rsidR="00C350DC" w:rsidRPr="00C23461" w:rsidRDefault="00C350DC" w:rsidP="00C350D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tient/carers experience outcomes</w:t>
            </w:r>
            <w:r w:rsidR="009C433A" w:rsidRPr="00C2346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13)</w:t>
            </w:r>
          </w:p>
          <w:p w14:paraId="50D5194F" w14:textId="77777777" w:rsidR="002B5D64" w:rsidRPr="00C23461" w:rsidRDefault="002B5D64" w:rsidP="00AF233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8D1E7" w14:textId="77777777" w:rsidR="002B5D64" w:rsidRPr="00C23461" w:rsidRDefault="002B5D6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95B78" w14:textId="77777777" w:rsidR="002B5D64" w:rsidRPr="00C23461" w:rsidRDefault="002B5D6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6C82E" w14:textId="77777777" w:rsidR="002B5D64" w:rsidRPr="00C23461" w:rsidRDefault="002B5D64" w:rsidP="00AF23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09AAEBC5" w14:textId="77777777" w:rsidTr="00541DC6">
        <w:trPr>
          <w:trHeight w:val="271"/>
        </w:trPr>
        <w:tc>
          <w:tcPr>
            <w:tcW w:w="2836" w:type="dxa"/>
            <w:vMerge w:val="restart"/>
            <w:tcMar>
              <w:left w:w="108" w:type="dxa"/>
              <w:right w:w="108" w:type="dxa"/>
            </w:tcMar>
          </w:tcPr>
          <w:p w14:paraId="003C9B36" w14:textId="4178E528" w:rsidR="006D3B2D" w:rsidRPr="00C23461" w:rsidRDefault="006D3B2D" w:rsidP="00491F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. Patient narratives of hospitalisation (if relevant to the intervention/care)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1B2855" w14:textId="3596A7BD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earle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703D3" w14:textId="2D977DB8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A6754" w14:textId="5BA33D24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reflections on the emotional and practical aspects of discharge, offering insight into the lived experience of care and transition</w:t>
            </w:r>
          </w:p>
        </w:tc>
      </w:tr>
      <w:tr w:rsidR="00C23461" w:rsidRPr="00C23461" w14:paraId="35C19A25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12BCAEE" w14:textId="77777777" w:rsidR="006D3B2D" w:rsidRPr="00C23461" w:rsidRDefault="006D3B2D" w:rsidP="00292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14D72A" w14:textId="51C9C8F0" w:rsidR="006D3B2D" w:rsidRPr="00C23461" w:rsidRDefault="006D3B2D" w:rsidP="0029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orghino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F43C5" w14:textId="452E83BE" w:rsidR="006D3B2D" w:rsidRPr="00C23461" w:rsidRDefault="006D3B2D" w:rsidP="0029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eurofeedback intervent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7AA6B" w14:textId="7C14B04F" w:rsidR="006D3B2D" w:rsidRPr="00C23461" w:rsidRDefault="006D3B2D" w:rsidP="00292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feedback from John supported the positive impact of the intervention</w:t>
            </w:r>
          </w:p>
        </w:tc>
      </w:tr>
      <w:tr w:rsidR="00C23461" w:rsidRPr="00C23461" w14:paraId="614BB606" w14:textId="77777777" w:rsidTr="00541DC6">
        <w:trPr>
          <w:trHeight w:val="271"/>
        </w:trPr>
        <w:tc>
          <w:tcPr>
            <w:tcW w:w="2836" w:type="dxa"/>
            <w:vMerge w:val="restart"/>
            <w:tcMar>
              <w:left w:w="108" w:type="dxa"/>
              <w:right w:w="108" w:type="dxa"/>
            </w:tcMar>
          </w:tcPr>
          <w:p w14:paraId="4C1C6C24" w14:textId="07C5C20D" w:rsidR="006D3B2D" w:rsidRPr="00C23461" w:rsidRDefault="006D3B2D" w:rsidP="00491F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b. Patient views of service/care/intervention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11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D9118" w14:textId="3CC5FEA4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434C2" w14:textId="2B12DD72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BT for depress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8FE2C" w14:textId="4DE5BFCF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 improvements in depression symptoms</w:t>
            </w:r>
          </w:p>
        </w:tc>
      </w:tr>
      <w:tr w:rsidR="00C23461" w:rsidRPr="00C23461" w14:paraId="6909E861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1A490B5" w14:textId="77777777" w:rsidR="006D3B2D" w:rsidRPr="00C23461" w:rsidRDefault="006D3B2D" w:rsidP="00491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01A8A" w14:textId="6858ED9C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6EF1C" w14:textId="1E42F830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ind matter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FD563" w14:textId="5F18AF1C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programme was positively received by patients</w:t>
            </w:r>
          </w:p>
        </w:tc>
      </w:tr>
      <w:tr w:rsidR="00C23461" w:rsidRPr="00C23461" w14:paraId="1CF1272B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B79F373" w14:textId="77777777" w:rsidR="006D3B2D" w:rsidRPr="00C23461" w:rsidRDefault="006D3B2D" w:rsidP="00491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D43AA" w14:textId="235513BE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rowne et al., 2019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99B623" w14:textId="6EC78A6A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llectual disability-adapted dialectical behaviour therapy (DBT) skills group session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D2D56" w14:textId="18CF4BC0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shared what they found helpful or unhelpful about the adapted DBT programme</w:t>
            </w:r>
          </w:p>
        </w:tc>
      </w:tr>
      <w:tr w:rsidR="00C23461" w:rsidRPr="00C23461" w14:paraId="4C91031B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12BA984" w14:textId="77777777" w:rsidR="006D3B2D" w:rsidRPr="00C23461" w:rsidRDefault="006D3B2D" w:rsidP="00491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12E082" w14:textId="706C44C6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orghino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3B8D82" w14:textId="2EF770D3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eurofeedback intervent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B06EA2" w14:textId="0D26073B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feedback from John supported the positive impact of the intervention</w:t>
            </w:r>
          </w:p>
        </w:tc>
      </w:tr>
      <w:tr w:rsidR="00C23461" w:rsidRPr="00C23461" w14:paraId="7F9A09D8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CEFC030" w14:textId="77777777" w:rsidR="006D3B2D" w:rsidRPr="00C23461" w:rsidRDefault="006D3B2D" w:rsidP="00491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CA703" w14:textId="28502011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ackett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FF30F" w14:textId="69E57BAA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nterpersonal art psychotherapy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C5F8A" w14:textId="78FF822F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reported high acceptability of the intervention through qualitative interviews</w:t>
            </w:r>
          </w:p>
        </w:tc>
      </w:tr>
      <w:tr w:rsidR="00C23461" w:rsidRPr="00C23461" w14:paraId="7F481896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65AC496D" w14:textId="77777777" w:rsidR="006D3B2D" w:rsidRPr="00C23461" w:rsidRDefault="006D3B2D" w:rsidP="00491F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89DA6E" w14:textId="461B8FA5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Hickman et al., 2018a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8D5CCA" w14:textId="60D92723" w:rsidR="006D3B2D" w:rsidRPr="00C23461" w:rsidRDefault="006D3B2D" w:rsidP="00491F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Leavers Preparation Grou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D9F60" w14:textId="3F9E1908" w:rsidR="006D3B2D" w:rsidRPr="00C23461" w:rsidRDefault="006D3B2D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rvice users reported the group as positive and beneficial</w:t>
            </w:r>
          </w:p>
        </w:tc>
      </w:tr>
      <w:tr w:rsidR="00C23461" w:rsidRPr="00C23461" w14:paraId="1A142D01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195B5654" w14:textId="77777777" w:rsidR="006D3B2D" w:rsidRPr="00C23461" w:rsidRDefault="006D3B2D" w:rsidP="00964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B9A3C" w14:textId="3C587773" w:rsidR="006D3B2D" w:rsidRPr="00C23461" w:rsidRDefault="006D3B2D" w:rsidP="009649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earle et al., 2020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28DD75" w14:textId="28EB4D06" w:rsidR="006D3B2D" w:rsidRPr="00C23461" w:rsidRDefault="006D3B2D" w:rsidP="009649A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EQUI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C491A5" w14:textId="2D4716C1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views of the programme</w:t>
            </w:r>
          </w:p>
        </w:tc>
      </w:tr>
      <w:tr w:rsidR="00C23461" w:rsidRPr="00C23461" w14:paraId="5C2C6837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C372F6E" w14:textId="77777777" w:rsidR="006D3B2D" w:rsidRPr="00C23461" w:rsidRDefault="006D3B2D" w:rsidP="00964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38831" w14:textId="6D7C1BBB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orris et al., 202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CBC1C" w14:textId="47EC1BC2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oproduction approaches to dynamic risk assessment (Short Dynamic Risk Scale)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93ED7" w14:textId="66C61D11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patient reflections on their participation in risk assessments and management planning.</w:t>
            </w:r>
          </w:p>
        </w:tc>
      </w:tr>
      <w:tr w:rsidR="00C23461" w:rsidRPr="00C23461" w14:paraId="3E3B10BF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51481B6A" w14:textId="77777777" w:rsidR="006D3B2D" w:rsidRPr="00C23461" w:rsidRDefault="006D3B2D" w:rsidP="00964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08CEB" w14:textId="7EA1CFFE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Quinn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B0449" w14:textId="2153F1B7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lking Mat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05A75" w14:textId="5053C6D0" w:rsidR="006D3B2D" w:rsidRPr="00C23461" w:rsidRDefault="006D3B2D" w:rsidP="009649A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found Talking Mats to be a helpful and non-biased platform for discussing sensitive topics like risk, safety, and wellbeing</w:t>
            </w:r>
          </w:p>
        </w:tc>
      </w:tr>
      <w:tr w:rsidR="00C23461" w:rsidRPr="00C23461" w14:paraId="78A699C6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022D78C5" w14:textId="77777777" w:rsidR="006D3B2D" w:rsidRPr="00C23461" w:rsidRDefault="006D3B2D" w:rsidP="00D71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EC282" w14:textId="2A3B3462" w:rsidR="006D3B2D" w:rsidRPr="00C23461" w:rsidRDefault="006D3B2D" w:rsidP="00D71B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8BDC3" w14:textId="3C556F64" w:rsidR="006D3B2D" w:rsidRPr="00C23461" w:rsidRDefault="006D3B2D" w:rsidP="00D71B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(SOTSEC-ID) programme, individual and group-base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4A5BB" w14:textId="192E6B67" w:rsidR="006D3B2D" w:rsidRPr="00C23461" w:rsidRDefault="006D3B2D" w:rsidP="00D71B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from patients of learning to effectively manage their behaviour</w:t>
            </w:r>
          </w:p>
        </w:tc>
      </w:tr>
      <w:tr w:rsidR="00C23461" w:rsidRPr="00C23461" w14:paraId="25459BA4" w14:textId="77777777" w:rsidTr="00541DC6">
        <w:trPr>
          <w:trHeight w:val="271"/>
        </w:trPr>
        <w:tc>
          <w:tcPr>
            <w:tcW w:w="2836" w:type="dxa"/>
            <w:vMerge/>
            <w:tcMar>
              <w:left w:w="108" w:type="dxa"/>
              <w:right w:w="108" w:type="dxa"/>
            </w:tcMar>
          </w:tcPr>
          <w:p w14:paraId="73C3A3F0" w14:textId="77777777" w:rsidR="006D3B2D" w:rsidRPr="00C23461" w:rsidRDefault="006D3B2D" w:rsidP="00D71B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533A3" w14:textId="596B3EBF" w:rsidR="006D3B2D" w:rsidRPr="00C23461" w:rsidRDefault="006D3B2D" w:rsidP="00D71B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ingh et al., 2011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ABB06" w14:textId="5273AD3D" w:rsidR="006D3B2D" w:rsidRPr="00C23461" w:rsidRDefault="006D3B2D" w:rsidP="00D71BE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editation on the Soles of the Feet, and a Mindful Observation of Thoughts meditation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5A19A" w14:textId="4667F424" w:rsidR="006D3B2D" w:rsidRPr="00C23461" w:rsidRDefault="006D3B2D" w:rsidP="00D71B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showed greater success with the mindfulness-based techniques than with their own self-control methods</w:t>
            </w:r>
          </w:p>
        </w:tc>
      </w:tr>
      <w:tr w:rsidR="00C23461" w:rsidRPr="00C23461" w14:paraId="17A7B3AC" w14:textId="77777777" w:rsidTr="00541DC6">
        <w:tc>
          <w:tcPr>
            <w:tcW w:w="2836" w:type="dxa"/>
          </w:tcPr>
          <w:p w14:paraId="2DCF424C" w14:textId="6C8C8B6F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="00C76C27" w:rsidRPr="00C23461">
              <w:rPr>
                <w:rFonts w:ascii="Times New Roman" w:hAnsi="Times New Roman" w:cs="Times New Roman"/>
                <w:sz w:val="20"/>
                <w:szCs w:val="20"/>
              </w:rPr>
              <w:t>Quality of Life (</w:t>
            </w: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r w:rsidR="00C76C27" w:rsidRPr="00C23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032F2DDD" w14:textId="6D9D0AF8" w:rsidR="00491F23" w:rsidRPr="00C23461" w:rsidRDefault="00F20A34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43FF1901" w14:textId="5029BA68" w:rsidR="00491F23" w:rsidRPr="00C23461" w:rsidRDefault="00F20A34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2C6F0B2A" w14:textId="628C171E" w:rsidR="00491F23" w:rsidRPr="00C23461" w:rsidRDefault="00F20A34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23461" w:rsidRPr="00C23461" w14:paraId="0380E448" w14:textId="77777777" w:rsidTr="00541DC6">
        <w:tc>
          <w:tcPr>
            <w:tcW w:w="2836" w:type="dxa"/>
          </w:tcPr>
          <w:p w14:paraId="5C16A1A6" w14:textId="01FE36FB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. Family/carers’ perspectives of care/treatment/intervention</w:t>
            </w:r>
          </w:p>
        </w:tc>
        <w:tc>
          <w:tcPr>
            <w:tcW w:w="2127" w:type="dxa"/>
          </w:tcPr>
          <w:p w14:paraId="6B4446E0" w14:textId="351D1E58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355FFCF5" w14:textId="4FE1DCAE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3E7806F7" w14:textId="00CFAA00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23461" w:rsidRPr="00C23461" w14:paraId="23FCFF37" w14:textId="77777777" w:rsidTr="00541DC6">
        <w:tc>
          <w:tcPr>
            <w:tcW w:w="2836" w:type="dxa"/>
          </w:tcPr>
          <w:p w14:paraId="0445E266" w14:textId="1635AC6C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e. Family contact/visits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2127" w:type="dxa"/>
          </w:tcPr>
          <w:p w14:paraId="080B109D" w14:textId="652E0022" w:rsidR="00491F23" w:rsidRPr="00C23461" w:rsidRDefault="00F55E42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eshire et al., 2015</w:t>
            </w:r>
          </w:p>
        </w:tc>
        <w:tc>
          <w:tcPr>
            <w:tcW w:w="4250" w:type="dxa"/>
          </w:tcPr>
          <w:p w14:paraId="2B891B4C" w14:textId="20447216" w:rsidR="00491F23" w:rsidRPr="00C23461" w:rsidRDefault="00057299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Home visit programme within a forensic intellectual disability service</w:t>
            </w:r>
          </w:p>
        </w:tc>
        <w:tc>
          <w:tcPr>
            <w:tcW w:w="5671" w:type="dxa"/>
          </w:tcPr>
          <w:p w14:paraId="45E8F84B" w14:textId="338EC69F" w:rsidR="00491F23" w:rsidRPr="00C23461" w:rsidRDefault="00F55E42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audit found that 81% of patients had some form of family contact, and 54% had at least one home visit.</w:t>
            </w:r>
          </w:p>
        </w:tc>
      </w:tr>
      <w:tr w:rsidR="00C23461" w:rsidRPr="00C23461" w14:paraId="65710421" w14:textId="77777777" w:rsidTr="00A968A7">
        <w:tc>
          <w:tcPr>
            <w:tcW w:w="2836" w:type="dxa"/>
            <w:vMerge w:val="restart"/>
          </w:tcPr>
          <w:p w14:paraId="70CFF593" w14:textId="28D852C1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f. Met/unmet needs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50D0B4D" w14:textId="042DFEF1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0776F67" w14:textId="739A05A4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ind matters</w:t>
            </w:r>
          </w:p>
        </w:tc>
        <w:tc>
          <w:tcPr>
            <w:tcW w:w="5671" w:type="dxa"/>
          </w:tcPr>
          <w:p w14:paraId="50F98195" w14:textId="0FB6473C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psychological and educational needs of individuals with intellectual disabilities and co-morbid mental disorders were met</w:t>
            </w:r>
          </w:p>
        </w:tc>
      </w:tr>
      <w:tr w:rsidR="00C23461" w:rsidRPr="00C23461" w14:paraId="634E3345" w14:textId="77777777" w:rsidTr="00A968A7">
        <w:tc>
          <w:tcPr>
            <w:tcW w:w="2836" w:type="dxa"/>
            <w:vMerge/>
          </w:tcPr>
          <w:p w14:paraId="25B1AA8C" w14:textId="77777777" w:rsidR="006D3B2D" w:rsidRPr="00C23461" w:rsidRDefault="006D3B2D" w:rsidP="002812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BE89607" w14:textId="57E6A144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aplin et al., 202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4D043DE" w14:textId="2E915F77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t ND L&amp;D service</w:t>
            </w:r>
          </w:p>
        </w:tc>
        <w:tc>
          <w:tcPr>
            <w:tcW w:w="5671" w:type="dxa"/>
          </w:tcPr>
          <w:p w14:paraId="14C84D67" w14:textId="28FBEF32" w:rsidR="006D3B2D" w:rsidRPr="00C23461" w:rsidRDefault="006D3B2D" w:rsidP="002812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service identifies and support the needs of defendants with neurodevelopmental disorders, made reasonable adjustments and improve access to appropriate services</w:t>
            </w:r>
          </w:p>
        </w:tc>
      </w:tr>
      <w:tr w:rsidR="00C23461" w:rsidRPr="00C23461" w14:paraId="0908B35C" w14:textId="77777777" w:rsidTr="00541DC6">
        <w:tc>
          <w:tcPr>
            <w:tcW w:w="2836" w:type="dxa"/>
          </w:tcPr>
          <w:p w14:paraId="377FB59E" w14:textId="6D40FFED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g. Complaints</w:t>
            </w:r>
          </w:p>
        </w:tc>
        <w:tc>
          <w:tcPr>
            <w:tcW w:w="2127" w:type="dxa"/>
          </w:tcPr>
          <w:p w14:paraId="396750B5" w14:textId="14488237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4B8FEF38" w14:textId="5BB195C8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6BD90B69" w14:textId="04B1CE02" w:rsidR="00491F23" w:rsidRPr="00C23461" w:rsidRDefault="00C76C27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23461" w:rsidRPr="00C23461" w14:paraId="260232C7" w14:textId="77777777" w:rsidTr="00541DC6">
        <w:tc>
          <w:tcPr>
            <w:tcW w:w="2836" w:type="dxa"/>
          </w:tcPr>
          <w:p w14:paraId="56D5E445" w14:textId="71A71850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h. CANDID-S</w:t>
            </w:r>
          </w:p>
        </w:tc>
        <w:tc>
          <w:tcPr>
            <w:tcW w:w="2127" w:type="dxa"/>
          </w:tcPr>
          <w:p w14:paraId="66A309C6" w14:textId="0E020321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17BAED04" w14:textId="7E3EC11B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79235E22" w14:textId="48832AE2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23461" w:rsidRPr="00C23461" w14:paraId="03EBF7C0" w14:textId="77777777" w:rsidTr="00541DC6">
        <w:tc>
          <w:tcPr>
            <w:tcW w:w="2836" w:type="dxa"/>
          </w:tcPr>
          <w:p w14:paraId="7AD74642" w14:textId="5C155117" w:rsidR="00491F23" w:rsidRPr="00C23461" w:rsidRDefault="002E3CBF" w:rsidP="00491F2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ff </w:t>
            </w:r>
            <w:r w:rsidR="008B36CD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, skills and attributes</w:t>
            </w:r>
            <w:r w:rsidR="009C433A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8394E" w:rsidRPr="00C234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2127" w:type="dxa"/>
          </w:tcPr>
          <w:p w14:paraId="2FAF53E7" w14:textId="77777777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0" w:type="dxa"/>
          </w:tcPr>
          <w:p w14:paraId="74329D8E" w14:textId="77777777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1" w:type="dxa"/>
          </w:tcPr>
          <w:p w14:paraId="54D34C37" w14:textId="77777777" w:rsidR="00491F23" w:rsidRPr="00C23461" w:rsidRDefault="00491F23" w:rsidP="00491F2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3461" w:rsidRPr="00C23461" w14:paraId="38876D2F" w14:textId="77777777" w:rsidTr="00541DC6">
        <w:tc>
          <w:tcPr>
            <w:tcW w:w="2836" w:type="dxa"/>
          </w:tcPr>
          <w:p w14:paraId="6458A1E2" w14:textId="61AE3B62" w:rsidR="004F5C94" w:rsidRPr="00C23461" w:rsidRDefault="004F5C94" w:rsidP="004F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a. Stress/burnout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1)</w:t>
            </w:r>
          </w:p>
        </w:tc>
        <w:tc>
          <w:tcPr>
            <w:tcW w:w="2127" w:type="dxa"/>
          </w:tcPr>
          <w:p w14:paraId="374756F5" w14:textId="33FE178C" w:rsidR="004F5C94" w:rsidRPr="00C23461" w:rsidRDefault="004F5C94" w:rsidP="004F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Green &amp; Cappleman, 2023</w:t>
            </w:r>
          </w:p>
        </w:tc>
        <w:tc>
          <w:tcPr>
            <w:tcW w:w="4250" w:type="dxa"/>
          </w:tcPr>
          <w:p w14:paraId="46DFD882" w14:textId="35DA1660" w:rsidR="004F5C94" w:rsidRPr="00C23461" w:rsidRDefault="004F5C94" w:rsidP="004F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RPG</w:t>
            </w:r>
          </w:p>
        </w:tc>
        <w:tc>
          <w:tcPr>
            <w:tcW w:w="5671" w:type="dxa"/>
          </w:tcPr>
          <w:p w14:paraId="1481D576" w14:textId="133DD1EB" w:rsidR="004F5C94" w:rsidRPr="00C23461" w:rsidRDefault="004F5C94" w:rsidP="004F5C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RPGs helped the staff process emotional responses to demanding work</w:t>
            </w:r>
          </w:p>
        </w:tc>
      </w:tr>
      <w:tr w:rsidR="00C23461" w:rsidRPr="00C23461" w14:paraId="49806320" w14:textId="77777777" w:rsidTr="00F625E8">
        <w:tc>
          <w:tcPr>
            <w:tcW w:w="2836" w:type="dxa"/>
          </w:tcPr>
          <w:p w14:paraId="534EEE34" w14:textId="72FCF130" w:rsidR="00E57C27" w:rsidRPr="00C23461" w:rsidRDefault="00E57C27" w:rsidP="00E57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b. Staff turnover/sick leave</w:t>
            </w:r>
          </w:p>
        </w:tc>
        <w:tc>
          <w:tcPr>
            <w:tcW w:w="2127" w:type="dxa"/>
          </w:tcPr>
          <w:p w14:paraId="1615205A" w14:textId="55C00918" w:rsidR="00E57C27" w:rsidRPr="00C23461" w:rsidRDefault="00E57C27" w:rsidP="00E57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4386DFE8" w14:textId="4329C14C" w:rsidR="00E57C27" w:rsidRPr="00C23461" w:rsidRDefault="00E57C27" w:rsidP="00E57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28489E80" w14:textId="33E969CF" w:rsidR="00E57C27" w:rsidRPr="00C23461" w:rsidRDefault="00E57C27" w:rsidP="00E57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C23461" w:rsidRPr="00C23461" w14:paraId="5B513331" w14:textId="77777777" w:rsidTr="004872CD">
        <w:tc>
          <w:tcPr>
            <w:tcW w:w="2836" w:type="dxa"/>
            <w:vMerge w:val="restart"/>
          </w:tcPr>
          <w:p w14:paraId="534F770A" w14:textId="7811D724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c. Skills/ training/ knowledge/ awareness/values/confidence/motivation/compassion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9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A96A21C" w14:textId="4F6C3635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FD5E017" w14:textId="05688126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ind matters</w:t>
            </w:r>
          </w:p>
        </w:tc>
        <w:tc>
          <w:tcPr>
            <w:tcW w:w="5671" w:type="dxa"/>
          </w:tcPr>
          <w:p w14:paraId="7B02BCFA" w14:textId="07CCB56E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Benefited staff by reinforcing strategies for maintaining positive mental health</w:t>
            </w:r>
          </w:p>
        </w:tc>
      </w:tr>
      <w:tr w:rsidR="00C23461" w:rsidRPr="00C23461" w14:paraId="3A055628" w14:textId="77777777" w:rsidTr="004872CD">
        <w:tc>
          <w:tcPr>
            <w:tcW w:w="2836" w:type="dxa"/>
            <w:vMerge/>
          </w:tcPr>
          <w:p w14:paraId="4376F458" w14:textId="77777777" w:rsidR="006D3B2D" w:rsidRPr="00C23461" w:rsidRDefault="006D3B2D" w:rsidP="0088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5889B27" w14:textId="36FDFF95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B4F013" w14:textId="3D5E2B61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programme for staff around the I Can Feel Good programme</w:t>
            </w:r>
          </w:p>
        </w:tc>
        <w:tc>
          <w:tcPr>
            <w:tcW w:w="5671" w:type="dxa"/>
          </w:tcPr>
          <w:p w14:paraId="4C6AD8A0" w14:textId="61C209B1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showed significant increases in self-reported knowledge, confidence, and motivation across seven training areas</w:t>
            </w:r>
          </w:p>
        </w:tc>
      </w:tr>
      <w:tr w:rsidR="00C23461" w:rsidRPr="00C23461" w14:paraId="1DD4ABEA" w14:textId="77777777" w:rsidTr="004872CD">
        <w:tc>
          <w:tcPr>
            <w:tcW w:w="2836" w:type="dxa"/>
            <w:vMerge/>
          </w:tcPr>
          <w:p w14:paraId="18DD5737" w14:textId="77777777" w:rsidR="006D3B2D" w:rsidRPr="00C23461" w:rsidRDefault="006D3B2D" w:rsidP="0088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E67961E" w14:textId="0C0E7B4C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aplin et al., 202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6F7057E" w14:textId="1C59D3CF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t ND L&amp;D service</w:t>
            </w:r>
          </w:p>
        </w:tc>
        <w:tc>
          <w:tcPr>
            <w:tcW w:w="5671" w:type="dxa"/>
          </w:tcPr>
          <w:p w14:paraId="2D9A91B6" w14:textId="6EFFE8A6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he training evaluation reported knowledge sharing and awareness raising as key benefits</w:t>
            </w:r>
          </w:p>
        </w:tc>
      </w:tr>
      <w:tr w:rsidR="00C23461" w:rsidRPr="00C23461" w14:paraId="186975A0" w14:textId="77777777" w:rsidTr="004872CD">
        <w:tc>
          <w:tcPr>
            <w:tcW w:w="2836" w:type="dxa"/>
            <w:vMerge/>
          </w:tcPr>
          <w:p w14:paraId="2DDA7E36" w14:textId="77777777" w:rsidR="006D3B2D" w:rsidRPr="00C23461" w:rsidRDefault="006D3B2D" w:rsidP="0088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228B057" w14:textId="3DA54A87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ester et al., 2018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01C176" w14:textId="57F8D20E" w:rsidR="006D3B2D" w:rsidRPr="00C23461" w:rsidRDefault="006D3B2D" w:rsidP="00885C4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Brain Injury Screening Index (BISI©)</w:t>
            </w:r>
          </w:p>
        </w:tc>
        <w:tc>
          <w:tcPr>
            <w:tcW w:w="5671" w:type="dxa"/>
          </w:tcPr>
          <w:p w14:paraId="0467AD21" w14:textId="09B4D9CF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may benefit from improved awareness and training in TBI screening, but this is not formally evaluated.</w:t>
            </w:r>
          </w:p>
        </w:tc>
      </w:tr>
      <w:tr w:rsidR="00C23461" w:rsidRPr="00C23461" w14:paraId="7FBC84D7" w14:textId="77777777" w:rsidTr="004872CD">
        <w:tc>
          <w:tcPr>
            <w:tcW w:w="2836" w:type="dxa"/>
            <w:vMerge/>
          </w:tcPr>
          <w:p w14:paraId="0B0C6938" w14:textId="77777777" w:rsidR="006D3B2D" w:rsidRPr="00C23461" w:rsidRDefault="006D3B2D" w:rsidP="00885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62D2E81" w14:textId="5CB81C5C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vapriam</w:t>
            </w:r>
            <w:proofErr w:type="spellEnd"/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E5E0EAA" w14:textId="12665872" w:rsidR="006D3B2D" w:rsidRPr="00C23461" w:rsidRDefault="006D3B2D" w:rsidP="00885C4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A core care pathway for referral, assessment, treatment and discharge</w:t>
            </w:r>
          </w:p>
        </w:tc>
        <w:tc>
          <w:tcPr>
            <w:tcW w:w="5671" w:type="dxa"/>
          </w:tcPr>
          <w:p w14:paraId="396556B7" w14:textId="61663AA5" w:rsidR="006D3B2D" w:rsidRPr="00C23461" w:rsidRDefault="006D3B2D" w:rsidP="00885C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service delivery through structured pathways</w:t>
            </w:r>
          </w:p>
        </w:tc>
      </w:tr>
      <w:tr w:rsidR="00C23461" w:rsidRPr="00C23461" w14:paraId="298FCCC4" w14:textId="77777777" w:rsidTr="00A71FD7">
        <w:tc>
          <w:tcPr>
            <w:tcW w:w="2836" w:type="dxa"/>
            <w:vMerge/>
          </w:tcPr>
          <w:p w14:paraId="74628081" w14:textId="77777777" w:rsidR="006D3B2D" w:rsidRPr="00C23461" w:rsidRDefault="006D3B2D" w:rsidP="00786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E8BAC5" w14:textId="43355875" w:rsidR="006D3B2D" w:rsidRPr="00C23461" w:rsidRDefault="006D3B2D" w:rsidP="00786F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De Villiers &amp; Johnstone, 2024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</w:tcPr>
          <w:p w14:paraId="5851CC3D" w14:textId="708F5552" w:rsidR="006D3B2D" w:rsidRPr="00C23461" w:rsidRDefault="006D3B2D" w:rsidP="00786FD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ISM protocol for violence reduction</w:t>
            </w:r>
          </w:p>
        </w:tc>
        <w:tc>
          <w:tcPr>
            <w:tcW w:w="5671" w:type="dxa"/>
          </w:tcPr>
          <w:p w14:paraId="5515349A" w14:textId="241E959B" w:rsidR="006D3B2D" w:rsidRPr="00C23461" w:rsidRDefault="006D3B2D" w:rsidP="00786F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RISM protocol helped staff and management identify situational risk factors and implement changes</w:t>
            </w:r>
          </w:p>
        </w:tc>
      </w:tr>
      <w:tr w:rsidR="00C23461" w:rsidRPr="00C23461" w14:paraId="00DEF659" w14:textId="77777777" w:rsidTr="00A71FD7">
        <w:tc>
          <w:tcPr>
            <w:tcW w:w="2836" w:type="dxa"/>
            <w:vMerge/>
          </w:tcPr>
          <w:p w14:paraId="5F7E37AD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ADA31" w14:textId="262C5D8A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orris et al., 2021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</w:tcPr>
          <w:p w14:paraId="6F014451" w14:textId="55AEC226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oproduction approaches to dynamic risk assessment (Short Dynamic Risk Scale)</w:t>
            </w:r>
          </w:p>
        </w:tc>
        <w:tc>
          <w:tcPr>
            <w:tcW w:w="5671" w:type="dxa"/>
          </w:tcPr>
          <w:p w14:paraId="1EA6D24F" w14:textId="666151C7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o-production improved engagement with service users</w:t>
            </w:r>
          </w:p>
        </w:tc>
      </w:tr>
      <w:tr w:rsidR="00C23461" w:rsidRPr="00C23461" w14:paraId="673C57B5" w14:textId="77777777" w:rsidTr="00A71FD7">
        <w:tc>
          <w:tcPr>
            <w:tcW w:w="2836" w:type="dxa"/>
            <w:vMerge/>
          </w:tcPr>
          <w:p w14:paraId="00518A87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C1457" w14:textId="5832A387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ylor et al., 2003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</w:tcPr>
          <w:p w14:paraId="42E52965" w14:textId="2BF63AFE" w:rsidR="006D3B2D" w:rsidRPr="00C23461" w:rsidRDefault="006D3B2D" w:rsidP="00846D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Introductory workshop designed for direct care staff working with sex offenders with ID</w:t>
            </w:r>
          </w:p>
        </w:tc>
        <w:tc>
          <w:tcPr>
            <w:tcW w:w="5671" w:type="dxa"/>
          </w:tcPr>
          <w:p w14:paraId="6C71DD1B" w14:textId="1CF11FD9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Qualified therapists were more effective in helping patients develop complex anger control coping skills</w:t>
            </w:r>
          </w:p>
        </w:tc>
      </w:tr>
      <w:tr w:rsidR="00C23461" w:rsidRPr="00C23461" w14:paraId="4C2F1123" w14:textId="77777777" w:rsidTr="00A71FD7">
        <w:tc>
          <w:tcPr>
            <w:tcW w:w="2836" w:type="dxa"/>
            <w:vMerge/>
          </w:tcPr>
          <w:p w14:paraId="3F4C7564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404EEC" w14:textId="6536D356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hittle et al., 2021</w:t>
            </w:r>
          </w:p>
        </w:tc>
        <w:tc>
          <w:tcPr>
            <w:tcW w:w="4250" w:type="dxa"/>
            <w:tcBorders>
              <w:left w:val="single" w:sz="8" w:space="0" w:color="auto"/>
              <w:right w:val="single" w:sz="8" w:space="0" w:color="auto"/>
            </w:tcBorders>
          </w:tcPr>
          <w:p w14:paraId="0520AC86" w14:textId="7BE0A810" w:rsidR="006D3B2D" w:rsidRPr="00C23461" w:rsidRDefault="006D3B2D" w:rsidP="00846D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5671" w:type="dxa"/>
          </w:tcPr>
          <w:p w14:paraId="51873CA9" w14:textId="24D843E5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reported increased knowledge, confidence, and sense of safety following training in proactive interventions and positive behaviour support</w:t>
            </w:r>
          </w:p>
        </w:tc>
      </w:tr>
      <w:tr w:rsidR="00C23461" w:rsidRPr="00C23461" w14:paraId="67E4EC6B" w14:textId="77777777" w:rsidTr="004872CD">
        <w:tc>
          <w:tcPr>
            <w:tcW w:w="2836" w:type="dxa"/>
            <w:vMerge w:val="restart"/>
          </w:tcPr>
          <w:p w14:paraId="54FC3196" w14:textId="3C7051F5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d. Experiences/views</w:t>
            </w:r>
            <w:r w:rsidR="00E57C27" w:rsidRPr="00C23461">
              <w:rPr>
                <w:rFonts w:ascii="Times New Roman" w:hAnsi="Times New Roman" w:cs="Times New Roman"/>
                <w:sz w:val="20"/>
                <w:szCs w:val="20"/>
              </w:rPr>
              <w:t xml:space="preserve"> (n=10)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A071FC1" w14:textId="3BB89AD1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E5A2E45" w14:textId="34181B25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Mind matters</w:t>
            </w:r>
          </w:p>
        </w:tc>
        <w:tc>
          <w:tcPr>
            <w:tcW w:w="5671" w:type="dxa"/>
          </w:tcPr>
          <w:p w14:paraId="54ADC9E8" w14:textId="34195DB1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from staff as beneficial for both patients and ward environment</w:t>
            </w:r>
          </w:p>
        </w:tc>
      </w:tr>
      <w:tr w:rsidR="00C23461" w:rsidRPr="00C23461" w14:paraId="7F67712D" w14:textId="77777777" w:rsidTr="004872CD">
        <w:tc>
          <w:tcPr>
            <w:tcW w:w="2836" w:type="dxa"/>
            <w:vMerge/>
          </w:tcPr>
          <w:p w14:paraId="7C0487DB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4DCDBF0" w14:textId="26985416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Ashworth et al., 2016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EE57EF" w14:textId="3CDE9B5F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programme for staff around the I Can Feel Good programme</w:t>
            </w:r>
          </w:p>
        </w:tc>
        <w:tc>
          <w:tcPr>
            <w:tcW w:w="5671" w:type="dxa"/>
          </w:tcPr>
          <w:p w14:paraId="4DB04C2E" w14:textId="0B7C00C0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feedback indicated a positive reaction to the training.</w:t>
            </w:r>
          </w:p>
        </w:tc>
      </w:tr>
      <w:tr w:rsidR="00C23461" w:rsidRPr="00C23461" w14:paraId="4D199CF7" w14:textId="77777777" w:rsidTr="004872CD">
        <w:tc>
          <w:tcPr>
            <w:tcW w:w="2836" w:type="dxa"/>
            <w:vMerge/>
          </w:tcPr>
          <w:p w14:paraId="0CAFD080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FDE6ED4" w14:textId="7293CFA9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Chaplin et al., 202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34E9AED" w14:textId="2B928D0B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pecialist ND L&amp;D service</w:t>
            </w:r>
          </w:p>
        </w:tc>
        <w:tc>
          <w:tcPr>
            <w:tcW w:w="5671" w:type="dxa"/>
          </w:tcPr>
          <w:p w14:paraId="199A3CC2" w14:textId="75CC616C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emi-structured interviews reported their positive views on the service’s implementation and effectiveness</w:t>
            </w:r>
          </w:p>
        </w:tc>
      </w:tr>
      <w:tr w:rsidR="00C23461" w:rsidRPr="00C23461" w14:paraId="6F55DE37" w14:textId="77777777" w:rsidTr="004872CD">
        <w:tc>
          <w:tcPr>
            <w:tcW w:w="2836" w:type="dxa"/>
            <w:vMerge/>
          </w:tcPr>
          <w:p w14:paraId="3DF894AC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46C4E86" w14:textId="1EE11019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Green &amp; Cappleman, 202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A0D1B75" w14:textId="1C1D1F84" w:rsidR="006D3B2D" w:rsidRPr="00C23461" w:rsidRDefault="006D3B2D" w:rsidP="00846D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RPG</w:t>
            </w:r>
          </w:p>
        </w:tc>
        <w:tc>
          <w:tcPr>
            <w:tcW w:w="5671" w:type="dxa"/>
          </w:tcPr>
          <w:p w14:paraId="73E33ADB" w14:textId="65BBE5AA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perceptions of RPGs, including barriers to attendance and perceived value.</w:t>
            </w:r>
          </w:p>
        </w:tc>
      </w:tr>
      <w:tr w:rsidR="00C23461" w:rsidRPr="00C23461" w14:paraId="68D826B1" w14:textId="77777777" w:rsidTr="004872CD">
        <w:tc>
          <w:tcPr>
            <w:tcW w:w="2836" w:type="dxa"/>
            <w:vMerge/>
          </w:tcPr>
          <w:p w14:paraId="72F98041" w14:textId="77777777" w:rsidR="006D3B2D" w:rsidRPr="00C23461" w:rsidRDefault="006D3B2D" w:rsidP="0084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8BA2C6E" w14:textId="376B8755" w:rsidR="006D3B2D" w:rsidRPr="00C23461" w:rsidRDefault="006D3B2D" w:rsidP="00846D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cKinnon et al., 2024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9477637" w14:textId="53001154" w:rsidR="006D3B2D" w:rsidRPr="00C23461" w:rsidRDefault="006D3B2D" w:rsidP="00846D7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W2W</w:t>
            </w:r>
          </w:p>
        </w:tc>
        <w:tc>
          <w:tcPr>
            <w:tcW w:w="5671" w:type="dxa"/>
          </w:tcPr>
          <w:p w14:paraId="558EF84B" w14:textId="6A13DC63" w:rsidR="006D3B2D" w:rsidRPr="00C23461" w:rsidRDefault="006D3B2D" w:rsidP="00846D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W2W model was judged to be less embedded and sustained over time.</w:t>
            </w:r>
          </w:p>
        </w:tc>
      </w:tr>
      <w:tr w:rsidR="00C23461" w:rsidRPr="00C23461" w14:paraId="1446EC35" w14:textId="77777777" w:rsidTr="00DB4480">
        <w:tc>
          <w:tcPr>
            <w:tcW w:w="2836" w:type="dxa"/>
            <w:vMerge/>
          </w:tcPr>
          <w:p w14:paraId="0ED64570" w14:textId="77777777" w:rsidR="006D3B2D" w:rsidRPr="00C23461" w:rsidRDefault="006D3B2D" w:rsidP="00693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D328CB7" w14:textId="296DDEC7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Quinn et al., 202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74D16B5" w14:textId="77084E02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Talking Mat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36CE981" w14:textId="6CF72345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urses appreciated Talking Mats as a tool that facilitated therapeutic conversations, especially around emotionally charged topics</w:t>
            </w:r>
          </w:p>
        </w:tc>
      </w:tr>
      <w:tr w:rsidR="00C23461" w:rsidRPr="00C23461" w14:paraId="5B5CF5F4" w14:textId="77777777" w:rsidTr="00DB4480">
        <w:tc>
          <w:tcPr>
            <w:tcW w:w="2836" w:type="dxa"/>
            <w:vMerge/>
          </w:tcPr>
          <w:p w14:paraId="4A859B32" w14:textId="77777777" w:rsidR="006D3B2D" w:rsidRPr="00C23461" w:rsidRDefault="006D3B2D" w:rsidP="00693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29FB000" w14:textId="40758871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Sakdalan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Collier, 2012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32F9384" w14:textId="075CC5E5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(SOTSEC-ID) programme, individual and group-based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33B0C8B" w14:textId="2870805C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from staff as they observed improvement in patient behaviour.</w:t>
            </w:r>
          </w:p>
        </w:tc>
      </w:tr>
      <w:tr w:rsidR="00C23461" w:rsidRPr="00C23461" w14:paraId="6A436935" w14:textId="77777777" w:rsidTr="00DB4480">
        <w:tc>
          <w:tcPr>
            <w:tcW w:w="2836" w:type="dxa"/>
            <w:vMerge/>
          </w:tcPr>
          <w:p w14:paraId="36F711AF" w14:textId="77777777" w:rsidR="006D3B2D" w:rsidRPr="00C23461" w:rsidRDefault="006D3B2D" w:rsidP="00693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F6E2716" w14:textId="6278A0F2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aylor et a., 2017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FDE5FE3" w14:textId="587270F1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Discharge pathway protocol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111930F" w14:textId="6345789C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keholders including staff reported the protocol as helpful in facilitating safe and effective discharges</w:t>
            </w:r>
          </w:p>
        </w:tc>
      </w:tr>
      <w:tr w:rsidR="00C23461" w:rsidRPr="00C23461" w14:paraId="579B195B" w14:textId="77777777" w:rsidTr="00DB4480">
        <w:tc>
          <w:tcPr>
            <w:tcW w:w="2836" w:type="dxa"/>
            <w:vMerge/>
          </w:tcPr>
          <w:p w14:paraId="178DCCCD" w14:textId="77777777" w:rsidR="006D3B2D" w:rsidRPr="00C23461" w:rsidRDefault="006D3B2D" w:rsidP="00693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5F6930A" w14:textId="00346EB1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Thomas et al., 2005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F73B3CF" w14:textId="11C6B5DB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MOACAP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4C5E97D" w14:textId="53CF862D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found the structured approach helpful in reducing aggressive incidents and improving consistency in care delivery</w:t>
            </w:r>
          </w:p>
        </w:tc>
      </w:tr>
      <w:tr w:rsidR="00C23461" w:rsidRPr="00C23461" w14:paraId="7EF727B1" w14:textId="77777777" w:rsidTr="00DB4480">
        <w:tc>
          <w:tcPr>
            <w:tcW w:w="2836" w:type="dxa"/>
            <w:vMerge/>
          </w:tcPr>
          <w:p w14:paraId="2CB4FE8D" w14:textId="77777777" w:rsidR="006D3B2D" w:rsidRPr="00C23461" w:rsidRDefault="006D3B2D" w:rsidP="00693C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6962018" w14:textId="27974AF9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ark &amp; </w:t>
            </w:r>
            <w:proofErr w:type="spellStart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Gredecki</w:t>
            </w:r>
            <w:proofErr w:type="spellEnd"/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2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5A0D63" w14:textId="1E2F22D2" w:rsidR="006D3B2D" w:rsidRPr="00C23461" w:rsidRDefault="006D3B2D" w:rsidP="00693CA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Calibri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567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1C0728B" w14:textId="65B81874" w:rsidR="006D3B2D" w:rsidRPr="00C23461" w:rsidRDefault="006D3B2D" w:rsidP="00693C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Staff reported the proposed service delivery model as supportive of good practice</w:t>
            </w:r>
          </w:p>
        </w:tc>
      </w:tr>
      <w:tr w:rsidR="00C23461" w:rsidRPr="00C23461" w14:paraId="6350C608" w14:textId="77777777" w:rsidTr="00F625E8">
        <w:tc>
          <w:tcPr>
            <w:tcW w:w="2836" w:type="dxa"/>
          </w:tcPr>
          <w:p w14:paraId="507E0D58" w14:textId="1D8605B6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hAnsi="Times New Roman" w:cs="Times New Roman"/>
                <w:sz w:val="20"/>
                <w:szCs w:val="20"/>
              </w:rPr>
              <w:t>e. Quality of life (QoL)</w:t>
            </w:r>
          </w:p>
        </w:tc>
        <w:tc>
          <w:tcPr>
            <w:tcW w:w="2127" w:type="dxa"/>
          </w:tcPr>
          <w:p w14:paraId="0ED2BFAA" w14:textId="40CE830C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250" w:type="dxa"/>
          </w:tcPr>
          <w:p w14:paraId="460F964D" w14:textId="4D864298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1" w:type="dxa"/>
          </w:tcPr>
          <w:p w14:paraId="5F05F4FE" w14:textId="32B595E4" w:rsidR="00C76C27" w:rsidRPr="00C23461" w:rsidRDefault="00C76C27" w:rsidP="00C76C2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461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04E54D53" w14:textId="2F515A59" w:rsidR="00EA2327" w:rsidRPr="00C23461" w:rsidRDefault="00E57C27" w:rsidP="0348726F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C23461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C23461">
        <w:rPr>
          <w:rFonts w:ascii="Times New Roman" w:eastAsia="Times New Roman" w:hAnsi="Times New Roman" w:cs="Times New Roman"/>
          <w:sz w:val="20"/>
          <w:szCs w:val="20"/>
        </w:rPr>
        <w:t>n = number of studies</w:t>
      </w:r>
    </w:p>
    <w:sectPr w:rsidR="00EA2327" w:rsidRPr="00C23461" w:rsidSect="00480B8F">
      <w:footerReference w:type="default" r:id="rId11"/>
      <w:pgSz w:w="16838" w:h="11906" w:orient="landscape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25B8C" w14:textId="77777777" w:rsidR="00553825" w:rsidRDefault="00553825" w:rsidP="00EA2327">
      <w:pPr>
        <w:spacing w:after="0" w:line="240" w:lineRule="auto"/>
      </w:pPr>
      <w:r>
        <w:separator/>
      </w:r>
    </w:p>
  </w:endnote>
  <w:endnote w:type="continuationSeparator" w:id="0">
    <w:p w14:paraId="22D48558" w14:textId="77777777" w:rsidR="00553825" w:rsidRDefault="00553825" w:rsidP="00EA2327">
      <w:pPr>
        <w:spacing w:after="0" w:line="240" w:lineRule="auto"/>
      </w:pPr>
      <w:r>
        <w:continuationSeparator/>
      </w:r>
    </w:p>
  </w:endnote>
  <w:endnote w:type="continuationNotice" w:id="1">
    <w:p w14:paraId="4897A4CE" w14:textId="77777777" w:rsidR="00553825" w:rsidRDefault="005538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D4578" w14:textId="15B3C681" w:rsidR="00EA2327" w:rsidRDefault="00EA2327">
    <w:pPr>
      <w:pStyle w:val="Footer"/>
      <w:jc w:val="right"/>
    </w:pPr>
  </w:p>
  <w:p w14:paraId="2FCEF246" w14:textId="77777777" w:rsidR="00EA2327" w:rsidRDefault="00EA2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2A89E" w14:textId="77777777" w:rsidR="00553825" w:rsidRDefault="00553825" w:rsidP="00EA2327">
      <w:pPr>
        <w:spacing w:after="0" w:line="240" w:lineRule="auto"/>
      </w:pPr>
      <w:r>
        <w:separator/>
      </w:r>
    </w:p>
  </w:footnote>
  <w:footnote w:type="continuationSeparator" w:id="0">
    <w:p w14:paraId="5BA6BB4F" w14:textId="77777777" w:rsidR="00553825" w:rsidRDefault="00553825" w:rsidP="00EA2327">
      <w:pPr>
        <w:spacing w:after="0" w:line="240" w:lineRule="auto"/>
      </w:pPr>
      <w:r>
        <w:continuationSeparator/>
      </w:r>
    </w:p>
  </w:footnote>
  <w:footnote w:type="continuationNotice" w:id="1">
    <w:p w14:paraId="3133F72B" w14:textId="77777777" w:rsidR="00553825" w:rsidRDefault="005538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79D8"/>
    <w:multiLevelType w:val="hybridMultilevel"/>
    <w:tmpl w:val="951CC2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C4A72"/>
    <w:multiLevelType w:val="hybridMultilevel"/>
    <w:tmpl w:val="18608D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0070A"/>
    <w:multiLevelType w:val="hybridMultilevel"/>
    <w:tmpl w:val="5B32186C"/>
    <w:lvl w:ilvl="0" w:tplc="703C45A2">
      <w:start w:val="1"/>
      <w:numFmt w:val="decimal"/>
      <w:lvlText w:val="%1."/>
      <w:lvlJc w:val="left"/>
      <w:pPr>
        <w:ind w:left="1020" w:hanging="360"/>
      </w:pPr>
    </w:lvl>
    <w:lvl w:ilvl="1" w:tplc="D14CFB6C">
      <w:start w:val="1"/>
      <w:numFmt w:val="decimal"/>
      <w:lvlText w:val="%2."/>
      <w:lvlJc w:val="left"/>
      <w:pPr>
        <w:ind w:left="1020" w:hanging="360"/>
      </w:pPr>
    </w:lvl>
    <w:lvl w:ilvl="2" w:tplc="1382BD60">
      <w:start w:val="1"/>
      <w:numFmt w:val="decimal"/>
      <w:lvlText w:val="%3."/>
      <w:lvlJc w:val="left"/>
      <w:pPr>
        <w:ind w:left="1020" w:hanging="360"/>
      </w:pPr>
    </w:lvl>
    <w:lvl w:ilvl="3" w:tplc="B73046C0">
      <w:start w:val="1"/>
      <w:numFmt w:val="decimal"/>
      <w:lvlText w:val="%4."/>
      <w:lvlJc w:val="left"/>
      <w:pPr>
        <w:ind w:left="1020" w:hanging="360"/>
      </w:pPr>
    </w:lvl>
    <w:lvl w:ilvl="4" w:tplc="AD08B5D0">
      <w:start w:val="1"/>
      <w:numFmt w:val="decimal"/>
      <w:lvlText w:val="%5."/>
      <w:lvlJc w:val="left"/>
      <w:pPr>
        <w:ind w:left="1020" w:hanging="360"/>
      </w:pPr>
    </w:lvl>
    <w:lvl w:ilvl="5" w:tplc="997EFA70">
      <w:start w:val="1"/>
      <w:numFmt w:val="decimal"/>
      <w:lvlText w:val="%6."/>
      <w:lvlJc w:val="left"/>
      <w:pPr>
        <w:ind w:left="1020" w:hanging="360"/>
      </w:pPr>
    </w:lvl>
    <w:lvl w:ilvl="6" w:tplc="4BDC8CB0">
      <w:start w:val="1"/>
      <w:numFmt w:val="decimal"/>
      <w:lvlText w:val="%7."/>
      <w:lvlJc w:val="left"/>
      <w:pPr>
        <w:ind w:left="1020" w:hanging="360"/>
      </w:pPr>
    </w:lvl>
    <w:lvl w:ilvl="7" w:tplc="CBE476D0">
      <w:start w:val="1"/>
      <w:numFmt w:val="decimal"/>
      <w:lvlText w:val="%8."/>
      <w:lvlJc w:val="left"/>
      <w:pPr>
        <w:ind w:left="1020" w:hanging="360"/>
      </w:pPr>
    </w:lvl>
    <w:lvl w:ilvl="8" w:tplc="6E8E9B2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3735796"/>
    <w:multiLevelType w:val="hybridMultilevel"/>
    <w:tmpl w:val="5DC01F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C36139"/>
    <w:multiLevelType w:val="hybridMultilevel"/>
    <w:tmpl w:val="BE2E82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64CFA"/>
    <w:multiLevelType w:val="hybridMultilevel"/>
    <w:tmpl w:val="4ED01050"/>
    <w:lvl w:ilvl="0" w:tplc="A4D61C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BE1C78"/>
    <w:multiLevelType w:val="hybridMultilevel"/>
    <w:tmpl w:val="B7E8C810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647E75"/>
    <w:multiLevelType w:val="hybridMultilevel"/>
    <w:tmpl w:val="330CD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243E7"/>
    <w:multiLevelType w:val="hybridMultilevel"/>
    <w:tmpl w:val="FAA4FBA2"/>
    <w:lvl w:ilvl="0" w:tplc="AFF8695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804D9D"/>
    <w:multiLevelType w:val="hybridMultilevel"/>
    <w:tmpl w:val="BEF8C1E6"/>
    <w:lvl w:ilvl="0" w:tplc="57A610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A4DDD"/>
    <w:multiLevelType w:val="hybridMultilevel"/>
    <w:tmpl w:val="18608D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427366"/>
    <w:multiLevelType w:val="hybridMultilevel"/>
    <w:tmpl w:val="C37AB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F974E4"/>
    <w:multiLevelType w:val="hybridMultilevel"/>
    <w:tmpl w:val="E8EC6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A24F9"/>
    <w:multiLevelType w:val="hybridMultilevel"/>
    <w:tmpl w:val="8FA6588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FD491E"/>
    <w:multiLevelType w:val="hybridMultilevel"/>
    <w:tmpl w:val="98D00DB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086F26"/>
    <w:multiLevelType w:val="hybridMultilevel"/>
    <w:tmpl w:val="BD121648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350024"/>
    <w:multiLevelType w:val="hybridMultilevel"/>
    <w:tmpl w:val="3404F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597FF9"/>
    <w:multiLevelType w:val="hybridMultilevel"/>
    <w:tmpl w:val="698ED104"/>
    <w:lvl w:ilvl="0" w:tplc="175808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627099"/>
    <w:multiLevelType w:val="hybridMultilevel"/>
    <w:tmpl w:val="D5580D34"/>
    <w:lvl w:ilvl="0" w:tplc="ECAC3BFC">
      <w:start w:val="1"/>
      <w:numFmt w:val="decimal"/>
      <w:lvlText w:val="%1."/>
      <w:lvlJc w:val="left"/>
      <w:pPr>
        <w:ind w:left="1440" w:hanging="360"/>
      </w:pPr>
    </w:lvl>
    <w:lvl w:ilvl="1" w:tplc="7BDAD68E">
      <w:start w:val="1"/>
      <w:numFmt w:val="decimal"/>
      <w:lvlText w:val="%2."/>
      <w:lvlJc w:val="left"/>
      <w:pPr>
        <w:ind w:left="1440" w:hanging="360"/>
      </w:pPr>
    </w:lvl>
    <w:lvl w:ilvl="2" w:tplc="9E54771E">
      <w:start w:val="1"/>
      <w:numFmt w:val="decimal"/>
      <w:lvlText w:val="%3."/>
      <w:lvlJc w:val="left"/>
      <w:pPr>
        <w:ind w:left="1440" w:hanging="360"/>
      </w:pPr>
    </w:lvl>
    <w:lvl w:ilvl="3" w:tplc="48A0AC02">
      <w:start w:val="1"/>
      <w:numFmt w:val="decimal"/>
      <w:lvlText w:val="%4."/>
      <w:lvlJc w:val="left"/>
      <w:pPr>
        <w:ind w:left="1440" w:hanging="360"/>
      </w:pPr>
    </w:lvl>
    <w:lvl w:ilvl="4" w:tplc="7E5872B0">
      <w:start w:val="1"/>
      <w:numFmt w:val="decimal"/>
      <w:lvlText w:val="%5."/>
      <w:lvlJc w:val="left"/>
      <w:pPr>
        <w:ind w:left="1440" w:hanging="360"/>
      </w:pPr>
    </w:lvl>
    <w:lvl w:ilvl="5" w:tplc="3606EA5C">
      <w:start w:val="1"/>
      <w:numFmt w:val="decimal"/>
      <w:lvlText w:val="%6."/>
      <w:lvlJc w:val="left"/>
      <w:pPr>
        <w:ind w:left="1440" w:hanging="360"/>
      </w:pPr>
    </w:lvl>
    <w:lvl w:ilvl="6" w:tplc="506E26C2">
      <w:start w:val="1"/>
      <w:numFmt w:val="decimal"/>
      <w:lvlText w:val="%7."/>
      <w:lvlJc w:val="left"/>
      <w:pPr>
        <w:ind w:left="1440" w:hanging="360"/>
      </w:pPr>
    </w:lvl>
    <w:lvl w:ilvl="7" w:tplc="49F839D2">
      <w:start w:val="1"/>
      <w:numFmt w:val="decimal"/>
      <w:lvlText w:val="%8."/>
      <w:lvlJc w:val="left"/>
      <w:pPr>
        <w:ind w:left="1440" w:hanging="360"/>
      </w:pPr>
    </w:lvl>
    <w:lvl w:ilvl="8" w:tplc="9BEC37FA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439E4DD4"/>
    <w:multiLevelType w:val="hybridMultilevel"/>
    <w:tmpl w:val="ED22D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B94FA9"/>
    <w:multiLevelType w:val="hybridMultilevel"/>
    <w:tmpl w:val="B3EC0ED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C71430"/>
    <w:multiLevelType w:val="hybridMultilevel"/>
    <w:tmpl w:val="DBC265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3571A2"/>
    <w:multiLevelType w:val="hybridMultilevel"/>
    <w:tmpl w:val="FA763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8F2499"/>
    <w:multiLevelType w:val="hybridMultilevel"/>
    <w:tmpl w:val="7AFA4198"/>
    <w:lvl w:ilvl="0" w:tplc="D51C2ACC">
      <w:start w:val="1"/>
      <w:numFmt w:val="decimal"/>
      <w:lvlText w:val="%1."/>
      <w:lvlJc w:val="left"/>
      <w:pPr>
        <w:ind w:left="1440" w:hanging="360"/>
      </w:pPr>
    </w:lvl>
    <w:lvl w:ilvl="1" w:tplc="5B16BCBC">
      <w:start w:val="1"/>
      <w:numFmt w:val="decimal"/>
      <w:lvlText w:val="%2."/>
      <w:lvlJc w:val="left"/>
      <w:pPr>
        <w:ind w:left="1440" w:hanging="360"/>
      </w:pPr>
    </w:lvl>
    <w:lvl w:ilvl="2" w:tplc="2B42E0E8">
      <w:start w:val="1"/>
      <w:numFmt w:val="decimal"/>
      <w:lvlText w:val="%3."/>
      <w:lvlJc w:val="left"/>
      <w:pPr>
        <w:ind w:left="1440" w:hanging="360"/>
      </w:pPr>
    </w:lvl>
    <w:lvl w:ilvl="3" w:tplc="AF82B376">
      <w:start w:val="1"/>
      <w:numFmt w:val="decimal"/>
      <w:lvlText w:val="%4."/>
      <w:lvlJc w:val="left"/>
      <w:pPr>
        <w:ind w:left="1440" w:hanging="360"/>
      </w:pPr>
    </w:lvl>
    <w:lvl w:ilvl="4" w:tplc="6BF05538">
      <w:start w:val="1"/>
      <w:numFmt w:val="decimal"/>
      <w:lvlText w:val="%5."/>
      <w:lvlJc w:val="left"/>
      <w:pPr>
        <w:ind w:left="1440" w:hanging="360"/>
      </w:pPr>
    </w:lvl>
    <w:lvl w:ilvl="5" w:tplc="DEB445C6">
      <w:start w:val="1"/>
      <w:numFmt w:val="decimal"/>
      <w:lvlText w:val="%6."/>
      <w:lvlJc w:val="left"/>
      <w:pPr>
        <w:ind w:left="1440" w:hanging="360"/>
      </w:pPr>
    </w:lvl>
    <w:lvl w:ilvl="6" w:tplc="4E707F26">
      <w:start w:val="1"/>
      <w:numFmt w:val="decimal"/>
      <w:lvlText w:val="%7."/>
      <w:lvlJc w:val="left"/>
      <w:pPr>
        <w:ind w:left="1440" w:hanging="360"/>
      </w:pPr>
    </w:lvl>
    <w:lvl w:ilvl="7" w:tplc="58C024F4">
      <w:start w:val="1"/>
      <w:numFmt w:val="decimal"/>
      <w:lvlText w:val="%8."/>
      <w:lvlJc w:val="left"/>
      <w:pPr>
        <w:ind w:left="1440" w:hanging="360"/>
      </w:pPr>
    </w:lvl>
    <w:lvl w:ilvl="8" w:tplc="22EC394A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4EED1D29"/>
    <w:multiLevelType w:val="hybridMultilevel"/>
    <w:tmpl w:val="8ADEF54C"/>
    <w:lvl w:ilvl="0" w:tplc="44CE271A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0F4761" w:themeColor="accent1" w:themeShade="BF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7729C0"/>
    <w:multiLevelType w:val="hybridMultilevel"/>
    <w:tmpl w:val="9B42A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A4B20A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E05BF2"/>
    <w:multiLevelType w:val="hybridMultilevel"/>
    <w:tmpl w:val="17789C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53C00"/>
    <w:multiLevelType w:val="hybridMultilevel"/>
    <w:tmpl w:val="18608D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E84A29"/>
    <w:multiLevelType w:val="hybridMultilevel"/>
    <w:tmpl w:val="B78AA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3269FC"/>
    <w:multiLevelType w:val="hybridMultilevel"/>
    <w:tmpl w:val="085AB936"/>
    <w:lvl w:ilvl="0" w:tplc="FB8A971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3D7B92"/>
    <w:multiLevelType w:val="hybridMultilevel"/>
    <w:tmpl w:val="D0665AFC"/>
    <w:lvl w:ilvl="0" w:tplc="E0501318">
      <w:start w:val="1"/>
      <w:numFmt w:val="decimal"/>
      <w:lvlText w:val="%1."/>
      <w:lvlJc w:val="left"/>
      <w:pPr>
        <w:ind w:left="1440" w:hanging="360"/>
      </w:pPr>
    </w:lvl>
    <w:lvl w:ilvl="1" w:tplc="C34854D6">
      <w:start w:val="1"/>
      <w:numFmt w:val="decimal"/>
      <w:lvlText w:val="%2."/>
      <w:lvlJc w:val="left"/>
      <w:pPr>
        <w:ind w:left="1440" w:hanging="360"/>
      </w:pPr>
    </w:lvl>
    <w:lvl w:ilvl="2" w:tplc="10BA356C">
      <w:start w:val="1"/>
      <w:numFmt w:val="decimal"/>
      <w:lvlText w:val="%3."/>
      <w:lvlJc w:val="left"/>
      <w:pPr>
        <w:ind w:left="1440" w:hanging="360"/>
      </w:pPr>
    </w:lvl>
    <w:lvl w:ilvl="3" w:tplc="CA3E4036">
      <w:start w:val="1"/>
      <w:numFmt w:val="decimal"/>
      <w:lvlText w:val="%4."/>
      <w:lvlJc w:val="left"/>
      <w:pPr>
        <w:ind w:left="1440" w:hanging="360"/>
      </w:pPr>
    </w:lvl>
    <w:lvl w:ilvl="4" w:tplc="A7448234">
      <w:start w:val="1"/>
      <w:numFmt w:val="decimal"/>
      <w:lvlText w:val="%5."/>
      <w:lvlJc w:val="left"/>
      <w:pPr>
        <w:ind w:left="1440" w:hanging="360"/>
      </w:pPr>
    </w:lvl>
    <w:lvl w:ilvl="5" w:tplc="A0FEC9FE">
      <w:start w:val="1"/>
      <w:numFmt w:val="decimal"/>
      <w:lvlText w:val="%6."/>
      <w:lvlJc w:val="left"/>
      <w:pPr>
        <w:ind w:left="1440" w:hanging="360"/>
      </w:pPr>
    </w:lvl>
    <w:lvl w:ilvl="6" w:tplc="D3B2D6DA">
      <w:start w:val="1"/>
      <w:numFmt w:val="decimal"/>
      <w:lvlText w:val="%7."/>
      <w:lvlJc w:val="left"/>
      <w:pPr>
        <w:ind w:left="1440" w:hanging="360"/>
      </w:pPr>
    </w:lvl>
    <w:lvl w:ilvl="7" w:tplc="2482F300">
      <w:start w:val="1"/>
      <w:numFmt w:val="decimal"/>
      <w:lvlText w:val="%8."/>
      <w:lvlJc w:val="left"/>
      <w:pPr>
        <w:ind w:left="1440" w:hanging="360"/>
      </w:pPr>
    </w:lvl>
    <w:lvl w:ilvl="8" w:tplc="D484736C">
      <w:start w:val="1"/>
      <w:numFmt w:val="decimal"/>
      <w:lvlText w:val="%9."/>
      <w:lvlJc w:val="left"/>
      <w:pPr>
        <w:ind w:left="1440" w:hanging="360"/>
      </w:pPr>
    </w:lvl>
  </w:abstractNum>
  <w:abstractNum w:abstractNumId="31" w15:restartNumberingAfterBreak="0">
    <w:nsid w:val="5CD35F01"/>
    <w:multiLevelType w:val="hybridMultilevel"/>
    <w:tmpl w:val="C5A28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EC4228"/>
    <w:multiLevelType w:val="hybridMultilevel"/>
    <w:tmpl w:val="9146D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107ED8"/>
    <w:multiLevelType w:val="hybridMultilevel"/>
    <w:tmpl w:val="DB921A3C"/>
    <w:lvl w:ilvl="0" w:tplc="A884826C">
      <w:start w:val="1"/>
      <w:numFmt w:val="lowerRoman"/>
      <w:lvlText w:val="(%1)"/>
      <w:lvlJc w:val="left"/>
      <w:pPr>
        <w:ind w:left="1080" w:hanging="720"/>
      </w:pPr>
      <w:rPr>
        <w:rFonts w:ascii="Open Sans" w:hAnsi="Open Sans" w:cs="Open Sans" w:hint="default"/>
        <w:b w:val="0"/>
        <w:color w:val="1C1D1E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B82467"/>
    <w:multiLevelType w:val="hybridMultilevel"/>
    <w:tmpl w:val="98B85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C17CC4"/>
    <w:multiLevelType w:val="hybridMultilevel"/>
    <w:tmpl w:val="9E14FE66"/>
    <w:lvl w:ilvl="0" w:tplc="44DCF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E04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76E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4207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841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FAF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267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74C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26A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3161BC7"/>
    <w:multiLevelType w:val="multilevel"/>
    <w:tmpl w:val="CD10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33A7B71"/>
    <w:multiLevelType w:val="multilevel"/>
    <w:tmpl w:val="F6D85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6052143"/>
    <w:multiLevelType w:val="hybridMultilevel"/>
    <w:tmpl w:val="6CFC6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294BF5"/>
    <w:multiLevelType w:val="hybridMultilevel"/>
    <w:tmpl w:val="D764AE20"/>
    <w:lvl w:ilvl="0" w:tplc="6DFAA808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783EE8"/>
    <w:multiLevelType w:val="hybridMultilevel"/>
    <w:tmpl w:val="230286A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FD36AF"/>
    <w:multiLevelType w:val="hybridMultilevel"/>
    <w:tmpl w:val="C598DA58"/>
    <w:lvl w:ilvl="0" w:tplc="4288C3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054756"/>
    <w:multiLevelType w:val="hybridMultilevel"/>
    <w:tmpl w:val="DD6C3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4A08F0"/>
    <w:multiLevelType w:val="hybridMultilevel"/>
    <w:tmpl w:val="3340A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E76DEC"/>
    <w:multiLevelType w:val="hybridMultilevel"/>
    <w:tmpl w:val="AD587CE4"/>
    <w:lvl w:ilvl="0" w:tplc="43FEC1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180887">
    <w:abstractNumId w:val="41"/>
  </w:num>
  <w:num w:numId="2" w16cid:durableId="168177515">
    <w:abstractNumId w:val="9"/>
  </w:num>
  <w:num w:numId="3" w16cid:durableId="1922368493">
    <w:abstractNumId w:val="24"/>
  </w:num>
  <w:num w:numId="4" w16cid:durableId="1649440059">
    <w:abstractNumId w:val="12"/>
  </w:num>
  <w:num w:numId="5" w16cid:durableId="929047786">
    <w:abstractNumId w:val="37"/>
  </w:num>
  <w:num w:numId="6" w16cid:durableId="351884414">
    <w:abstractNumId w:val="8"/>
  </w:num>
  <w:num w:numId="7" w16cid:durableId="1668289185">
    <w:abstractNumId w:val="5"/>
  </w:num>
  <w:num w:numId="8" w16cid:durableId="1135373184">
    <w:abstractNumId w:val="36"/>
  </w:num>
  <w:num w:numId="9" w16cid:durableId="499858679">
    <w:abstractNumId w:val="29"/>
  </w:num>
  <w:num w:numId="10" w16cid:durableId="361710517">
    <w:abstractNumId w:val="39"/>
  </w:num>
  <w:num w:numId="11" w16cid:durableId="370501103">
    <w:abstractNumId w:val="42"/>
  </w:num>
  <w:num w:numId="12" w16cid:durableId="1312096664">
    <w:abstractNumId w:val="23"/>
  </w:num>
  <w:num w:numId="13" w16cid:durableId="368532208">
    <w:abstractNumId w:val="4"/>
  </w:num>
  <w:num w:numId="14" w16cid:durableId="54395297">
    <w:abstractNumId w:val="18"/>
  </w:num>
  <w:num w:numId="15" w16cid:durableId="1066873949">
    <w:abstractNumId w:val="30"/>
  </w:num>
  <w:num w:numId="16" w16cid:durableId="1403479030">
    <w:abstractNumId w:val="0"/>
  </w:num>
  <w:num w:numId="17" w16cid:durableId="1491866820">
    <w:abstractNumId w:val="3"/>
  </w:num>
  <w:num w:numId="18" w16cid:durableId="1853908289">
    <w:abstractNumId w:val="26"/>
  </w:num>
  <w:num w:numId="19" w16cid:durableId="2110156673">
    <w:abstractNumId w:val="21"/>
  </w:num>
  <w:num w:numId="20" w16cid:durableId="532033669">
    <w:abstractNumId w:val="14"/>
  </w:num>
  <w:num w:numId="21" w16cid:durableId="858153981">
    <w:abstractNumId w:val="44"/>
  </w:num>
  <w:num w:numId="22" w16cid:durableId="167722094">
    <w:abstractNumId w:val="27"/>
  </w:num>
  <w:num w:numId="23" w16cid:durableId="1202018746">
    <w:abstractNumId w:val="10"/>
  </w:num>
  <w:num w:numId="24" w16cid:durableId="607472063">
    <w:abstractNumId w:val="1"/>
  </w:num>
  <w:num w:numId="25" w16cid:durableId="1922105496">
    <w:abstractNumId w:val="6"/>
  </w:num>
  <w:num w:numId="26" w16cid:durableId="329022075">
    <w:abstractNumId w:val="31"/>
  </w:num>
  <w:num w:numId="27" w16cid:durableId="828518819">
    <w:abstractNumId w:val="25"/>
  </w:num>
  <w:num w:numId="28" w16cid:durableId="509293521">
    <w:abstractNumId w:val="16"/>
  </w:num>
  <w:num w:numId="29" w16cid:durableId="551622942">
    <w:abstractNumId w:val="34"/>
  </w:num>
  <w:num w:numId="30" w16cid:durableId="1193307147">
    <w:abstractNumId w:val="32"/>
  </w:num>
  <w:num w:numId="31" w16cid:durableId="1252397919">
    <w:abstractNumId w:val="22"/>
  </w:num>
  <w:num w:numId="32" w16cid:durableId="864563480">
    <w:abstractNumId w:val="28"/>
  </w:num>
  <w:num w:numId="33" w16cid:durableId="685401273">
    <w:abstractNumId w:val="38"/>
  </w:num>
  <w:num w:numId="34" w16cid:durableId="1759206830">
    <w:abstractNumId w:val="11"/>
  </w:num>
  <w:num w:numId="35" w16cid:durableId="977297021">
    <w:abstractNumId w:val="19"/>
  </w:num>
  <w:num w:numId="36" w16cid:durableId="838816273">
    <w:abstractNumId w:val="35"/>
  </w:num>
  <w:num w:numId="37" w16cid:durableId="823862560">
    <w:abstractNumId w:val="43"/>
  </w:num>
  <w:num w:numId="38" w16cid:durableId="2038459233">
    <w:abstractNumId w:val="20"/>
  </w:num>
  <w:num w:numId="39" w16cid:durableId="974871334">
    <w:abstractNumId w:val="17"/>
  </w:num>
  <w:num w:numId="40" w16cid:durableId="1286620685">
    <w:abstractNumId w:val="7"/>
  </w:num>
  <w:num w:numId="41" w16cid:durableId="1331643995">
    <w:abstractNumId w:val="33"/>
  </w:num>
  <w:num w:numId="42" w16cid:durableId="1112672723">
    <w:abstractNumId w:val="2"/>
  </w:num>
  <w:num w:numId="43" w16cid:durableId="1444761686">
    <w:abstractNumId w:val="13"/>
  </w:num>
  <w:num w:numId="44" w16cid:durableId="591158232">
    <w:abstractNumId w:val="15"/>
  </w:num>
  <w:num w:numId="45" w16cid:durableId="55038766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327"/>
    <w:rsid w:val="00002986"/>
    <w:rsid w:val="00003A7D"/>
    <w:rsid w:val="00003D37"/>
    <w:rsid w:val="00005A5E"/>
    <w:rsid w:val="00005D07"/>
    <w:rsid w:val="00006D4E"/>
    <w:rsid w:val="00012D42"/>
    <w:rsid w:val="00015150"/>
    <w:rsid w:val="0002219E"/>
    <w:rsid w:val="00024E7A"/>
    <w:rsid w:val="0002620C"/>
    <w:rsid w:val="0002789B"/>
    <w:rsid w:val="00034195"/>
    <w:rsid w:val="00035F43"/>
    <w:rsid w:val="0005728F"/>
    <w:rsid w:val="00057299"/>
    <w:rsid w:val="00066326"/>
    <w:rsid w:val="000703AA"/>
    <w:rsid w:val="00076F0E"/>
    <w:rsid w:val="000821E0"/>
    <w:rsid w:val="00083C95"/>
    <w:rsid w:val="00084E9A"/>
    <w:rsid w:val="000858DA"/>
    <w:rsid w:val="0009463A"/>
    <w:rsid w:val="00094881"/>
    <w:rsid w:val="00097BC1"/>
    <w:rsid w:val="000A05B2"/>
    <w:rsid w:val="000A28E1"/>
    <w:rsid w:val="000A354E"/>
    <w:rsid w:val="000B4593"/>
    <w:rsid w:val="000B4F86"/>
    <w:rsid w:val="000B60F8"/>
    <w:rsid w:val="000B7D87"/>
    <w:rsid w:val="000C3E3A"/>
    <w:rsid w:val="000D0461"/>
    <w:rsid w:val="000D08A5"/>
    <w:rsid w:val="000D2C32"/>
    <w:rsid w:val="000D6BD0"/>
    <w:rsid w:val="000E00E7"/>
    <w:rsid w:val="000E1BEE"/>
    <w:rsid w:val="000E1F25"/>
    <w:rsid w:val="00102091"/>
    <w:rsid w:val="00110B8C"/>
    <w:rsid w:val="001169F5"/>
    <w:rsid w:val="00116B32"/>
    <w:rsid w:val="00122E15"/>
    <w:rsid w:val="00123101"/>
    <w:rsid w:val="00125DBB"/>
    <w:rsid w:val="00131E2C"/>
    <w:rsid w:val="001321AB"/>
    <w:rsid w:val="00134043"/>
    <w:rsid w:val="00135171"/>
    <w:rsid w:val="001352C2"/>
    <w:rsid w:val="001363BD"/>
    <w:rsid w:val="00141A43"/>
    <w:rsid w:val="00142A63"/>
    <w:rsid w:val="0015007A"/>
    <w:rsid w:val="00150D71"/>
    <w:rsid w:val="0015517C"/>
    <w:rsid w:val="001605FA"/>
    <w:rsid w:val="00165F43"/>
    <w:rsid w:val="00167921"/>
    <w:rsid w:val="00170C69"/>
    <w:rsid w:val="00171D6C"/>
    <w:rsid w:val="00177FAA"/>
    <w:rsid w:val="001820A2"/>
    <w:rsid w:val="0018394E"/>
    <w:rsid w:val="00183A4A"/>
    <w:rsid w:val="001854B8"/>
    <w:rsid w:val="0018571B"/>
    <w:rsid w:val="00187855"/>
    <w:rsid w:val="00187943"/>
    <w:rsid w:val="00191240"/>
    <w:rsid w:val="001A6409"/>
    <w:rsid w:val="001B122B"/>
    <w:rsid w:val="001B47B9"/>
    <w:rsid w:val="001B6217"/>
    <w:rsid w:val="001D7002"/>
    <w:rsid w:val="001F22E5"/>
    <w:rsid w:val="001F472D"/>
    <w:rsid w:val="0020058B"/>
    <w:rsid w:val="00200C96"/>
    <w:rsid w:val="00206A1C"/>
    <w:rsid w:val="002074C3"/>
    <w:rsid w:val="00210EDE"/>
    <w:rsid w:val="0021516E"/>
    <w:rsid w:val="00217F3F"/>
    <w:rsid w:val="0022737E"/>
    <w:rsid w:val="00236D65"/>
    <w:rsid w:val="00241228"/>
    <w:rsid w:val="00250E6E"/>
    <w:rsid w:val="00253715"/>
    <w:rsid w:val="00254BCC"/>
    <w:rsid w:val="00257D3F"/>
    <w:rsid w:val="002679A8"/>
    <w:rsid w:val="00272B8D"/>
    <w:rsid w:val="00275301"/>
    <w:rsid w:val="00276B4F"/>
    <w:rsid w:val="00281204"/>
    <w:rsid w:val="002823D0"/>
    <w:rsid w:val="00284226"/>
    <w:rsid w:val="0028610B"/>
    <w:rsid w:val="0028656A"/>
    <w:rsid w:val="00286766"/>
    <w:rsid w:val="00292170"/>
    <w:rsid w:val="00292175"/>
    <w:rsid w:val="0029331C"/>
    <w:rsid w:val="00296894"/>
    <w:rsid w:val="002A00C8"/>
    <w:rsid w:val="002A1324"/>
    <w:rsid w:val="002B2241"/>
    <w:rsid w:val="002B2FF5"/>
    <w:rsid w:val="002B59D4"/>
    <w:rsid w:val="002B5D64"/>
    <w:rsid w:val="002C2E2C"/>
    <w:rsid w:val="002D50A4"/>
    <w:rsid w:val="002E3CBF"/>
    <w:rsid w:val="002E5E29"/>
    <w:rsid w:val="002F75D6"/>
    <w:rsid w:val="0030231E"/>
    <w:rsid w:val="00312E11"/>
    <w:rsid w:val="00316E58"/>
    <w:rsid w:val="00317F97"/>
    <w:rsid w:val="003222AC"/>
    <w:rsid w:val="0032508C"/>
    <w:rsid w:val="00326983"/>
    <w:rsid w:val="00326DC7"/>
    <w:rsid w:val="00335C6F"/>
    <w:rsid w:val="0033760A"/>
    <w:rsid w:val="00340429"/>
    <w:rsid w:val="00340FCA"/>
    <w:rsid w:val="0034102E"/>
    <w:rsid w:val="00342595"/>
    <w:rsid w:val="00346F28"/>
    <w:rsid w:val="00354C4A"/>
    <w:rsid w:val="00355E07"/>
    <w:rsid w:val="00362F76"/>
    <w:rsid w:val="00364B19"/>
    <w:rsid w:val="0036522B"/>
    <w:rsid w:val="00366DF7"/>
    <w:rsid w:val="003726C8"/>
    <w:rsid w:val="00376455"/>
    <w:rsid w:val="003778AC"/>
    <w:rsid w:val="00383AD6"/>
    <w:rsid w:val="0038641F"/>
    <w:rsid w:val="00386B82"/>
    <w:rsid w:val="003C1D3C"/>
    <w:rsid w:val="003C2440"/>
    <w:rsid w:val="003C3AF7"/>
    <w:rsid w:val="003D6A86"/>
    <w:rsid w:val="003E366C"/>
    <w:rsid w:val="003E432D"/>
    <w:rsid w:val="003E4E37"/>
    <w:rsid w:val="003E51D8"/>
    <w:rsid w:val="003F1A21"/>
    <w:rsid w:val="003F4E85"/>
    <w:rsid w:val="00401DD3"/>
    <w:rsid w:val="00404556"/>
    <w:rsid w:val="00410906"/>
    <w:rsid w:val="00411ACB"/>
    <w:rsid w:val="00416624"/>
    <w:rsid w:val="004172D6"/>
    <w:rsid w:val="00426773"/>
    <w:rsid w:val="00430B23"/>
    <w:rsid w:val="00431E82"/>
    <w:rsid w:val="004326A0"/>
    <w:rsid w:val="00457D06"/>
    <w:rsid w:val="004616EF"/>
    <w:rsid w:val="0046354C"/>
    <w:rsid w:val="004674F3"/>
    <w:rsid w:val="004742B7"/>
    <w:rsid w:val="00480B8F"/>
    <w:rsid w:val="00484D70"/>
    <w:rsid w:val="00485B2C"/>
    <w:rsid w:val="004872CD"/>
    <w:rsid w:val="00491F23"/>
    <w:rsid w:val="00497102"/>
    <w:rsid w:val="004978F9"/>
    <w:rsid w:val="00497D28"/>
    <w:rsid w:val="004A0536"/>
    <w:rsid w:val="004A3425"/>
    <w:rsid w:val="004A7E0F"/>
    <w:rsid w:val="004B2721"/>
    <w:rsid w:val="004B4C75"/>
    <w:rsid w:val="004C22BF"/>
    <w:rsid w:val="004C2B15"/>
    <w:rsid w:val="004C37C2"/>
    <w:rsid w:val="004D65F0"/>
    <w:rsid w:val="004E326E"/>
    <w:rsid w:val="004E3568"/>
    <w:rsid w:val="004E5544"/>
    <w:rsid w:val="004F1DB3"/>
    <w:rsid w:val="004F2F83"/>
    <w:rsid w:val="004F5C94"/>
    <w:rsid w:val="004F74F4"/>
    <w:rsid w:val="005039F2"/>
    <w:rsid w:val="00503CF9"/>
    <w:rsid w:val="005054AA"/>
    <w:rsid w:val="00510D9A"/>
    <w:rsid w:val="00512B9E"/>
    <w:rsid w:val="00521013"/>
    <w:rsid w:val="0052449D"/>
    <w:rsid w:val="00526EAB"/>
    <w:rsid w:val="0053458C"/>
    <w:rsid w:val="005348AA"/>
    <w:rsid w:val="0053652E"/>
    <w:rsid w:val="00541DC6"/>
    <w:rsid w:val="00542CD2"/>
    <w:rsid w:val="00551063"/>
    <w:rsid w:val="00553825"/>
    <w:rsid w:val="00561B31"/>
    <w:rsid w:val="00561FFA"/>
    <w:rsid w:val="0056567C"/>
    <w:rsid w:val="00567060"/>
    <w:rsid w:val="005700D5"/>
    <w:rsid w:val="00571FBF"/>
    <w:rsid w:val="00574308"/>
    <w:rsid w:val="005848CF"/>
    <w:rsid w:val="0059148F"/>
    <w:rsid w:val="005916D2"/>
    <w:rsid w:val="00596D17"/>
    <w:rsid w:val="005A185C"/>
    <w:rsid w:val="005B314F"/>
    <w:rsid w:val="005B4A8D"/>
    <w:rsid w:val="005C1A71"/>
    <w:rsid w:val="005C3E99"/>
    <w:rsid w:val="005C4A08"/>
    <w:rsid w:val="005C5ADE"/>
    <w:rsid w:val="005D1038"/>
    <w:rsid w:val="005D453C"/>
    <w:rsid w:val="005E19DE"/>
    <w:rsid w:val="005E4D69"/>
    <w:rsid w:val="005F1B53"/>
    <w:rsid w:val="00605C4F"/>
    <w:rsid w:val="00606E27"/>
    <w:rsid w:val="00607586"/>
    <w:rsid w:val="006160DA"/>
    <w:rsid w:val="00617CCD"/>
    <w:rsid w:val="00621DE8"/>
    <w:rsid w:val="00625819"/>
    <w:rsid w:val="006268A1"/>
    <w:rsid w:val="006322ED"/>
    <w:rsid w:val="0064086E"/>
    <w:rsid w:val="0064495F"/>
    <w:rsid w:val="00656824"/>
    <w:rsid w:val="0066076A"/>
    <w:rsid w:val="00661D46"/>
    <w:rsid w:val="00663784"/>
    <w:rsid w:val="00674329"/>
    <w:rsid w:val="00684E8A"/>
    <w:rsid w:val="00693CA6"/>
    <w:rsid w:val="006941D9"/>
    <w:rsid w:val="00696439"/>
    <w:rsid w:val="00696E1C"/>
    <w:rsid w:val="00697C58"/>
    <w:rsid w:val="00697E8A"/>
    <w:rsid w:val="006A3209"/>
    <w:rsid w:val="006A5AB5"/>
    <w:rsid w:val="006A5AE2"/>
    <w:rsid w:val="006B0B6B"/>
    <w:rsid w:val="006B2919"/>
    <w:rsid w:val="006B4F71"/>
    <w:rsid w:val="006B57DF"/>
    <w:rsid w:val="006B5B2E"/>
    <w:rsid w:val="006B66D7"/>
    <w:rsid w:val="006C46A7"/>
    <w:rsid w:val="006C4DA2"/>
    <w:rsid w:val="006D3B2D"/>
    <w:rsid w:val="006E4203"/>
    <w:rsid w:val="006E5EF2"/>
    <w:rsid w:val="006F50B0"/>
    <w:rsid w:val="006F5960"/>
    <w:rsid w:val="006F64AE"/>
    <w:rsid w:val="007014F3"/>
    <w:rsid w:val="007076CA"/>
    <w:rsid w:val="0071283E"/>
    <w:rsid w:val="00716B1B"/>
    <w:rsid w:val="00720938"/>
    <w:rsid w:val="0072116A"/>
    <w:rsid w:val="00730DBD"/>
    <w:rsid w:val="00735C06"/>
    <w:rsid w:val="007419E1"/>
    <w:rsid w:val="0074408F"/>
    <w:rsid w:val="00744F09"/>
    <w:rsid w:val="0075335A"/>
    <w:rsid w:val="007533D2"/>
    <w:rsid w:val="00757250"/>
    <w:rsid w:val="00761072"/>
    <w:rsid w:val="007652B1"/>
    <w:rsid w:val="0077057D"/>
    <w:rsid w:val="00771CC8"/>
    <w:rsid w:val="00771DCB"/>
    <w:rsid w:val="00773242"/>
    <w:rsid w:val="007740C6"/>
    <w:rsid w:val="00775AB5"/>
    <w:rsid w:val="00776F3D"/>
    <w:rsid w:val="00781D89"/>
    <w:rsid w:val="0078263D"/>
    <w:rsid w:val="00786663"/>
    <w:rsid w:val="00786FD5"/>
    <w:rsid w:val="007A2D54"/>
    <w:rsid w:val="007B092C"/>
    <w:rsid w:val="007C6283"/>
    <w:rsid w:val="007C649D"/>
    <w:rsid w:val="007D5CC1"/>
    <w:rsid w:val="007D6B9F"/>
    <w:rsid w:val="007D72DE"/>
    <w:rsid w:val="007E7CE5"/>
    <w:rsid w:val="007F15A2"/>
    <w:rsid w:val="007F2673"/>
    <w:rsid w:val="007F48F9"/>
    <w:rsid w:val="007F4ED2"/>
    <w:rsid w:val="007F5051"/>
    <w:rsid w:val="00803924"/>
    <w:rsid w:val="00810C86"/>
    <w:rsid w:val="00813125"/>
    <w:rsid w:val="00820A0D"/>
    <w:rsid w:val="00822DB2"/>
    <w:rsid w:val="0082472E"/>
    <w:rsid w:val="008263B2"/>
    <w:rsid w:val="008324EE"/>
    <w:rsid w:val="00833F65"/>
    <w:rsid w:val="00835351"/>
    <w:rsid w:val="0083600B"/>
    <w:rsid w:val="008418B9"/>
    <w:rsid w:val="00846D7C"/>
    <w:rsid w:val="00851345"/>
    <w:rsid w:val="00857D26"/>
    <w:rsid w:val="00863F06"/>
    <w:rsid w:val="008710B6"/>
    <w:rsid w:val="00871341"/>
    <w:rsid w:val="00871D44"/>
    <w:rsid w:val="00873C33"/>
    <w:rsid w:val="00875C6E"/>
    <w:rsid w:val="00875C8A"/>
    <w:rsid w:val="00884E0B"/>
    <w:rsid w:val="0088567C"/>
    <w:rsid w:val="00885C4F"/>
    <w:rsid w:val="00890F36"/>
    <w:rsid w:val="008A156D"/>
    <w:rsid w:val="008B1997"/>
    <w:rsid w:val="008B2082"/>
    <w:rsid w:val="008B36CD"/>
    <w:rsid w:val="008B3C2B"/>
    <w:rsid w:val="008B68EE"/>
    <w:rsid w:val="008D1B82"/>
    <w:rsid w:val="008D21FE"/>
    <w:rsid w:val="008D5855"/>
    <w:rsid w:val="008D68D7"/>
    <w:rsid w:val="008E77C9"/>
    <w:rsid w:val="008F309F"/>
    <w:rsid w:val="008F32FD"/>
    <w:rsid w:val="008F6FDC"/>
    <w:rsid w:val="00902B79"/>
    <w:rsid w:val="00903DC6"/>
    <w:rsid w:val="00912F35"/>
    <w:rsid w:val="00912FD6"/>
    <w:rsid w:val="009243C3"/>
    <w:rsid w:val="0092567E"/>
    <w:rsid w:val="009317B2"/>
    <w:rsid w:val="0093187E"/>
    <w:rsid w:val="00932019"/>
    <w:rsid w:val="00943ADD"/>
    <w:rsid w:val="00951ACC"/>
    <w:rsid w:val="009538C3"/>
    <w:rsid w:val="0095637A"/>
    <w:rsid w:val="009579D5"/>
    <w:rsid w:val="00957B77"/>
    <w:rsid w:val="009649AE"/>
    <w:rsid w:val="009706BA"/>
    <w:rsid w:val="009731D7"/>
    <w:rsid w:val="00976BBF"/>
    <w:rsid w:val="00983864"/>
    <w:rsid w:val="00991961"/>
    <w:rsid w:val="00995B7C"/>
    <w:rsid w:val="009A33B4"/>
    <w:rsid w:val="009A4F16"/>
    <w:rsid w:val="009B16D5"/>
    <w:rsid w:val="009B484B"/>
    <w:rsid w:val="009B7D9F"/>
    <w:rsid w:val="009C433A"/>
    <w:rsid w:val="009D060F"/>
    <w:rsid w:val="009D1CD0"/>
    <w:rsid w:val="009D5BAA"/>
    <w:rsid w:val="009D60E4"/>
    <w:rsid w:val="009D777F"/>
    <w:rsid w:val="009D7D9D"/>
    <w:rsid w:val="009E54FC"/>
    <w:rsid w:val="009F1FDE"/>
    <w:rsid w:val="009F7AC3"/>
    <w:rsid w:val="00A0097C"/>
    <w:rsid w:val="00A10555"/>
    <w:rsid w:val="00A201E5"/>
    <w:rsid w:val="00A21918"/>
    <w:rsid w:val="00A21F37"/>
    <w:rsid w:val="00A2335D"/>
    <w:rsid w:val="00A2342A"/>
    <w:rsid w:val="00A239C3"/>
    <w:rsid w:val="00A245AE"/>
    <w:rsid w:val="00A3064F"/>
    <w:rsid w:val="00A33D86"/>
    <w:rsid w:val="00A36EBE"/>
    <w:rsid w:val="00A37643"/>
    <w:rsid w:val="00A403AE"/>
    <w:rsid w:val="00A416CE"/>
    <w:rsid w:val="00A41831"/>
    <w:rsid w:val="00A42304"/>
    <w:rsid w:val="00A44E48"/>
    <w:rsid w:val="00A45553"/>
    <w:rsid w:val="00A47F5D"/>
    <w:rsid w:val="00A54681"/>
    <w:rsid w:val="00A60F35"/>
    <w:rsid w:val="00A655BF"/>
    <w:rsid w:val="00A708E1"/>
    <w:rsid w:val="00A71FD7"/>
    <w:rsid w:val="00A75053"/>
    <w:rsid w:val="00A808BD"/>
    <w:rsid w:val="00A82816"/>
    <w:rsid w:val="00A85614"/>
    <w:rsid w:val="00A903F1"/>
    <w:rsid w:val="00A9296E"/>
    <w:rsid w:val="00A93C64"/>
    <w:rsid w:val="00A95278"/>
    <w:rsid w:val="00A968A7"/>
    <w:rsid w:val="00AA08B8"/>
    <w:rsid w:val="00AA259E"/>
    <w:rsid w:val="00AC3507"/>
    <w:rsid w:val="00AC38AB"/>
    <w:rsid w:val="00AC683F"/>
    <w:rsid w:val="00AC74F8"/>
    <w:rsid w:val="00AD2925"/>
    <w:rsid w:val="00AD792B"/>
    <w:rsid w:val="00AE010B"/>
    <w:rsid w:val="00AE28A1"/>
    <w:rsid w:val="00AE5B3E"/>
    <w:rsid w:val="00AF0E53"/>
    <w:rsid w:val="00AF1BE1"/>
    <w:rsid w:val="00AF2334"/>
    <w:rsid w:val="00AF6CB7"/>
    <w:rsid w:val="00AF6DB0"/>
    <w:rsid w:val="00B040EA"/>
    <w:rsid w:val="00B12945"/>
    <w:rsid w:val="00B267CB"/>
    <w:rsid w:val="00B31E29"/>
    <w:rsid w:val="00B32453"/>
    <w:rsid w:val="00B32D8F"/>
    <w:rsid w:val="00B3757D"/>
    <w:rsid w:val="00B379F8"/>
    <w:rsid w:val="00B41BBF"/>
    <w:rsid w:val="00B42E01"/>
    <w:rsid w:val="00B56D9E"/>
    <w:rsid w:val="00B63162"/>
    <w:rsid w:val="00B63BBE"/>
    <w:rsid w:val="00B66401"/>
    <w:rsid w:val="00B66FBF"/>
    <w:rsid w:val="00B72CC5"/>
    <w:rsid w:val="00B76643"/>
    <w:rsid w:val="00B778D2"/>
    <w:rsid w:val="00B80B8C"/>
    <w:rsid w:val="00B94ABC"/>
    <w:rsid w:val="00BA0CDD"/>
    <w:rsid w:val="00BA52C6"/>
    <w:rsid w:val="00BC05F3"/>
    <w:rsid w:val="00BC5059"/>
    <w:rsid w:val="00BD47C5"/>
    <w:rsid w:val="00BD55D0"/>
    <w:rsid w:val="00BD6C24"/>
    <w:rsid w:val="00BE71E8"/>
    <w:rsid w:val="00BF0B7D"/>
    <w:rsid w:val="00BF1989"/>
    <w:rsid w:val="00C12F3B"/>
    <w:rsid w:val="00C147F2"/>
    <w:rsid w:val="00C23461"/>
    <w:rsid w:val="00C25437"/>
    <w:rsid w:val="00C3355E"/>
    <w:rsid w:val="00C350DC"/>
    <w:rsid w:val="00C50A99"/>
    <w:rsid w:val="00C53E2D"/>
    <w:rsid w:val="00C54490"/>
    <w:rsid w:val="00C54F43"/>
    <w:rsid w:val="00C61EF4"/>
    <w:rsid w:val="00C66331"/>
    <w:rsid w:val="00C66FD3"/>
    <w:rsid w:val="00C76C27"/>
    <w:rsid w:val="00C83162"/>
    <w:rsid w:val="00C90219"/>
    <w:rsid w:val="00C912D0"/>
    <w:rsid w:val="00C91B57"/>
    <w:rsid w:val="00C920AB"/>
    <w:rsid w:val="00C973ED"/>
    <w:rsid w:val="00CA0653"/>
    <w:rsid w:val="00CA144D"/>
    <w:rsid w:val="00CA462B"/>
    <w:rsid w:val="00CA51F1"/>
    <w:rsid w:val="00CA60B2"/>
    <w:rsid w:val="00CA65F4"/>
    <w:rsid w:val="00CA7BEA"/>
    <w:rsid w:val="00CB0389"/>
    <w:rsid w:val="00CB124A"/>
    <w:rsid w:val="00CB304F"/>
    <w:rsid w:val="00CB3BCE"/>
    <w:rsid w:val="00CB3BE0"/>
    <w:rsid w:val="00CB44F0"/>
    <w:rsid w:val="00CB4C31"/>
    <w:rsid w:val="00CC65FE"/>
    <w:rsid w:val="00CD106F"/>
    <w:rsid w:val="00CD21F8"/>
    <w:rsid w:val="00CD23E0"/>
    <w:rsid w:val="00CE0E1F"/>
    <w:rsid w:val="00CE1532"/>
    <w:rsid w:val="00CE7370"/>
    <w:rsid w:val="00CF2D29"/>
    <w:rsid w:val="00CF33C9"/>
    <w:rsid w:val="00D06396"/>
    <w:rsid w:val="00D0798B"/>
    <w:rsid w:val="00D102CF"/>
    <w:rsid w:val="00D329F6"/>
    <w:rsid w:val="00D332F4"/>
    <w:rsid w:val="00D358A8"/>
    <w:rsid w:val="00D35FEB"/>
    <w:rsid w:val="00D5064A"/>
    <w:rsid w:val="00D5071F"/>
    <w:rsid w:val="00D52662"/>
    <w:rsid w:val="00D56220"/>
    <w:rsid w:val="00D56B3C"/>
    <w:rsid w:val="00D612B0"/>
    <w:rsid w:val="00D619F6"/>
    <w:rsid w:val="00D66A05"/>
    <w:rsid w:val="00D719F8"/>
    <w:rsid w:val="00D71BE2"/>
    <w:rsid w:val="00D74BF6"/>
    <w:rsid w:val="00D80F7D"/>
    <w:rsid w:val="00D8264C"/>
    <w:rsid w:val="00D82E20"/>
    <w:rsid w:val="00D83FF1"/>
    <w:rsid w:val="00D93F71"/>
    <w:rsid w:val="00D97D01"/>
    <w:rsid w:val="00DA1CE6"/>
    <w:rsid w:val="00DA3931"/>
    <w:rsid w:val="00DA77ED"/>
    <w:rsid w:val="00DB3666"/>
    <w:rsid w:val="00DB4480"/>
    <w:rsid w:val="00DB5058"/>
    <w:rsid w:val="00DB515B"/>
    <w:rsid w:val="00DB5E2C"/>
    <w:rsid w:val="00DB63A8"/>
    <w:rsid w:val="00DB6AFE"/>
    <w:rsid w:val="00DC1168"/>
    <w:rsid w:val="00DC249D"/>
    <w:rsid w:val="00DC2905"/>
    <w:rsid w:val="00DC2EA1"/>
    <w:rsid w:val="00DC3781"/>
    <w:rsid w:val="00DD5754"/>
    <w:rsid w:val="00DD6B94"/>
    <w:rsid w:val="00DF6412"/>
    <w:rsid w:val="00E07091"/>
    <w:rsid w:val="00E11F14"/>
    <w:rsid w:val="00E165E1"/>
    <w:rsid w:val="00E17062"/>
    <w:rsid w:val="00E21E6F"/>
    <w:rsid w:val="00E269C0"/>
    <w:rsid w:val="00E30D83"/>
    <w:rsid w:val="00E316E1"/>
    <w:rsid w:val="00E41E47"/>
    <w:rsid w:val="00E42514"/>
    <w:rsid w:val="00E434C1"/>
    <w:rsid w:val="00E46D63"/>
    <w:rsid w:val="00E4739F"/>
    <w:rsid w:val="00E55021"/>
    <w:rsid w:val="00E57C27"/>
    <w:rsid w:val="00E604A9"/>
    <w:rsid w:val="00E61107"/>
    <w:rsid w:val="00E6589F"/>
    <w:rsid w:val="00E65F21"/>
    <w:rsid w:val="00E872BA"/>
    <w:rsid w:val="00E9016F"/>
    <w:rsid w:val="00E92D5B"/>
    <w:rsid w:val="00E93EAE"/>
    <w:rsid w:val="00EA2327"/>
    <w:rsid w:val="00EA3943"/>
    <w:rsid w:val="00EC0773"/>
    <w:rsid w:val="00EC1E27"/>
    <w:rsid w:val="00EC3B4E"/>
    <w:rsid w:val="00EC3B6E"/>
    <w:rsid w:val="00EC4A32"/>
    <w:rsid w:val="00EC5124"/>
    <w:rsid w:val="00EC599B"/>
    <w:rsid w:val="00EC65DF"/>
    <w:rsid w:val="00EC7BE4"/>
    <w:rsid w:val="00ED141B"/>
    <w:rsid w:val="00ED3973"/>
    <w:rsid w:val="00ED6D1E"/>
    <w:rsid w:val="00EE4FC1"/>
    <w:rsid w:val="00EE72DD"/>
    <w:rsid w:val="00EF32CE"/>
    <w:rsid w:val="00EF3A07"/>
    <w:rsid w:val="00EF629D"/>
    <w:rsid w:val="00EF7F55"/>
    <w:rsid w:val="00F05A3E"/>
    <w:rsid w:val="00F11D41"/>
    <w:rsid w:val="00F129ED"/>
    <w:rsid w:val="00F158F4"/>
    <w:rsid w:val="00F20A34"/>
    <w:rsid w:val="00F2353F"/>
    <w:rsid w:val="00F2450F"/>
    <w:rsid w:val="00F33297"/>
    <w:rsid w:val="00F419E5"/>
    <w:rsid w:val="00F41FBA"/>
    <w:rsid w:val="00F4282D"/>
    <w:rsid w:val="00F42D1B"/>
    <w:rsid w:val="00F465F8"/>
    <w:rsid w:val="00F533D9"/>
    <w:rsid w:val="00F5449D"/>
    <w:rsid w:val="00F55E42"/>
    <w:rsid w:val="00F625E8"/>
    <w:rsid w:val="00F629F1"/>
    <w:rsid w:val="00F664B4"/>
    <w:rsid w:val="00F73E17"/>
    <w:rsid w:val="00F75BE2"/>
    <w:rsid w:val="00F83173"/>
    <w:rsid w:val="00F86503"/>
    <w:rsid w:val="00F901D2"/>
    <w:rsid w:val="00F93CF8"/>
    <w:rsid w:val="00FA14A7"/>
    <w:rsid w:val="00FA2F34"/>
    <w:rsid w:val="00FA3CC4"/>
    <w:rsid w:val="00FA4D76"/>
    <w:rsid w:val="00FB26CE"/>
    <w:rsid w:val="00FB27A1"/>
    <w:rsid w:val="00FC14FE"/>
    <w:rsid w:val="00FD068A"/>
    <w:rsid w:val="00FD41B8"/>
    <w:rsid w:val="00FD46FA"/>
    <w:rsid w:val="00FE07D2"/>
    <w:rsid w:val="00FE2D3A"/>
    <w:rsid w:val="00FE36BD"/>
    <w:rsid w:val="00FE4588"/>
    <w:rsid w:val="00FE5A18"/>
    <w:rsid w:val="00FE6B8B"/>
    <w:rsid w:val="00FE70A9"/>
    <w:rsid w:val="00FF14BC"/>
    <w:rsid w:val="00FF6015"/>
    <w:rsid w:val="00FF6042"/>
    <w:rsid w:val="0348726F"/>
    <w:rsid w:val="057607FE"/>
    <w:rsid w:val="08F29445"/>
    <w:rsid w:val="10A71201"/>
    <w:rsid w:val="10DB6F36"/>
    <w:rsid w:val="188F0E4F"/>
    <w:rsid w:val="1C236335"/>
    <w:rsid w:val="26BE2CB9"/>
    <w:rsid w:val="27A3A51F"/>
    <w:rsid w:val="2A16F4E2"/>
    <w:rsid w:val="2D6EC57F"/>
    <w:rsid w:val="2DD3E4DC"/>
    <w:rsid w:val="3239708D"/>
    <w:rsid w:val="32D78BF5"/>
    <w:rsid w:val="34279D7E"/>
    <w:rsid w:val="3843A840"/>
    <w:rsid w:val="39BFCEC2"/>
    <w:rsid w:val="3A589A0D"/>
    <w:rsid w:val="4213EB17"/>
    <w:rsid w:val="4598FAA2"/>
    <w:rsid w:val="45F3A5DE"/>
    <w:rsid w:val="4AED87E4"/>
    <w:rsid w:val="4F6A3586"/>
    <w:rsid w:val="4FBC1409"/>
    <w:rsid w:val="575012F1"/>
    <w:rsid w:val="58230F5E"/>
    <w:rsid w:val="592BB24B"/>
    <w:rsid w:val="599C4660"/>
    <w:rsid w:val="5BAF7109"/>
    <w:rsid w:val="648EE1B4"/>
    <w:rsid w:val="691048AC"/>
    <w:rsid w:val="6ACF062F"/>
    <w:rsid w:val="6C31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69D1B"/>
  <w15:chartTrackingRefBased/>
  <w15:docId w15:val="{2A87CC41-2EAC-4153-90B8-AFDB5E574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F7"/>
  </w:style>
  <w:style w:type="paragraph" w:styleId="Heading1">
    <w:name w:val="heading 1"/>
    <w:basedOn w:val="Normal"/>
    <w:next w:val="Normal"/>
    <w:link w:val="Heading1Char"/>
    <w:uiPriority w:val="9"/>
    <w:qFormat/>
    <w:rsid w:val="00EA2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2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2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2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32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A2327"/>
  </w:style>
  <w:style w:type="character" w:styleId="CommentReference">
    <w:name w:val="annotation reference"/>
    <w:basedOn w:val="DefaultParagraphFont"/>
    <w:uiPriority w:val="99"/>
    <w:semiHidden/>
    <w:unhideWhenUsed/>
    <w:rsid w:val="00EA2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32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32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327"/>
    <w:rPr>
      <w:b/>
      <w:bCs/>
      <w:kern w:val="0"/>
      <w:sz w:val="20"/>
      <w:szCs w:val="2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EA2327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3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232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A232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232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A2327"/>
    <w:rPr>
      <w:kern w:val="0"/>
      <w14:ligatures w14:val="none"/>
    </w:rPr>
  </w:style>
  <w:style w:type="paragraph" w:styleId="NoSpacing">
    <w:name w:val="No Spacing"/>
    <w:uiPriority w:val="1"/>
    <w:qFormat/>
    <w:rsid w:val="00EA2327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EA23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327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EA2327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32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32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referencepubyearbw5ev">
    <w:name w:val="reference__pubyear___bw5ev"/>
    <w:basedOn w:val="DefaultParagraphFont"/>
    <w:rsid w:val="00EA2327"/>
  </w:style>
  <w:style w:type="character" w:styleId="Mention">
    <w:name w:val="Mention"/>
    <w:basedOn w:val="DefaultParagraphFont"/>
    <w:uiPriority w:val="99"/>
    <w:unhideWhenUsed/>
    <w:rsid w:val="00EA2327"/>
    <w:rPr>
      <w:color w:val="2B579A"/>
      <w:shd w:val="clear" w:color="auto" w:fill="E1DFDD"/>
    </w:rPr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EA2327"/>
  </w:style>
  <w:style w:type="character" w:styleId="UnresolvedMention">
    <w:name w:val="Unresolved Mention"/>
    <w:basedOn w:val="DefaultParagraphFont"/>
    <w:uiPriority w:val="99"/>
    <w:semiHidden/>
    <w:unhideWhenUsed/>
    <w:rsid w:val="00EA232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A2327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32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2327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A2327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A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A232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1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3fab6b0-0aba-4113-9bbb-9b69c4b33339" xsi:nil="true"/>
    <lcf76f155ced4ddcb4097134ff3c332f xmlns="0d3ee6d4-a4b6-4196-a965-d856c3565114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C2ABA7878D5746B07221C8D037B53D" ma:contentTypeVersion="18" ma:contentTypeDescription="Create a new document." ma:contentTypeScope="" ma:versionID="2559234295f99aee0c8ffe3fa09b7b20">
  <xsd:schema xmlns:xsd="http://www.w3.org/2001/XMLSchema" xmlns:xs="http://www.w3.org/2001/XMLSchema" xmlns:p="http://schemas.microsoft.com/office/2006/metadata/properties" xmlns:ns2="13fab6b0-0aba-4113-9bbb-9b69c4b33339" xmlns:ns3="0d3ee6d4-a4b6-4196-a965-d856c3565114" targetNamespace="http://schemas.microsoft.com/office/2006/metadata/properties" ma:root="true" ma:fieldsID="7ec157fef2651412bf291800657fc378" ns2:_="" ns3:_="">
    <xsd:import namespace="13fab6b0-0aba-4113-9bbb-9b69c4b33339"/>
    <xsd:import namespace="0d3ee6d4-a4b6-4196-a965-d856c35651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ab6b0-0aba-4113-9bbb-9b69c4b3333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65f72f5-d9c4-4d5b-94b2-59880630182b}" ma:internalName="TaxCatchAll" ma:showField="CatchAllData" ma:web="13fab6b0-0aba-4113-9bbb-9b69c4b333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ee6d4-a4b6-4196-a965-d856c35651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9d4c506-e2aa-436a-9dbd-af2c1579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C0074F-85FA-4127-B663-2A1604331DF1}">
  <ds:schemaRefs>
    <ds:schemaRef ds:uri="http://schemas.openxmlformats.org/package/2006/metadata/core-properties"/>
    <ds:schemaRef ds:uri="0d3ee6d4-a4b6-4196-a965-d856c3565114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13fab6b0-0aba-4113-9bbb-9b69c4b33339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CBA6B4E-6987-4351-87FF-1D57976F6E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8E2E0F-24D7-4D65-89B0-7C9A646277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fab6b0-0aba-4113-9bbb-9b69c4b33339"/>
    <ds:schemaRef ds:uri="0d3ee6d4-a4b6-4196-a965-d856c35651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EACDCB-5225-4B92-817C-8FF873A547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550</Words>
  <Characters>20236</Characters>
  <Application>Microsoft Office Word</Application>
  <DocSecurity>0</DocSecurity>
  <Lines>168</Lines>
  <Paragraphs>47</Paragraphs>
  <ScaleCrop>false</ScaleCrop>
  <Company/>
  <LinksUpToDate>false</LinksUpToDate>
  <CharactersWithSpaces>2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Haines</dc:creator>
  <cp:keywords/>
  <dc:description/>
  <cp:lastModifiedBy>Alina Haines</cp:lastModifiedBy>
  <cp:revision>3</cp:revision>
  <dcterms:created xsi:type="dcterms:W3CDTF">2025-08-15T17:07:00Z</dcterms:created>
  <dcterms:modified xsi:type="dcterms:W3CDTF">2025-08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C2ABA7878D5746B07221C8D037B53D</vt:lpwstr>
  </property>
  <property fmtid="{D5CDD505-2E9C-101B-9397-08002B2CF9AE}" pid="3" name="MediaServiceImageTags">
    <vt:lpwstr/>
  </property>
</Properties>
</file>